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95BEBE" w14:textId="14ED03DD" w:rsidR="00567B7D" w:rsidRDefault="00567B7D" w:rsidP="00567B7D">
      <w:pPr>
        <w:spacing w:after="120" w:line="360" w:lineRule="auto"/>
        <w:jc w:val="both"/>
        <w:rPr>
          <w:rFonts w:ascii="Times New Roman" w:eastAsia="Calibri" w:hAnsi="Times New Roman" w:cs="Times New Roman"/>
          <w:b/>
          <w:sz w:val="24"/>
          <w:lang w:val="en-GB"/>
        </w:rPr>
      </w:pPr>
      <w:r w:rsidRPr="00DF65AE">
        <w:rPr>
          <w:rFonts w:ascii="Times New Roman" w:eastAsia="Calibri" w:hAnsi="Times New Roman" w:cs="Times New Roman"/>
          <w:b/>
          <w:sz w:val="24"/>
          <w:lang w:val="en-GB"/>
        </w:rPr>
        <w:t xml:space="preserve">Supplementary Table </w:t>
      </w:r>
      <w:r>
        <w:rPr>
          <w:rFonts w:ascii="Times New Roman" w:eastAsia="Calibri" w:hAnsi="Times New Roman" w:cs="Times New Roman"/>
          <w:b/>
          <w:sz w:val="24"/>
          <w:lang w:val="en-GB"/>
        </w:rPr>
        <w:t>1</w:t>
      </w:r>
      <w:r w:rsidRPr="00DF65AE">
        <w:rPr>
          <w:rFonts w:ascii="Times New Roman" w:eastAsia="Calibri" w:hAnsi="Times New Roman" w:cs="Times New Roman"/>
          <w:b/>
          <w:sz w:val="24"/>
          <w:lang w:val="en-GB"/>
        </w:rPr>
        <w:t xml:space="preserve">: </w:t>
      </w:r>
      <w:r w:rsidR="009A16B7">
        <w:rPr>
          <w:rFonts w:ascii="Times New Roman" w:eastAsia="Calibri" w:hAnsi="Times New Roman" w:cs="Times New Roman"/>
          <w:b/>
          <w:sz w:val="24"/>
          <w:lang w:val="en-GB"/>
        </w:rPr>
        <w:t>Mean values of FACS experiments</w:t>
      </w:r>
    </w:p>
    <w:tbl>
      <w:tblPr>
        <w:tblStyle w:val="Grilledutableau"/>
        <w:tblW w:w="31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706"/>
        <w:gridCol w:w="2407"/>
      </w:tblGrid>
      <w:tr w:rsidR="009A16B7" w:rsidRPr="00DF65AE" w14:paraId="78901215" w14:textId="77777777" w:rsidTr="00CD5A47">
        <w:trPr>
          <w:trHeight w:val="454"/>
        </w:trPr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2606C0" w14:textId="15020377" w:rsidR="009A16B7" w:rsidRPr="00DF65AE" w:rsidRDefault="009A16B7" w:rsidP="00CD5A4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Cell lines</w:t>
            </w:r>
          </w:p>
        </w:tc>
        <w:tc>
          <w:tcPr>
            <w:tcW w:w="1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DDF4D9" w14:textId="77777777" w:rsidR="009A16B7" w:rsidRPr="00DF65AE" w:rsidRDefault="009A16B7" w:rsidP="00CD5A4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0727D6" w14:textId="291E7F15" w:rsidR="009A16B7" w:rsidRPr="00DF65AE" w:rsidRDefault="002F3B04" w:rsidP="002F3B04">
            <w:pPr>
              <w:spacing w:after="0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Mean values</w:t>
            </w:r>
          </w:p>
        </w:tc>
      </w:tr>
      <w:tr w:rsidR="009A16B7" w:rsidRPr="008E3BC3" w14:paraId="300BF245" w14:textId="77777777" w:rsidTr="00CD5A47">
        <w:trPr>
          <w:trHeight w:val="624"/>
        </w:trPr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2AB8F" w14:textId="47C9ADC9" w:rsidR="009A16B7" w:rsidRPr="00DF65AE" w:rsidRDefault="009A16B7" w:rsidP="00CD5A47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MDA-MB-231</w:t>
            </w:r>
          </w:p>
        </w:tc>
        <w:tc>
          <w:tcPr>
            <w:tcW w:w="1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C7792" w14:textId="052C2E71" w:rsidR="009A16B7" w:rsidRPr="009A16B7" w:rsidRDefault="009A16B7" w:rsidP="00CD5A47">
            <w:pPr>
              <w:spacing w:after="0"/>
              <w:ind w:left="-989" w:firstLine="989"/>
              <w:jc w:val="center"/>
              <w:rPr>
                <w:rFonts w:ascii="Times New Roman" w:eastAsia="Calibri" w:hAnsi="Times New Roman" w:cs="Times New Roman"/>
              </w:rPr>
            </w:pPr>
            <w:r w:rsidRPr="009A16B7">
              <w:rPr>
                <w:rFonts w:ascii="Times New Roman" w:eastAsia="Calibri" w:hAnsi="Times New Roman" w:cs="Times New Roman"/>
              </w:rPr>
              <w:t>Ctrl Si1</w:t>
            </w:r>
          </w:p>
          <w:p w14:paraId="2201B53E" w14:textId="6E6D37AB" w:rsidR="009A16B7" w:rsidRPr="009A16B7" w:rsidRDefault="00747498" w:rsidP="009A16B7">
            <w:pPr>
              <w:spacing w:after="0"/>
              <w:ind w:left="-989" w:firstLine="98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trl Si2</w:t>
            </w:r>
          </w:p>
          <w:p w14:paraId="2D49F363" w14:textId="77777777" w:rsidR="009A16B7" w:rsidRDefault="009A16B7" w:rsidP="00CD5A47">
            <w:pPr>
              <w:spacing w:after="0"/>
              <w:ind w:left="-989" w:firstLine="989"/>
              <w:jc w:val="center"/>
              <w:rPr>
                <w:rFonts w:ascii="Times New Roman" w:eastAsia="Calibri" w:hAnsi="Times New Roman" w:cs="Times New Roman"/>
              </w:rPr>
            </w:pPr>
            <w:r w:rsidRPr="009A16B7">
              <w:rPr>
                <w:rFonts w:ascii="Times New Roman" w:eastAsia="Calibri" w:hAnsi="Times New Roman" w:cs="Times New Roman"/>
              </w:rPr>
              <w:t>V</w:t>
            </w:r>
            <w:r>
              <w:rPr>
                <w:rFonts w:ascii="Times New Roman" w:eastAsia="Calibri" w:hAnsi="Times New Roman" w:cs="Times New Roman"/>
              </w:rPr>
              <w:t>im Si1</w:t>
            </w:r>
          </w:p>
          <w:p w14:paraId="15940817" w14:textId="5349BE6F" w:rsidR="009A16B7" w:rsidRPr="009A16B7" w:rsidRDefault="009A16B7" w:rsidP="00CD5A47">
            <w:pPr>
              <w:spacing w:after="0"/>
              <w:ind w:left="-989" w:firstLine="98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im Si2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EA725" w14:textId="7B339D41" w:rsidR="009A16B7" w:rsidRPr="009F5D5F" w:rsidRDefault="009F5D5F" w:rsidP="00CD5A47">
            <w:pPr>
              <w:pStyle w:val="Paragraphedeliste"/>
              <w:spacing w:after="0"/>
              <w:ind w:left="0"/>
              <w:contextualSpacing w:val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F5D5F">
              <w:rPr>
                <w:rFonts w:ascii="Times New Roman" w:hAnsi="Times New Roman" w:cs="Times New Roman"/>
                <w:sz w:val="22"/>
                <w:lang w:val="en-GB"/>
              </w:rPr>
              <w:t>5866</w:t>
            </w:r>
          </w:p>
          <w:p w14:paraId="4F09AF6C" w14:textId="38AD31D8" w:rsidR="009A16B7" w:rsidRPr="009F5D5F" w:rsidRDefault="009F5D5F" w:rsidP="00CD5A47">
            <w:pPr>
              <w:pStyle w:val="Paragraphedeliste"/>
              <w:spacing w:after="0"/>
              <w:ind w:left="0"/>
              <w:contextualSpacing w:val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F5D5F">
              <w:rPr>
                <w:rFonts w:ascii="Times New Roman" w:hAnsi="Times New Roman" w:cs="Times New Roman"/>
                <w:sz w:val="22"/>
                <w:lang w:val="en-GB"/>
              </w:rPr>
              <w:t>5420</w:t>
            </w:r>
          </w:p>
          <w:p w14:paraId="022BFBD6" w14:textId="4C02C516" w:rsidR="009A16B7" w:rsidRPr="009F5D5F" w:rsidRDefault="009A16B7" w:rsidP="00CD5A47">
            <w:pPr>
              <w:pStyle w:val="Paragraphedeliste"/>
              <w:spacing w:after="0"/>
              <w:ind w:left="0"/>
              <w:contextualSpacing w:val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F5D5F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  <w:r w:rsidR="009F5D5F" w:rsidRPr="009F5D5F">
              <w:rPr>
                <w:rFonts w:ascii="Times New Roman" w:hAnsi="Times New Roman" w:cs="Times New Roman"/>
                <w:sz w:val="22"/>
                <w:lang w:val="en-GB"/>
              </w:rPr>
              <w:t>654</w:t>
            </w:r>
          </w:p>
          <w:p w14:paraId="083D3AF8" w14:textId="46DBCF27" w:rsidR="009A16B7" w:rsidRPr="009F5D5F" w:rsidRDefault="009F5D5F" w:rsidP="00CD5A47">
            <w:pPr>
              <w:pStyle w:val="Paragraphedeliste"/>
              <w:spacing w:after="0"/>
              <w:ind w:left="0"/>
              <w:contextualSpacing w:val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F5D5F">
              <w:rPr>
                <w:rFonts w:ascii="Times New Roman" w:hAnsi="Times New Roman" w:cs="Times New Roman"/>
                <w:sz w:val="22"/>
                <w:lang w:val="en-GB"/>
              </w:rPr>
              <w:t>3104</w:t>
            </w:r>
          </w:p>
        </w:tc>
      </w:tr>
      <w:tr w:rsidR="009A16B7" w:rsidRPr="00DF65AE" w14:paraId="2D691311" w14:textId="77777777" w:rsidTr="00CD5A47">
        <w:trPr>
          <w:trHeight w:val="624"/>
        </w:trPr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A010E" w14:textId="2F7533CC" w:rsidR="009A16B7" w:rsidRPr="00DF65AE" w:rsidRDefault="009A16B7" w:rsidP="009A16B7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MDA-MB-468 EGF</w:t>
            </w:r>
          </w:p>
        </w:tc>
        <w:tc>
          <w:tcPr>
            <w:tcW w:w="1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3351C" w14:textId="77777777" w:rsidR="009A16B7" w:rsidRPr="009A16B7" w:rsidRDefault="009A16B7" w:rsidP="009A16B7">
            <w:pPr>
              <w:spacing w:after="0"/>
              <w:ind w:left="-989" w:firstLine="989"/>
              <w:jc w:val="center"/>
              <w:rPr>
                <w:rFonts w:ascii="Times New Roman" w:eastAsia="Calibri" w:hAnsi="Times New Roman" w:cs="Times New Roman"/>
              </w:rPr>
            </w:pPr>
            <w:r w:rsidRPr="009A16B7">
              <w:rPr>
                <w:rFonts w:ascii="Times New Roman" w:eastAsia="Calibri" w:hAnsi="Times New Roman" w:cs="Times New Roman"/>
              </w:rPr>
              <w:t>Ctrl Si1</w:t>
            </w:r>
          </w:p>
          <w:p w14:paraId="21992FB7" w14:textId="58B18081" w:rsidR="009A16B7" w:rsidRPr="009A16B7" w:rsidRDefault="00747498" w:rsidP="009A16B7">
            <w:pPr>
              <w:spacing w:after="0"/>
              <w:ind w:left="-989" w:firstLine="98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trl Si2</w:t>
            </w:r>
          </w:p>
          <w:p w14:paraId="0CC85055" w14:textId="77777777" w:rsidR="009A16B7" w:rsidRDefault="009A16B7" w:rsidP="009A16B7">
            <w:pPr>
              <w:spacing w:after="0"/>
              <w:ind w:left="-989" w:firstLine="989"/>
              <w:jc w:val="center"/>
              <w:rPr>
                <w:rFonts w:ascii="Times New Roman" w:eastAsia="Calibri" w:hAnsi="Times New Roman" w:cs="Times New Roman"/>
              </w:rPr>
            </w:pPr>
            <w:r w:rsidRPr="009A16B7">
              <w:rPr>
                <w:rFonts w:ascii="Times New Roman" w:eastAsia="Calibri" w:hAnsi="Times New Roman" w:cs="Times New Roman"/>
              </w:rPr>
              <w:t>V</w:t>
            </w:r>
            <w:r>
              <w:rPr>
                <w:rFonts w:ascii="Times New Roman" w:eastAsia="Calibri" w:hAnsi="Times New Roman" w:cs="Times New Roman"/>
              </w:rPr>
              <w:t>im Si1</w:t>
            </w:r>
          </w:p>
          <w:p w14:paraId="5DA440C0" w14:textId="41DDFD63" w:rsidR="009A16B7" w:rsidRPr="00DF65AE" w:rsidRDefault="009A16B7" w:rsidP="009A16B7">
            <w:pPr>
              <w:spacing w:after="0"/>
              <w:ind w:left="-989" w:firstLine="989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</w:rPr>
              <w:t>Vim Si2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B9D6F" w14:textId="4B2C3BAB" w:rsidR="009A16B7" w:rsidRPr="009F5D5F" w:rsidRDefault="009F5D5F" w:rsidP="009A16B7">
            <w:pPr>
              <w:pStyle w:val="Paragraphedeliste"/>
              <w:spacing w:after="0"/>
              <w:ind w:left="0"/>
              <w:contextualSpacing w:val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F5D5F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  <w:bookmarkStart w:id="0" w:name="_GoBack"/>
            <w:bookmarkEnd w:id="0"/>
            <w:r w:rsidRPr="009F5D5F">
              <w:rPr>
                <w:rFonts w:ascii="Times New Roman" w:hAnsi="Times New Roman" w:cs="Times New Roman"/>
                <w:sz w:val="22"/>
                <w:lang w:val="en-GB"/>
              </w:rPr>
              <w:t>147</w:t>
            </w:r>
          </w:p>
          <w:p w14:paraId="2ED3ACBA" w14:textId="454F4D16" w:rsidR="009A16B7" w:rsidRPr="009F5D5F" w:rsidRDefault="009A16B7" w:rsidP="009A16B7">
            <w:pPr>
              <w:pStyle w:val="Paragraphedeliste"/>
              <w:spacing w:after="0"/>
              <w:ind w:left="0"/>
              <w:contextualSpacing w:val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F5D5F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  <w:r w:rsidR="009F5D5F" w:rsidRPr="009F5D5F">
              <w:rPr>
                <w:rFonts w:ascii="Times New Roman" w:hAnsi="Times New Roman" w:cs="Times New Roman"/>
                <w:sz w:val="22"/>
                <w:lang w:val="en-GB"/>
              </w:rPr>
              <w:t>479</w:t>
            </w:r>
          </w:p>
          <w:p w14:paraId="099629B9" w14:textId="35D6B2D1" w:rsidR="009A16B7" w:rsidRPr="009F5D5F" w:rsidRDefault="009A16B7" w:rsidP="009A16B7">
            <w:pPr>
              <w:pStyle w:val="Paragraphedeliste"/>
              <w:spacing w:after="0"/>
              <w:ind w:left="0"/>
              <w:contextualSpacing w:val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F5D5F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  <w:r w:rsidR="009F5D5F" w:rsidRPr="009F5D5F">
              <w:rPr>
                <w:rFonts w:ascii="Times New Roman" w:hAnsi="Times New Roman" w:cs="Times New Roman"/>
                <w:sz w:val="22"/>
                <w:lang w:val="en-GB"/>
              </w:rPr>
              <w:t>099</w:t>
            </w:r>
          </w:p>
          <w:p w14:paraId="31F55FCD" w14:textId="378F693B" w:rsidR="009A16B7" w:rsidRPr="009F5D5F" w:rsidRDefault="009A16B7" w:rsidP="009A16B7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9F5D5F">
              <w:rPr>
                <w:rFonts w:ascii="Times New Roman" w:hAnsi="Times New Roman" w:cs="Times New Roman"/>
                <w:lang w:val="en-GB"/>
              </w:rPr>
              <w:t>1</w:t>
            </w:r>
            <w:r w:rsidR="009F5D5F" w:rsidRPr="009F5D5F">
              <w:rPr>
                <w:rFonts w:ascii="Times New Roman" w:hAnsi="Times New Roman" w:cs="Times New Roman"/>
                <w:lang w:val="en-GB"/>
              </w:rPr>
              <w:t>318</w:t>
            </w:r>
          </w:p>
        </w:tc>
      </w:tr>
      <w:tr w:rsidR="009A16B7" w:rsidRPr="008E3BC3" w14:paraId="5D20BC0D" w14:textId="77777777" w:rsidTr="00CD5A47">
        <w:trPr>
          <w:trHeight w:val="624"/>
        </w:trPr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D3F1E" w14:textId="64FF36C3" w:rsidR="009A16B7" w:rsidRPr="00DF65AE" w:rsidRDefault="009A16B7" w:rsidP="009A16B7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A549 TGF-β1</w:t>
            </w:r>
          </w:p>
        </w:tc>
        <w:tc>
          <w:tcPr>
            <w:tcW w:w="1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2666E" w14:textId="77777777" w:rsidR="009A16B7" w:rsidRPr="009A16B7" w:rsidRDefault="009A16B7" w:rsidP="009A16B7">
            <w:pPr>
              <w:spacing w:after="0"/>
              <w:ind w:left="-989" w:firstLine="989"/>
              <w:jc w:val="center"/>
              <w:rPr>
                <w:rFonts w:ascii="Times New Roman" w:eastAsia="Calibri" w:hAnsi="Times New Roman" w:cs="Times New Roman"/>
              </w:rPr>
            </w:pPr>
            <w:r w:rsidRPr="009A16B7">
              <w:rPr>
                <w:rFonts w:ascii="Times New Roman" w:eastAsia="Calibri" w:hAnsi="Times New Roman" w:cs="Times New Roman"/>
              </w:rPr>
              <w:t>Ctrl Si1</w:t>
            </w:r>
          </w:p>
          <w:p w14:paraId="1D706201" w14:textId="162191AB" w:rsidR="009A16B7" w:rsidRPr="009A16B7" w:rsidRDefault="00747498" w:rsidP="009A16B7">
            <w:pPr>
              <w:spacing w:after="0"/>
              <w:ind w:left="-989" w:firstLine="98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trl Si2</w:t>
            </w:r>
          </w:p>
          <w:p w14:paraId="7B6C843F" w14:textId="77777777" w:rsidR="009A16B7" w:rsidRDefault="009A16B7" w:rsidP="009A16B7">
            <w:pPr>
              <w:spacing w:after="0"/>
              <w:ind w:left="-989" w:firstLine="989"/>
              <w:jc w:val="center"/>
              <w:rPr>
                <w:rFonts w:ascii="Times New Roman" w:eastAsia="Calibri" w:hAnsi="Times New Roman" w:cs="Times New Roman"/>
              </w:rPr>
            </w:pPr>
            <w:r w:rsidRPr="009A16B7">
              <w:rPr>
                <w:rFonts w:ascii="Times New Roman" w:eastAsia="Calibri" w:hAnsi="Times New Roman" w:cs="Times New Roman"/>
              </w:rPr>
              <w:t>V</w:t>
            </w:r>
            <w:r>
              <w:rPr>
                <w:rFonts w:ascii="Times New Roman" w:eastAsia="Calibri" w:hAnsi="Times New Roman" w:cs="Times New Roman"/>
              </w:rPr>
              <w:t>im Si1</w:t>
            </w:r>
          </w:p>
          <w:p w14:paraId="5F183E4B" w14:textId="0D1A5475" w:rsidR="009A16B7" w:rsidRPr="00DF65AE" w:rsidRDefault="009A16B7" w:rsidP="009A16B7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</w:rPr>
              <w:t>Vim Si2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BF313" w14:textId="4688093F" w:rsidR="009A16B7" w:rsidRPr="009A16B7" w:rsidRDefault="009A16B7" w:rsidP="009A16B7">
            <w:pPr>
              <w:pStyle w:val="Paragraphedeliste"/>
              <w:spacing w:after="0"/>
              <w:ind w:left="0"/>
              <w:contextualSpacing w:val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A16B7">
              <w:rPr>
                <w:rFonts w:ascii="Times New Roman" w:hAnsi="Times New Roman" w:cs="Times New Roman"/>
                <w:sz w:val="22"/>
                <w:lang w:val="en-GB"/>
              </w:rPr>
              <w:t>1864</w:t>
            </w:r>
          </w:p>
          <w:p w14:paraId="2EB909ED" w14:textId="2032C26B" w:rsidR="009A16B7" w:rsidRPr="009A16B7" w:rsidRDefault="009A16B7" w:rsidP="009A16B7">
            <w:pPr>
              <w:pStyle w:val="Paragraphedeliste"/>
              <w:spacing w:after="0"/>
              <w:ind w:left="0"/>
              <w:contextualSpacing w:val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A16B7">
              <w:rPr>
                <w:rFonts w:ascii="Times New Roman" w:hAnsi="Times New Roman" w:cs="Times New Roman"/>
                <w:sz w:val="22"/>
                <w:lang w:val="en-GB"/>
              </w:rPr>
              <w:t>1554</w:t>
            </w:r>
          </w:p>
          <w:p w14:paraId="0BBEA3C4" w14:textId="13F39885" w:rsidR="009A16B7" w:rsidRPr="009A16B7" w:rsidRDefault="009A16B7" w:rsidP="009A16B7">
            <w:pPr>
              <w:pStyle w:val="Paragraphedeliste"/>
              <w:spacing w:after="0"/>
              <w:ind w:left="0"/>
              <w:contextualSpacing w:val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A16B7">
              <w:rPr>
                <w:rFonts w:ascii="Times New Roman" w:hAnsi="Times New Roman" w:cs="Times New Roman"/>
                <w:sz w:val="22"/>
                <w:lang w:val="en-GB"/>
              </w:rPr>
              <w:t>871</w:t>
            </w:r>
          </w:p>
          <w:p w14:paraId="401ABF11" w14:textId="30211ABE" w:rsidR="009A16B7" w:rsidRPr="00DF65AE" w:rsidRDefault="009A16B7" w:rsidP="009A16B7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9A16B7">
              <w:rPr>
                <w:rFonts w:ascii="Times New Roman" w:hAnsi="Times New Roman" w:cs="Times New Roman"/>
                <w:lang w:val="en-GB"/>
              </w:rPr>
              <w:t>1089</w:t>
            </w:r>
          </w:p>
        </w:tc>
      </w:tr>
      <w:tr w:rsidR="009A16B7" w:rsidRPr="00DF65AE" w14:paraId="5FF1C6E4" w14:textId="77777777" w:rsidTr="00CD5A47">
        <w:trPr>
          <w:trHeight w:val="624"/>
        </w:trPr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B267F" w14:textId="0FC754BD" w:rsidR="009A16B7" w:rsidRPr="009A16B7" w:rsidRDefault="009A16B7" w:rsidP="009A16B7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A16B7">
              <w:rPr>
                <w:rFonts w:ascii="Times New Roman" w:eastAsia="Calibri" w:hAnsi="Times New Roman" w:cs="Times New Roman"/>
              </w:rPr>
              <w:t>PMC42-LA EGF</w:t>
            </w:r>
          </w:p>
        </w:tc>
        <w:tc>
          <w:tcPr>
            <w:tcW w:w="1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8D5C3" w14:textId="77777777" w:rsidR="009A16B7" w:rsidRPr="009A16B7" w:rsidRDefault="009A16B7" w:rsidP="009A16B7">
            <w:pPr>
              <w:spacing w:after="0"/>
              <w:ind w:left="-989" w:firstLine="989"/>
              <w:jc w:val="center"/>
              <w:rPr>
                <w:rFonts w:ascii="Times New Roman" w:eastAsia="Calibri" w:hAnsi="Times New Roman" w:cs="Times New Roman"/>
              </w:rPr>
            </w:pPr>
            <w:r w:rsidRPr="009A16B7">
              <w:rPr>
                <w:rFonts w:ascii="Times New Roman" w:eastAsia="Calibri" w:hAnsi="Times New Roman" w:cs="Times New Roman"/>
              </w:rPr>
              <w:t>Ctrl Si1</w:t>
            </w:r>
          </w:p>
          <w:p w14:paraId="187D6E70" w14:textId="1CEFEC03" w:rsidR="009A16B7" w:rsidRPr="009A16B7" w:rsidRDefault="00747498" w:rsidP="009A16B7">
            <w:pPr>
              <w:spacing w:after="0"/>
              <w:ind w:left="-989" w:firstLine="989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trl Si2</w:t>
            </w:r>
          </w:p>
          <w:p w14:paraId="1F0274F0" w14:textId="77777777" w:rsidR="009A16B7" w:rsidRDefault="009A16B7" w:rsidP="009A16B7">
            <w:pPr>
              <w:spacing w:after="0"/>
              <w:ind w:left="-989" w:firstLine="989"/>
              <w:jc w:val="center"/>
              <w:rPr>
                <w:rFonts w:ascii="Times New Roman" w:eastAsia="Calibri" w:hAnsi="Times New Roman" w:cs="Times New Roman"/>
              </w:rPr>
            </w:pPr>
            <w:r w:rsidRPr="009A16B7">
              <w:rPr>
                <w:rFonts w:ascii="Times New Roman" w:eastAsia="Calibri" w:hAnsi="Times New Roman" w:cs="Times New Roman"/>
              </w:rPr>
              <w:t>V</w:t>
            </w:r>
            <w:r>
              <w:rPr>
                <w:rFonts w:ascii="Times New Roman" w:eastAsia="Calibri" w:hAnsi="Times New Roman" w:cs="Times New Roman"/>
              </w:rPr>
              <w:t>im Si1</w:t>
            </w:r>
          </w:p>
          <w:p w14:paraId="68961599" w14:textId="3C4CE225" w:rsidR="009A16B7" w:rsidRPr="00DF65AE" w:rsidRDefault="009A16B7" w:rsidP="009A16B7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</w:rPr>
              <w:t>Vim Si2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FDDEC" w14:textId="603A2DB2" w:rsidR="009A16B7" w:rsidRPr="009A16B7" w:rsidRDefault="00747498" w:rsidP="009A16B7">
            <w:pPr>
              <w:pStyle w:val="Paragraphedeliste"/>
              <w:spacing w:after="0"/>
              <w:ind w:left="0"/>
              <w:contextualSpacing w:val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91</w:t>
            </w:r>
          </w:p>
          <w:p w14:paraId="2CC189B7" w14:textId="657C04B2" w:rsidR="009A16B7" w:rsidRPr="009A16B7" w:rsidRDefault="009A16B7" w:rsidP="009A16B7">
            <w:pPr>
              <w:pStyle w:val="Paragraphedeliste"/>
              <w:spacing w:after="0"/>
              <w:ind w:left="0"/>
              <w:contextualSpacing w:val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A16B7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  <w:r w:rsidR="00747498">
              <w:rPr>
                <w:rFonts w:ascii="Times New Roman" w:hAnsi="Times New Roman" w:cs="Times New Roman"/>
                <w:sz w:val="22"/>
                <w:lang w:val="en-GB"/>
              </w:rPr>
              <w:t>80</w:t>
            </w:r>
          </w:p>
          <w:p w14:paraId="17CD094D" w14:textId="04994379" w:rsidR="009A16B7" w:rsidRPr="009A16B7" w:rsidRDefault="00747498" w:rsidP="009A16B7">
            <w:pPr>
              <w:pStyle w:val="Paragraphedeliste"/>
              <w:spacing w:after="0"/>
              <w:ind w:left="0"/>
              <w:contextualSpacing w:val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71.4</w:t>
            </w:r>
          </w:p>
          <w:p w14:paraId="60C77C20" w14:textId="71B59383" w:rsidR="009A16B7" w:rsidRPr="00DF65AE" w:rsidRDefault="00747498" w:rsidP="009A16B7">
            <w:pPr>
              <w:spacing w:after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33</w:t>
            </w:r>
          </w:p>
        </w:tc>
      </w:tr>
      <w:tr w:rsidR="009A16B7" w:rsidRPr="008E3BC3" w14:paraId="6691636A" w14:textId="77777777" w:rsidTr="00CD5A47">
        <w:trPr>
          <w:trHeight w:val="624"/>
        </w:trPr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80EEA" w14:textId="6BD3F05C" w:rsidR="009A16B7" w:rsidRPr="00DF65AE" w:rsidRDefault="00747498" w:rsidP="009A16B7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Fibroblasts</w:t>
            </w:r>
          </w:p>
        </w:tc>
        <w:tc>
          <w:tcPr>
            <w:tcW w:w="1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C1557" w14:textId="77777777" w:rsidR="00747498" w:rsidRPr="009A16B7" w:rsidRDefault="00747498" w:rsidP="00747498">
            <w:pPr>
              <w:spacing w:after="0"/>
              <w:ind w:left="-989" w:firstLine="989"/>
              <w:jc w:val="center"/>
              <w:rPr>
                <w:rFonts w:ascii="Times New Roman" w:eastAsia="Calibri" w:hAnsi="Times New Roman" w:cs="Times New Roman"/>
              </w:rPr>
            </w:pPr>
            <w:r w:rsidRPr="009A16B7">
              <w:rPr>
                <w:rFonts w:ascii="Times New Roman" w:eastAsia="Calibri" w:hAnsi="Times New Roman" w:cs="Times New Roman"/>
              </w:rPr>
              <w:t>Ctrl Si1</w:t>
            </w:r>
          </w:p>
          <w:p w14:paraId="10E144EB" w14:textId="6FBA3E0E" w:rsidR="009A16B7" w:rsidRPr="00747498" w:rsidRDefault="00747498" w:rsidP="00747498">
            <w:pPr>
              <w:spacing w:after="0"/>
              <w:ind w:left="-989" w:firstLine="989"/>
              <w:jc w:val="center"/>
              <w:rPr>
                <w:rFonts w:ascii="Times New Roman" w:eastAsia="Calibri" w:hAnsi="Times New Roman" w:cs="Times New Roman"/>
              </w:rPr>
            </w:pPr>
            <w:r w:rsidRPr="009A16B7">
              <w:rPr>
                <w:rFonts w:ascii="Times New Roman" w:eastAsia="Calibri" w:hAnsi="Times New Roman" w:cs="Times New Roman"/>
              </w:rPr>
              <w:t>V</w:t>
            </w:r>
            <w:r>
              <w:rPr>
                <w:rFonts w:ascii="Times New Roman" w:eastAsia="Calibri" w:hAnsi="Times New Roman" w:cs="Times New Roman"/>
              </w:rPr>
              <w:t>im Si1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A77D5" w14:textId="77777777" w:rsidR="009A16B7" w:rsidRDefault="00747498" w:rsidP="009A16B7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80.1</w:t>
            </w:r>
          </w:p>
          <w:p w14:paraId="2D1DAD62" w14:textId="4145309A" w:rsidR="00747498" w:rsidRPr="00DF65AE" w:rsidRDefault="00747498" w:rsidP="009A16B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58.3</w:t>
            </w:r>
          </w:p>
        </w:tc>
      </w:tr>
    </w:tbl>
    <w:p w14:paraId="63B9E8D5" w14:textId="77777777" w:rsidR="009A16B7" w:rsidRPr="00DF65AE" w:rsidRDefault="009A16B7" w:rsidP="00567B7D">
      <w:pPr>
        <w:spacing w:after="120" w:line="360" w:lineRule="auto"/>
        <w:jc w:val="both"/>
        <w:rPr>
          <w:rFonts w:ascii="Times New Roman" w:eastAsia="Calibri" w:hAnsi="Times New Roman" w:cs="Times New Roman"/>
          <w:b/>
          <w:sz w:val="24"/>
          <w:lang w:val="en-GB"/>
        </w:rPr>
      </w:pPr>
    </w:p>
    <w:p w14:paraId="10E15FE5" w14:textId="77777777" w:rsidR="008E3BC3" w:rsidRDefault="008E3BC3">
      <w:pPr>
        <w:spacing w:after="160" w:line="259" w:lineRule="auto"/>
        <w:rPr>
          <w:rFonts w:ascii="Times New Roman" w:eastAsia="Calibri" w:hAnsi="Times New Roman" w:cs="Times New Roman"/>
          <w:b/>
          <w:sz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lang w:val="en-GB"/>
        </w:rPr>
        <w:br w:type="page"/>
      </w:r>
    </w:p>
    <w:p w14:paraId="269AB6A5" w14:textId="70EC3C5C" w:rsidR="00705C99" w:rsidRPr="00DF65AE" w:rsidRDefault="00705C99" w:rsidP="00705C99">
      <w:pPr>
        <w:spacing w:after="120" w:line="360" w:lineRule="auto"/>
        <w:jc w:val="both"/>
        <w:rPr>
          <w:rFonts w:ascii="Times New Roman" w:eastAsia="Calibri" w:hAnsi="Times New Roman" w:cs="Times New Roman"/>
          <w:b/>
          <w:sz w:val="24"/>
          <w:lang w:val="en-GB"/>
        </w:rPr>
      </w:pPr>
      <w:bookmarkStart w:id="1" w:name="OLE_LINK1"/>
      <w:r w:rsidRPr="00DF65AE">
        <w:rPr>
          <w:rFonts w:ascii="Times New Roman" w:eastAsia="Calibri" w:hAnsi="Times New Roman" w:cs="Times New Roman"/>
          <w:b/>
          <w:sz w:val="24"/>
          <w:lang w:val="en-GB"/>
        </w:rPr>
        <w:lastRenderedPageBreak/>
        <w:t xml:space="preserve">Supplementary Table </w:t>
      </w:r>
      <w:r w:rsidR="00747498">
        <w:rPr>
          <w:rFonts w:ascii="Times New Roman" w:eastAsia="Calibri" w:hAnsi="Times New Roman" w:cs="Times New Roman"/>
          <w:b/>
          <w:sz w:val="24"/>
          <w:lang w:val="en-GB"/>
        </w:rPr>
        <w:t>2</w:t>
      </w:r>
      <w:r w:rsidRPr="00DF65AE">
        <w:rPr>
          <w:rFonts w:ascii="Times New Roman" w:eastAsia="Calibri" w:hAnsi="Times New Roman" w:cs="Times New Roman"/>
          <w:b/>
          <w:sz w:val="24"/>
          <w:lang w:val="en-GB"/>
        </w:rPr>
        <w:t xml:space="preserve">: </w:t>
      </w:r>
      <w:r>
        <w:rPr>
          <w:rFonts w:ascii="Times New Roman" w:eastAsia="Calibri" w:hAnsi="Times New Roman" w:cs="Times New Roman"/>
          <w:b/>
          <w:sz w:val="24"/>
          <w:lang w:val="en-GB"/>
        </w:rPr>
        <w:t>L</w:t>
      </w:r>
      <w:r w:rsidRPr="00DF65AE">
        <w:rPr>
          <w:rFonts w:ascii="Times New Roman" w:eastAsia="Calibri" w:hAnsi="Times New Roman" w:cs="Times New Roman"/>
          <w:b/>
          <w:sz w:val="24"/>
          <w:lang w:val="en-GB"/>
        </w:rPr>
        <w:t>ist of primers used</w:t>
      </w:r>
    </w:p>
    <w:tbl>
      <w:tblPr>
        <w:tblStyle w:val="Grilledutableau"/>
        <w:tblW w:w="5078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3"/>
        <w:gridCol w:w="962"/>
        <w:gridCol w:w="4819"/>
      </w:tblGrid>
      <w:tr w:rsidR="00705C99" w:rsidRPr="00DF65AE" w14:paraId="53078B2E" w14:textId="77777777" w:rsidTr="00094284">
        <w:trPr>
          <w:trHeight w:val="454"/>
        </w:trPr>
        <w:tc>
          <w:tcPr>
            <w:tcW w:w="1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bookmarkEnd w:id="1"/>
          <w:p w14:paraId="185DAE56" w14:textId="77777777" w:rsidR="00705C99" w:rsidRPr="00DF65AE" w:rsidRDefault="00705C99" w:rsidP="00094284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b/>
                <w:lang w:val="en-GB"/>
              </w:rPr>
              <w:t>Gene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F5DD47" w14:textId="77777777" w:rsidR="00705C99" w:rsidRPr="00DF65AE" w:rsidRDefault="00705C99" w:rsidP="00094284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b/>
                <w:lang w:val="en-GB"/>
              </w:rPr>
              <w:t>Primer</w:t>
            </w:r>
          </w:p>
        </w:tc>
        <w:tc>
          <w:tcPr>
            <w:tcW w:w="2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36C3EF" w14:textId="77777777" w:rsidR="00705C99" w:rsidRPr="00DF65AE" w:rsidRDefault="00705C99" w:rsidP="00094284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b/>
                <w:lang w:val="en-GB"/>
              </w:rPr>
              <w:t>Sequence</w:t>
            </w:r>
          </w:p>
        </w:tc>
      </w:tr>
      <w:tr w:rsidR="00705C99" w:rsidRPr="006B72F7" w14:paraId="45862577" w14:textId="77777777" w:rsidTr="00094284">
        <w:trPr>
          <w:trHeight w:val="624"/>
        </w:trPr>
        <w:tc>
          <w:tcPr>
            <w:tcW w:w="1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33801" w14:textId="77777777" w:rsidR="00705C99" w:rsidRPr="00DF65AE" w:rsidRDefault="00705C99" w:rsidP="00094284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hTF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86577" w14:textId="77777777" w:rsidR="00705C99" w:rsidRPr="00DF65AE" w:rsidRDefault="00705C99" w:rsidP="00094284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Forward</w:t>
            </w:r>
          </w:p>
          <w:p w14:paraId="4C995DAC" w14:textId="77777777" w:rsidR="00705C99" w:rsidRPr="00DF65AE" w:rsidRDefault="00705C99" w:rsidP="00094284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Reverse</w:t>
            </w:r>
          </w:p>
        </w:tc>
        <w:tc>
          <w:tcPr>
            <w:tcW w:w="2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B685A" w14:textId="77777777" w:rsidR="00705C99" w:rsidRPr="00DF65AE" w:rsidRDefault="00705C99" w:rsidP="0009428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F65AE">
              <w:rPr>
                <w:rFonts w:ascii="Times New Roman" w:hAnsi="Times New Roman" w:cs="Times New Roman"/>
                <w:lang w:val="en-GB"/>
              </w:rPr>
              <w:t>5’ CAGACAGCCCGGTAGAGTGT 3’</w:t>
            </w:r>
          </w:p>
          <w:p w14:paraId="74CF0881" w14:textId="77777777" w:rsidR="00705C99" w:rsidRPr="00DF65AE" w:rsidRDefault="00705C99" w:rsidP="00094284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hAnsi="Times New Roman" w:cs="Times New Roman"/>
                <w:lang w:val="en-GB"/>
              </w:rPr>
              <w:t>5’ CCACAGCTCCAATGATGTAGAA 3’</w:t>
            </w:r>
          </w:p>
        </w:tc>
      </w:tr>
      <w:tr w:rsidR="00705C99" w:rsidRPr="006B72F7" w14:paraId="5AD95E40" w14:textId="77777777" w:rsidTr="00094284">
        <w:trPr>
          <w:trHeight w:val="624"/>
        </w:trPr>
        <w:tc>
          <w:tcPr>
            <w:tcW w:w="1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80F96" w14:textId="77777777" w:rsidR="00705C99" w:rsidRPr="00DF65AE" w:rsidRDefault="00705C99" w:rsidP="00094284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hVimentin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AC0AA" w14:textId="77777777" w:rsidR="00705C99" w:rsidRPr="00DF65AE" w:rsidRDefault="00705C99" w:rsidP="00094284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Forward</w:t>
            </w:r>
          </w:p>
          <w:p w14:paraId="239E0510" w14:textId="77777777" w:rsidR="00705C99" w:rsidRPr="00DF65AE" w:rsidRDefault="00705C99" w:rsidP="00094284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Reverse</w:t>
            </w:r>
          </w:p>
        </w:tc>
        <w:tc>
          <w:tcPr>
            <w:tcW w:w="2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4FF59" w14:textId="77777777" w:rsidR="00705C99" w:rsidRPr="00DF65AE" w:rsidRDefault="00705C99" w:rsidP="00094284">
            <w:pPr>
              <w:pStyle w:val="Paragraphedeliste"/>
              <w:spacing w:after="0"/>
              <w:ind w:left="0"/>
              <w:contextualSpacing w:val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DF65AE">
              <w:rPr>
                <w:rFonts w:ascii="Times New Roman" w:hAnsi="Times New Roman" w:cs="Times New Roman"/>
                <w:sz w:val="22"/>
                <w:lang w:val="en-GB"/>
              </w:rPr>
              <w:t>5’ GCGTGACGTACGTCAGCAATATGA 3’</w:t>
            </w:r>
          </w:p>
          <w:p w14:paraId="0C34A638" w14:textId="77777777" w:rsidR="00705C99" w:rsidRPr="00DF65AE" w:rsidRDefault="00705C99" w:rsidP="00094284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hAnsi="Times New Roman" w:cs="Times New Roman"/>
                <w:lang w:val="en-GB"/>
              </w:rPr>
              <w:t xml:space="preserve">5’ </w:t>
            </w:r>
            <w:r w:rsidRPr="00DF65AE">
              <w:rPr>
                <w:rFonts w:ascii="Times New Roman" w:eastAsia="Calibri" w:hAnsi="Times New Roman" w:cs="Times New Roman"/>
                <w:lang w:val="en-GB"/>
              </w:rPr>
              <w:t>GTTCCAGGGACTCATTGGTTCCTT</w:t>
            </w:r>
            <w:r w:rsidRPr="00DF65AE">
              <w:rPr>
                <w:rFonts w:ascii="Times New Roman" w:hAnsi="Times New Roman" w:cs="Times New Roman"/>
                <w:lang w:val="en-GB"/>
              </w:rPr>
              <w:t xml:space="preserve"> 3’</w:t>
            </w:r>
          </w:p>
        </w:tc>
      </w:tr>
      <w:tr w:rsidR="00705C99" w:rsidRPr="006B72F7" w14:paraId="5DDBDF23" w14:textId="77777777" w:rsidTr="00094284">
        <w:trPr>
          <w:trHeight w:val="624"/>
        </w:trPr>
        <w:tc>
          <w:tcPr>
            <w:tcW w:w="1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1B666" w14:textId="77777777" w:rsidR="00705C99" w:rsidRPr="00DF65AE" w:rsidRDefault="00705C99" w:rsidP="00094284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18S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F4CF5" w14:textId="77777777" w:rsidR="00705C99" w:rsidRPr="00DF65AE" w:rsidRDefault="00705C99" w:rsidP="00094284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Forward</w:t>
            </w:r>
          </w:p>
          <w:p w14:paraId="11F82E0B" w14:textId="77777777" w:rsidR="00705C99" w:rsidRPr="00DF65AE" w:rsidRDefault="00705C99" w:rsidP="00094284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Reverse</w:t>
            </w:r>
          </w:p>
        </w:tc>
        <w:tc>
          <w:tcPr>
            <w:tcW w:w="2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B2A11" w14:textId="77777777" w:rsidR="00705C99" w:rsidRPr="00DF65AE" w:rsidRDefault="00705C99" w:rsidP="00094284">
            <w:pPr>
              <w:pStyle w:val="Paragraphedeliste"/>
              <w:spacing w:after="0"/>
              <w:ind w:left="0"/>
              <w:contextualSpacing w:val="0"/>
              <w:rPr>
                <w:rStyle w:val="MachinecrireHTML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</w:pPr>
            <w:r w:rsidRPr="00DF65AE">
              <w:rPr>
                <w:rStyle w:val="MachinecrireHTML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  <w:t>5’ CTTCCACAGGAGGCCTACAC 3’</w:t>
            </w:r>
          </w:p>
          <w:p w14:paraId="3C59D8B8" w14:textId="77777777" w:rsidR="00705C99" w:rsidRPr="00DF65AE" w:rsidRDefault="00705C99" w:rsidP="00094284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Style w:val="MachinecrireHTML"/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  <w:t>5’ CGCAAAATATGCTGGAACTTT 3’</w:t>
            </w:r>
          </w:p>
        </w:tc>
      </w:tr>
      <w:tr w:rsidR="00705C99" w:rsidRPr="006B72F7" w14:paraId="2F0601E8" w14:textId="77777777" w:rsidTr="00094284">
        <w:trPr>
          <w:trHeight w:val="624"/>
        </w:trPr>
        <w:tc>
          <w:tcPr>
            <w:tcW w:w="1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C28D1" w14:textId="77777777" w:rsidR="00705C99" w:rsidRPr="00DF65AE" w:rsidRDefault="00705C99" w:rsidP="00094284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DF65AE">
              <w:rPr>
                <w:rFonts w:ascii="Times New Roman" w:eastAsia="Calibri" w:hAnsi="Times New Roman" w:cs="Times New Roman"/>
              </w:rPr>
              <w:t>TBP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6B15F" w14:textId="77777777" w:rsidR="00705C99" w:rsidRPr="00DF65AE" w:rsidRDefault="00705C99" w:rsidP="00094284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Forward</w:t>
            </w:r>
          </w:p>
          <w:p w14:paraId="324F3C04" w14:textId="77777777" w:rsidR="00705C99" w:rsidRPr="00DF65AE" w:rsidRDefault="00705C99" w:rsidP="00094284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Reverse</w:t>
            </w:r>
          </w:p>
        </w:tc>
        <w:tc>
          <w:tcPr>
            <w:tcW w:w="2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E2944" w14:textId="77777777" w:rsidR="00705C99" w:rsidRPr="00DF65AE" w:rsidRDefault="00705C99" w:rsidP="00094284">
            <w:pPr>
              <w:pStyle w:val="Paragraphedeliste"/>
              <w:spacing w:after="0"/>
              <w:ind w:left="0"/>
              <w:contextualSpacing w:val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DF65AE">
              <w:rPr>
                <w:rFonts w:ascii="Times New Roman" w:hAnsi="Times New Roman" w:cs="Times New Roman"/>
                <w:sz w:val="22"/>
                <w:lang w:val="en-GB"/>
              </w:rPr>
              <w:t>5’ GACTCCCATGACCCCCAT 3’</w:t>
            </w:r>
          </w:p>
          <w:p w14:paraId="2E41D7F1" w14:textId="77777777" w:rsidR="00705C99" w:rsidRPr="00DF65AE" w:rsidRDefault="00705C99" w:rsidP="00094284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hAnsi="Times New Roman" w:cs="Times New Roman"/>
                <w:lang w:val="en-GB"/>
              </w:rPr>
              <w:t>5’ CAACCAAGATTCACTGTGGATAC 3’</w:t>
            </w:r>
          </w:p>
        </w:tc>
      </w:tr>
      <w:tr w:rsidR="00705C99" w:rsidRPr="006B72F7" w14:paraId="2A7B0909" w14:textId="77777777" w:rsidTr="00094284">
        <w:trPr>
          <w:trHeight w:val="624"/>
        </w:trPr>
        <w:tc>
          <w:tcPr>
            <w:tcW w:w="1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3F474" w14:textId="77777777" w:rsidR="00705C99" w:rsidRPr="00DF65AE" w:rsidRDefault="00705C99" w:rsidP="00094284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hGAPDH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5D172" w14:textId="77777777" w:rsidR="00705C99" w:rsidRPr="00DF65AE" w:rsidRDefault="00705C99" w:rsidP="00094284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Forward</w:t>
            </w:r>
          </w:p>
          <w:p w14:paraId="0280CAF3" w14:textId="77777777" w:rsidR="00705C99" w:rsidRPr="00DF65AE" w:rsidRDefault="00705C99" w:rsidP="00094284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Reverse</w:t>
            </w:r>
          </w:p>
        </w:tc>
        <w:tc>
          <w:tcPr>
            <w:tcW w:w="2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67929" w14:textId="77777777" w:rsidR="00705C99" w:rsidRPr="00DF65AE" w:rsidRDefault="00705C99" w:rsidP="00094284">
            <w:pPr>
              <w:spacing w:after="0"/>
              <w:rPr>
                <w:rFonts w:ascii="Times New Roman" w:hAnsi="Times New Roman" w:cs="Times New Roman"/>
                <w:caps/>
                <w:lang w:val="en-GB"/>
              </w:rPr>
            </w:pPr>
            <w:r w:rsidRPr="00DF65AE">
              <w:rPr>
                <w:rFonts w:ascii="Times New Roman" w:hAnsi="Times New Roman" w:cs="Times New Roman"/>
                <w:lang w:val="en-GB"/>
              </w:rPr>
              <w:t xml:space="preserve">5’ </w:t>
            </w:r>
            <w:r w:rsidRPr="00DF65AE">
              <w:rPr>
                <w:rFonts w:ascii="Times New Roman" w:eastAsia="Calibri" w:hAnsi="Times New Roman" w:cs="Times New Roman"/>
                <w:caps/>
                <w:lang w:val="en-GB"/>
              </w:rPr>
              <w:t>accaggtggtctcctctgac</w:t>
            </w:r>
            <w:r w:rsidRPr="00DF65AE">
              <w:rPr>
                <w:rFonts w:ascii="Times New Roman" w:hAnsi="Times New Roman" w:cs="Times New Roman"/>
                <w:caps/>
                <w:lang w:val="en-GB"/>
              </w:rPr>
              <w:t xml:space="preserve"> 3’</w:t>
            </w:r>
          </w:p>
          <w:p w14:paraId="0792EC2C" w14:textId="77777777" w:rsidR="00705C99" w:rsidRPr="00DF65AE" w:rsidRDefault="00705C99" w:rsidP="0009428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F65AE">
              <w:rPr>
                <w:rFonts w:ascii="Times New Roman" w:hAnsi="Times New Roman" w:cs="Times New Roman"/>
                <w:caps/>
                <w:lang w:val="en-GB"/>
              </w:rPr>
              <w:t xml:space="preserve">5’ </w:t>
            </w:r>
            <w:r w:rsidRPr="00DF65AE">
              <w:rPr>
                <w:rFonts w:ascii="Times New Roman" w:eastAsia="Calibri" w:hAnsi="Times New Roman" w:cs="Times New Roman"/>
                <w:caps/>
                <w:lang w:val="en-GB"/>
              </w:rPr>
              <w:t>tgctgtagccaaattcgttg</w:t>
            </w:r>
            <w:r w:rsidRPr="00DF65AE">
              <w:rPr>
                <w:rFonts w:ascii="Times New Roman" w:hAnsi="Times New Roman" w:cs="Times New Roman"/>
                <w:caps/>
                <w:lang w:val="en-GB"/>
              </w:rPr>
              <w:t xml:space="preserve"> 3’</w:t>
            </w:r>
          </w:p>
        </w:tc>
      </w:tr>
      <w:tr w:rsidR="00705C99" w:rsidRPr="00DF65AE" w14:paraId="372ECFE7" w14:textId="77777777" w:rsidTr="00094284">
        <w:trPr>
          <w:trHeight w:val="624"/>
        </w:trPr>
        <w:tc>
          <w:tcPr>
            <w:tcW w:w="1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668D3" w14:textId="77777777" w:rsidR="00705C99" w:rsidRPr="00DF65AE" w:rsidRDefault="00705C99" w:rsidP="00094284">
            <w:pPr>
              <w:spacing w:after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F65AE">
              <w:rPr>
                <w:rFonts w:ascii="Times New Roman" w:eastAsia="Calibri" w:hAnsi="Times New Roman" w:cs="Times New Roman"/>
                <w:lang w:val="en-US"/>
              </w:rPr>
              <w:t>hGAPDH (used as external primers to perform RT-nested qPCR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03639" w14:textId="77777777" w:rsidR="00705C99" w:rsidRPr="00DF65AE" w:rsidRDefault="00705C99" w:rsidP="00094284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Forward</w:t>
            </w:r>
          </w:p>
          <w:p w14:paraId="3BED252A" w14:textId="77777777" w:rsidR="00705C99" w:rsidRPr="00DF65AE" w:rsidRDefault="00705C99" w:rsidP="00094284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Reverse</w:t>
            </w:r>
          </w:p>
        </w:tc>
        <w:tc>
          <w:tcPr>
            <w:tcW w:w="2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78ADC" w14:textId="77777777" w:rsidR="00705C99" w:rsidRPr="00DF65AE" w:rsidRDefault="00705C99" w:rsidP="00094284">
            <w:pPr>
              <w:spacing w:after="0"/>
              <w:rPr>
                <w:rFonts w:ascii="Times New Roman" w:hAnsi="Times New Roman" w:cs="Times New Roman"/>
              </w:rPr>
            </w:pPr>
            <w:r w:rsidRPr="00DF65AE">
              <w:rPr>
                <w:rFonts w:ascii="Times New Roman" w:hAnsi="Times New Roman" w:cs="Times New Roman"/>
              </w:rPr>
              <w:t>5’ TGCCGTCTAGAAAAACCTGCCAAA 3’</w:t>
            </w:r>
          </w:p>
          <w:p w14:paraId="0356E228" w14:textId="77777777" w:rsidR="00705C99" w:rsidRPr="00DF65AE" w:rsidRDefault="00705C99" w:rsidP="00094284">
            <w:pPr>
              <w:spacing w:after="0"/>
              <w:rPr>
                <w:rFonts w:ascii="Times New Roman" w:hAnsi="Times New Roman" w:cs="Times New Roman"/>
              </w:rPr>
            </w:pPr>
            <w:bookmarkStart w:id="2" w:name="OLE_LINK3"/>
            <w:r w:rsidRPr="00DF65AE">
              <w:rPr>
                <w:rFonts w:ascii="Times New Roman" w:hAnsi="Times New Roman" w:cs="Times New Roman"/>
              </w:rPr>
              <w:t>5’ CTCTCTTCCTCTTGTGCTCTTGCT</w:t>
            </w:r>
            <w:bookmarkEnd w:id="2"/>
            <w:r w:rsidRPr="00DF65AE"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705C99" w:rsidRPr="006B72F7" w14:paraId="2A679C79" w14:textId="77777777" w:rsidTr="00094284">
        <w:trPr>
          <w:trHeight w:val="624"/>
        </w:trPr>
        <w:tc>
          <w:tcPr>
            <w:tcW w:w="1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AB3AD" w14:textId="77777777" w:rsidR="00705C99" w:rsidRPr="00DF65AE" w:rsidRDefault="00705C99" w:rsidP="00094284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mGAPDH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BB6C2" w14:textId="77777777" w:rsidR="00705C99" w:rsidRPr="00DF65AE" w:rsidRDefault="00705C99" w:rsidP="00094284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Forward</w:t>
            </w:r>
          </w:p>
          <w:p w14:paraId="629F122E" w14:textId="77777777" w:rsidR="00705C99" w:rsidRPr="00DF65AE" w:rsidRDefault="00705C99" w:rsidP="00094284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Reverse</w:t>
            </w:r>
          </w:p>
        </w:tc>
        <w:tc>
          <w:tcPr>
            <w:tcW w:w="2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96986" w14:textId="77777777" w:rsidR="00705C99" w:rsidRPr="00DF65AE" w:rsidRDefault="00705C99" w:rsidP="00094284">
            <w:pPr>
              <w:spacing w:after="0"/>
              <w:rPr>
                <w:rFonts w:ascii="Times New Roman" w:hAnsi="Times New Roman" w:cs="Times New Roman"/>
                <w:lang w:val="es-ES_tradnl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 xml:space="preserve">5’ </w:t>
            </w:r>
            <w:r w:rsidRPr="00DF65AE">
              <w:rPr>
                <w:rFonts w:ascii="Times New Roman" w:hAnsi="Times New Roman" w:cs="Times New Roman"/>
                <w:lang w:val="es-ES_tradnl"/>
              </w:rPr>
              <w:t>TGTCCGTCGTGGATCTGAC 3’</w:t>
            </w:r>
          </w:p>
          <w:p w14:paraId="31A1E1FE" w14:textId="77777777" w:rsidR="00705C99" w:rsidRPr="00DF65AE" w:rsidRDefault="00705C99" w:rsidP="00094284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hAnsi="Times New Roman" w:cs="Times New Roman"/>
                <w:lang w:val="es-ES_tradnl"/>
              </w:rPr>
              <w:t xml:space="preserve">5’ </w:t>
            </w:r>
            <w:bookmarkStart w:id="3" w:name="OLE_LINK11"/>
            <w:r w:rsidRPr="00DF65AE">
              <w:rPr>
                <w:rFonts w:ascii="Times New Roman" w:hAnsi="Times New Roman" w:cs="Times New Roman"/>
                <w:lang w:val="en-GB"/>
              </w:rPr>
              <w:t>GAGTTGCTGTTGAAGTCGCA</w:t>
            </w:r>
            <w:bookmarkEnd w:id="3"/>
            <w:r w:rsidRPr="00DF65AE">
              <w:rPr>
                <w:rFonts w:ascii="Times New Roman" w:hAnsi="Times New Roman" w:cs="Times New Roman"/>
                <w:lang w:val="en-GB"/>
              </w:rPr>
              <w:t xml:space="preserve"> 3’</w:t>
            </w:r>
          </w:p>
        </w:tc>
      </w:tr>
    </w:tbl>
    <w:p w14:paraId="0791F6C7" w14:textId="77777777" w:rsidR="009C3F46" w:rsidRDefault="009C3F46" w:rsidP="00F05752">
      <w:pPr>
        <w:spacing w:after="120" w:line="360" w:lineRule="auto"/>
        <w:jc w:val="both"/>
        <w:rPr>
          <w:rFonts w:ascii="Times New Roman" w:eastAsia="Calibri" w:hAnsi="Times New Roman" w:cs="Times New Roman"/>
          <w:b/>
          <w:sz w:val="24"/>
          <w:lang w:val="en-GB"/>
        </w:rPr>
        <w:sectPr w:rsidR="009C3F4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46CD3CC" w14:textId="4077AFBC" w:rsidR="00705C99" w:rsidRPr="000B3874" w:rsidRDefault="00705C99" w:rsidP="00705C99">
      <w:pPr>
        <w:spacing w:after="12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0B3874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747498" w:rsidRPr="000B3874">
        <w:rPr>
          <w:rFonts w:ascii="Times New Roman" w:eastAsia="Calibri" w:hAnsi="Times New Roman" w:cs="Times New Roman"/>
          <w:b/>
          <w:sz w:val="24"/>
          <w:szCs w:val="24"/>
          <w:lang w:val="en-GB"/>
        </w:rPr>
        <w:t>3</w:t>
      </w:r>
      <w:r w:rsidRPr="000B3874">
        <w:rPr>
          <w:rFonts w:ascii="Times New Roman" w:eastAsia="Calibri" w:hAnsi="Times New Roman" w:cs="Times New Roman"/>
          <w:b/>
          <w:sz w:val="24"/>
          <w:szCs w:val="24"/>
          <w:lang w:val="en-GB"/>
        </w:rPr>
        <w:t>: List of antibodies used in different applications</w:t>
      </w:r>
    </w:p>
    <w:tbl>
      <w:tblPr>
        <w:tblStyle w:val="Grilledutableau"/>
        <w:tblW w:w="9072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410"/>
        <w:gridCol w:w="1417"/>
        <w:gridCol w:w="1451"/>
        <w:gridCol w:w="1701"/>
      </w:tblGrid>
      <w:tr w:rsidR="00705C99" w:rsidRPr="000B3874" w14:paraId="01D52FF8" w14:textId="77777777" w:rsidTr="00BE6282">
        <w:trPr>
          <w:trHeight w:val="454"/>
        </w:trPr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5E05DFB2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b/>
                <w:lang w:val="en-GB"/>
              </w:rPr>
              <w:t>Application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22639E69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b/>
                <w:lang w:val="en-GB"/>
              </w:rPr>
              <w:t>Antibody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2C0E774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b/>
                <w:lang w:val="en-GB"/>
              </w:rPr>
              <w:t>Clone</w:t>
            </w:r>
          </w:p>
        </w:tc>
        <w:tc>
          <w:tcPr>
            <w:tcW w:w="1451" w:type="dxa"/>
            <w:shd w:val="clear" w:color="auto" w:fill="D9D9D9" w:themeFill="background1" w:themeFillShade="D9"/>
            <w:vAlign w:val="center"/>
          </w:tcPr>
          <w:p w14:paraId="1D7C27A8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b/>
                <w:lang w:val="en-GB"/>
              </w:rPr>
              <w:t>Sourc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F0A1BB1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b/>
                <w:lang w:val="en-GB"/>
              </w:rPr>
              <w:t>Catalog numbers</w:t>
            </w:r>
          </w:p>
        </w:tc>
      </w:tr>
      <w:tr w:rsidR="00705C99" w:rsidRPr="000B3874" w14:paraId="4C87DBCB" w14:textId="77777777" w:rsidTr="00BE6282">
        <w:trPr>
          <w:trHeight w:val="810"/>
        </w:trPr>
        <w:tc>
          <w:tcPr>
            <w:tcW w:w="2093" w:type="dxa"/>
            <w:vMerge w:val="restart"/>
            <w:vAlign w:val="center"/>
          </w:tcPr>
          <w:p w14:paraId="6A9DE853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b/>
                <w:lang w:val="en-GB"/>
              </w:rPr>
              <w:t>Western blotting/ IP</w:t>
            </w:r>
          </w:p>
        </w:tc>
        <w:tc>
          <w:tcPr>
            <w:tcW w:w="2410" w:type="dxa"/>
            <w:vAlign w:val="center"/>
          </w:tcPr>
          <w:p w14:paraId="46E6B0F0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B3874">
              <w:rPr>
                <w:rFonts w:ascii="Times New Roman" w:eastAsia="Calibri" w:hAnsi="Times New Roman" w:cs="Times New Roman"/>
                <w:lang w:val="en-US"/>
              </w:rPr>
              <w:t>Mouse anti-human</w:t>
            </w:r>
          </w:p>
          <w:p w14:paraId="1B1ED08A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lang w:val="en-US"/>
              </w:rPr>
              <w:t>tissue factor</w:t>
            </w:r>
          </w:p>
        </w:tc>
        <w:tc>
          <w:tcPr>
            <w:tcW w:w="1417" w:type="dxa"/>
            <w:vAlign w:val="center"/>
          </w:tcPr>
          <w:p w14:paraId="08330073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lang w:val="en-US"/>
              </w:rPr>
              <w:t>VD8</w:t>
            </w:r>
          </w:p>
        </w:tc>
        <w:tc>
          <w:tcPr>
            <w:tcW w:w="1451" w:type="dxa"/>
            <w:vAlign w:val="center"/>
          </w:tcPr>
          <w:p w14:paraId="27A4E5BD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lang w:val="en-US"/>
              </w:rPr>
              <w:t>Sekisui Diagnostics</w:t>
            </w:r>
          </w:p>
        </w:tc>
        <w:tc>
          <w:tcPr>
            <w:tcW w:w="1701" w:type="dxa"/>
            <w:vAlign w:val="center"/>
          </w:tcPr>
          <w:p w14:paraId="7C0E52B5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B3874">
              <w:rPr>
                <w:rFonts w:ascii="Times New Roman" w:eastAsia="Calibri" w:hAnsi="Times New Roman" w:cs="Times New Roman"/>
                <w:lang w:val="en-US"/>
              </w:rPr>
              <w:t>ADG4508</w:t>
            </w:r>
          </w:p>
        </w:tc>
      </w:tr>
      <w:tr w:rsidR="00705C99" w:rsidRPr="000B3874" w14:paraId="0DF399CC" w14:textId="77777777" w:rsidTr="00BE6282">
        <w:trPr>
          <w:trHeight w:val="810"/>
        </w:trPr>
        <w:tc>
          <w:tcPr>
            <w:tcW w:w="2093" w:type="dxa"/>
            <w:vMerge/>
            <w:vAlign w:val="center"/>
          </w:tcPr>
          <w:p w14:paraId="1307E645" w14:textId="77777777" w:rsidR="00705C99" w:rsidRPr="000B3874" w:rsidRDefault="00705C99" w:rsidP="00BE6282">
            <w:pPr>
              <w:spacing w:after="0"/>
              <w:ind w:firstLine="709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3119B1A5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>Mouse anti-human vimentin</w:t>
            </w:r>
          </w:p>
        </w:tc>
        <w:tc>
          <w:tcPr>
            <w:tcW w:w="1417" w:type="dxa"/>
            <w:vAlign w:val="center"/>
          </w:tcPr>
          <w:p w14:paraId="41C0D2D8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lang w:val="en-GB"/>
              </w:rPr>
              <w:t>V9</w:t>
            </w:r>
          </w:p>
        </w:tc>
        <w:tc>
          <w:tcPr>
            <w:tcW w:w="1451" w:type="dxa"/>
            <w:vAlign w:val="center"/>
          </w:tcPr>
          <w:p w14:paraId="1D658263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 xml:space="preserve">Dako </w:t>
            </w:r>
          </w:p>
        </w:tc>
        <w:tc>
          <w:tcPr>
            <w:tcW w:w="1701" w:type="dxa"/>
            <w:vAlign w:val="center"/>
          </w:tcPr>
          <w:p w14:paraId="5A47C23E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>M0725</w:t>
            </w:r>
          </w:p>
        </w:tc>
      </w:tr>
      <w:tr w:rsidR="00705C99" w:rsidRPr="000B3874" w14:paraId="5D8EA9B9" w14:textId="77777777" w:rsidTr="00BE6282">
        <w:trPr>
          <w:trHeight w:val="903"/>
        </w:trPr>
        <w:tc>
          <w:tcPr>
            <w:tcW w:w="2093" w:type="dxa"/>
            <w:vMerge/>
            <w:vAlign w:val="center"/>
          </w:tcPr>
          <w:p w14:paraId="555FCF58" w14:textId="77777777" w:rsidR="00705C99" w:rsidRPr="000B3874" w:rsidRDefault="00705C99" w:rsidP="00BE6282">
            <w:pPr>
              <w:spacing w:after="0"/>
              <w:ind w:firstLine="709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57A25190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>Rabbit anti-human</w:t>
            </w:r>
          </w:p>
          <w:p w14:paraId="091FDF0D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>cytokeratin</w:t>
            </w:r>
          </w:p>
        </w:tc>
        <w:tc>
          <w:tcPr>
            <w:tcW w:w="1417" w:type="dxa"/>
            <w:vAlign w:val="center"/>
          </w:tcPr>
          <w:p w14:paraId="26BCB21E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lang w:val="en-GB"/>
              </w:rPr>
              <w:t>Polyclonal</w:t>
            </w:r>
          </w:p>
        </w:tc>
        <w:tc>
          <w:tcPr>
            <w:tcW w:w="1451" w:type="dxa"/>
            <w:vAlign w:val="center"/>
          </w:tcPr>
          <w:p w14:paraId="3009EBD0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>Abcam</w:t>
            </w:r>
          </w:p>
        </w:tc>
        <w:tc>
          <w:tcPr>
            <w:tcW w:w="1701" w:type="dxa"/>
            <w:vAlign w:val="center"/>
          </w:tcPr>
          <w:p w14:paraId="07A845E9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>Ab59400</w:t>
            </w:r>
          </w:p>
        </w:tc>
      </w:tr>
      <w:tr w:rsidR="00705C99" w:rsidRPr="000B3874" w14:paraId="4E532706" w14:textId="77777777" w:rsidTr="00BE6282">
        <w:trPr>
          <w:trHeight w:val="903"/>
        </w:trPr>
        <w:tc>
          <w:tcPr>
            <w:tcW w:w="2093" w:type="dxa"/>
            <w:vMerge/>
            <w:vAlign w:val="center"/>
          </w:tcPr>
          <w:p w14:paraId="4512133F" w14:textId="77777777" w:rsidR="00705C99" w:rsidRPr="000B3874" w:rsidRDefault="00705C99" w:rsidP="00BE6282">
            <w:pPr>
              <w:spacing w:after="0"/>
              <w:ind w:firstLine="709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61792716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>Mouse anti-tubulin</w:t>
            </w:r>
          </w:p>
        </w:tc>
        <w:tc>
          <w:tcPr>
            <w:tcW w:w="1417" w:type="dxa"/>
            <w:vAlign w:val="center"/>
          </w:tcPr>
          <w:p w14:paraId="7FDD509A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lang w:val="en-GB"/>
              </w:rPr>
              <w:t>2-28-33</w:t>
            </w:r>
          </w:p>
        </w:tc>
        <w:tc>
          <w:tcPr>
            <w:tcW w:w="1451" w:type="dxa"/>
            <w:vAlign w:val="center"/>
          </w:tcPr>
          <w:p w14:paraId="686A2D70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>Sigma Aldrich</w:t>
            </w:r>
          </w:p>
        </w:tc>
        <w:tc>
          <w:tcPr>
            <w:tcW w:w="1701" w:type="dxa"/>
            <w:vAlign w:val="center"/>
          </w:tcPr>
          <w:p w14:paraId="4C5E0784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>T5293</w:t>
            </w:r>
          </w:p>
        </w:tc>
      </w:tr>
      <w:tr w:rsidR="00705C99" w:rsidRPr="000B3874" w14:paraId="49AACC2F" w14:textId="77777777" w:rsidTr="00BE6282">
        <w:trPr>
          <w:trHeight w:val="903"/>
        </w:trPr>
        <w:tc>
          <w:tcPr>
            <w:tcW w:w="2093" w:type="dxa"/>
            <w:vMerge/>
            <w:vAlign w:val="center"/>
          </w:tcPr>
          <w:p w14:paraId="670CE360" w14:textId="77777777" w:rsidR="00705C99" w:rsidRPr="000B3874" w:rsidRDefault="00705C99" w:rsidP="00BE6282">
            <w:pPr>
              <w:spacing w:after="0"/>
              <w:ind w:firstLine="709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747BBDAD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 xml:space="preserve"> Rabbit anti-actin</w:t>
            </w:r>
          </w:p>
        </w:tc>
        <w:tc>
          <w:tcPr>
            <w:tcW w:w="1417" w:type="dxa"/>
            <w:vAlign w:val="center"/>
          </w:tcPr>
          <w:p w14:paraId="4A2893F4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lang w:val="en-GB"/>
              </w:rPr>
              <w:t>Polyclonal</w:t>
            </w:r>
          </w:p>
        </w:tc>
        <w:tc>
          <w:tcPr>
            <w:tcW w:w="1451" w:type="dxa"/>
            <w:vAlign w:val="center"/>
          </w:tcPr>
          <w:p w14:paraId="11C0C618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>Sigma</w:t>
            </w:r>
          </w:p>
          <w:p w14:paraId="2B7C4104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>Aldrich</w:t>
            </w:r>
          </w:p>
        </w:tc>
        <w:tc>
          <w:tcPr>
            <w:tcW w:w="1701" w:type="dxa"/>
            <w:vAlign w:val="center"/>
          </w:tcPr>
          <w:p w14:paraId="58D6F611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>A2066</w:t>
            </w:r>
          </w:p>
        </w:tc>
      </w:tr>
      <w:tr w:rsidR="00705C99" w:rsidRPr="000B3874" w14:paraId="0AAD3D7A" w14:textId="77777777" w:rsidTr="00BE6282">
        <w:trPr>
          <w:trHeight w:val="810"/>
        </w:trPr>
        <w:tc>
          <w:tcPr>
            <w:tcW w:w="2093" w:type="dxa"/>
            <w:vMerge/>
            <w:vAlign w:val="center"/>
          </w:tcPr>
          <w:p w14:paraId="3867F107" w14:textId="77777777" w:rsidR="00705C99" w:rsidRPr="000B3874" w:rsidRDefault="00705C99" w:rsidP="00BE6282">
            <w:pPr>
              <w:spacing w:after="0"/>
              <w:ind w:firstLine="709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06967E1A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>Mouse anti-human GAPDH</w:t>
            </w:r>
          </w:p>
        </w:tc>
        <w:tc>
          <w:tcPr>
            <w:tcW w:w="1417" w:type="dxa"/>
            <w:vAlign w:val="center"/>
          </w:tcPr>
          <w:p w14:paraId="567055C7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lang w:val="en-GB"/>
              </w:rPr>
              <w:t>6C5</w:t>
            </w:r>
          </w:p>
        </w:tc>
        <w:tc>
          <w:tcPr>
            <w:tcW w:w="1451" w:type="dxa"/>
            <w:vAlign w:val="center"/>
          </w:tcPr>
          <w:p w14:paraId="2E97A52F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 xml:space="preserve">Merck Millipore </w:t>
            </w:r>
          </w:p>
        </w:tc>
        <w:tc>
          <w:tcPr>
            <w:tcW w:w="1701" w:type="dxa"/>
            <w:vAlign w:val="center"/>
          </w:tcPr>
          <w:p w14:paraId="0AA8D983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>MAB374</w:t>
            </w:r>
          </w:p>
        </w:tc>
      </w:tr>
      <w:tr w:rsidR="00705C99" w:rsidRPr="000B3874" w14:paraId="55BD5BE9" w14:textId="77777777" w:rsidTr="00BE6282">
        <w:trPr>
          <w:trHeight w:val="810"/>
        </w:trPr>
        <w:tc>
          <w:tcPr>
            <w:tcW w:w="2093" w:type="dxa"/>
            <w:vMerge/>
            <w:vAlign w:val="center"/>
          </w:tcPr>
          <w:p w14:paraId="331C1E5A" w14:textId="77777777" w:rsidR="00705C99" w:rsidRPr="000B3874" w:rsidRDefault="00705C99" w:rsidP="00BE6282">
            <w:pPr>
              <w:spacing w:after="0"/>
              <w:ind w:firstLine="709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58C542E7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 xml:space="preserve">Mouse IgG negative control </w:t>
            </w:r>
          </w:p>
        </w:tc>
        <w:tc>
          <w:tcPr>
            <w:tcW w:w="1417" w:type="dxa"/>
            <w:vAlign w:val="center"/>
          </w:tcPr>
          <w:p w14:paraId="22A47A73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lang w:val="en-GB"/>
              </w:rPr>
              <w:t>DAK-G01</w:t>
            </w:r>
          </w:p>
        </w:tc>
        <w:tc>
          <w:tcPr>
            <w:tcW w:w="1451" w:type="dxa"/>
            <w:vAlign w:val="center"/>
          </w:tcPr>
          <w:p w14:paraId="1AFA6226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 xml:space="preserve">Dako </w:t>
            </w:r>
          </w:p>
        </w:tc>
        <w:tc>
          <w:tcPr>
            <w:tcW w:w="1701" w:type="dxa"/>
            <w:vAlign w:val="center"/>
          </w:tcPr>
          <w:p w14:paraId="12941384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>X0931</w:t>
            </w:r>
          </w:p>
        </w:tc>
      </w:tr>
      <w:tr w:rsidR="00705C99" w:rsidRPr="000B3874" w14:paraId="6263B78C" w14:textId="77777777" w:rsidTr="00BE6282">
        <w:trPr>
          <w:trHeight w:val="810"/>
        </w:trPr>
        <w:tc>
          <w:tcPr>
            <w:tcW w:w="2093" w:type="dxa"/>
            <w:vMerge/>
            <w:vAlign w:val="center"/>
          </w:tcPr>
          <w:p w14:paraId="5C7BD2E2" w14:textId="77777777" w:rsidR="00705C99" w:rsidRPr="000B3874" w:rsidRDefault="00705C99" w:rsidP="00BE6282">
            <w:pPr>
              <w:spacing w:after="0"/>
              <w:ind w:firstLine="709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15560EC2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>Goat anti-rabbit/HRP</w:t>
            </w:r>
          </w:p>
        </w:tc>
        <w:tc>
          <w:tcPr>
            <w:tcW w:w="1417" w:type="dxa"/>
            <w:vAlign w:val="center"/>
          </w:tcPr>
          <w:p w14:paraId="2180D61C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lang w:val="en-GB"/>
              </w:rPr>
              <w:t>Polyclonal</w:t>
            </w:r>
          </w:p>
        </w:tc>
        <w:tc>
          <w:tcPr>
            <w:tcW w:w="1451" w:type="dxa"/>
            <w:vAlign w:val="center"/>
          </w:tcPr>
          <w:p w14:paraId="66A2BB66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 xml:space="preserve">Cell Signalling </w:t>
            </w:r>
          </w:p>
        </w:tc>
        <w:tc>
          <w:tcPr>
            <w:tcW w:w="1701" w:type="dxa"/>
            <w:vAlign w:val="center"/>
          </w:tcPr>
          <w:p w14:paraId="0BFC1FFC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>7074</w:t>
            </w:r>
          </w:p>
        </w:tc>
      </w:tr>
      <w:tr w:rsidR="00705C99" w:rsidRPr="000B3874" w14:paraId="5E264DBC" w14:textId="77777777" w:rsidTr="00BE6282">
        <w:trPr>
          <w:trHeight w:val="810"/>
        </w:trPr>
        <w:tc>
          <w:tcPr>
            <w:tcW w:w="2093" w:type="dxa"/>
            <w:vMerge/>
            <w:vAlign w:val="center"/>
          </w:tcPr>
          <w:p w14:paraId="26856E1F" w14:textId="77777777" w:rsidR="00705C99" w:rsidRPr="000B3874" w:rsidRDefault="00705C99" w:rsidP="00BE6282">
            <w:pPr>
              <w:spacing w:after="0"/>
              <w:ind w:firstLine="709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67DE6331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>Horse anti-mouse/HRP</w:t>
            </w:r>
          </w:p>
        </w:tc>
        <w:tc>
          <w:tcPr>
            <w:tcW w:w="1417" w:type="dxa"/>
            <w:vAlign w:val="center"/>
          </w:tcPr>
          <w:p w14:paraId="59903706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lang w:val="en-GB"/>
              </w:rPr>
              <w:t>Polyclonal</w:t>
            </w:r>
          </w:p>
        </w:tc>
        <w:tc>
          <w:tcPr>
            <w:tcW w:w="1451" w:type="dxa"/>
            <w:vAlign w:val="center"/>
          </w:tcPr>
          <w:p w14:paraId="0C9BD46C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 xml:space="preserve">Cell Signalling </w:t>
            </w:r>
          </w:p>
        </w:tc>
        <w:tc>
          <w:tcPr>
            <w:tcW w:w="1701" w:type="dxa"/>
            <w:vAlign w:val="center"/>
          </w:tcPr>
          <w:p w14:paraId="5130F4A5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>7076</w:t>
            </w:r>
          </w:p>
        </w:tc>
      </w:tr>
      <w:tr w:rsidR="00705C99" w:rsidRPr="000B3874" w14:paraId="2B218871" w14:textId="77777777" w:rsidTr="00BE6282">
        <w:trPr>
          <w:trHeight w:val="810"/>
        </w:trPr>
        <w:tc>
          <w:tcPr>
            <w:tcW w:w="2093" w:type="dxa"/>
            <w:vMerge w:val="restart"/>
            <w:shd w:val="clear" w:color="auto" w:fill="F2F2F2" w:themeFill="background1" w:themeFillShade="F2"/>
            <w:vAlign w:val="center"/>
          </w:tcPr>
          <w:p w14:paraId="7E80FF6F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b/>
                <w:lang w:val="en-GB"/>
              </w:rPr>
              <w:t>Flow cytometry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35D432DF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lang w:val="en-US"/>
              </w:rPr>
              <w:t>FITC-conjugated mouse anti-human tissue factor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8B05E12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lang w:val="en-US"/>
              </w:rPr>
              <w:t>VD8</w:t>
            </w:r>
          </w:p>
        </w:tc>
        <w:tc>
          <w:tcPr>
            <w:tcW w:w="1451" w:type="dxa"/>
            <w:shd w:val="clear" w:color="auto" w:fill="F2F2F2" w:themeFill="background1" w:themeFillShade="F2"/>
            <w:vAlign w:val="center"/>
          </w:tcPr>
          <w:p w14:paraId="11158FD7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lang w:val="en-US"/>
              </w:rPr>
              <w:t>Sekisui Diagnostic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33BE089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B3874">
              <w:rPr>
                <w:rFonts w:ascii="Times New Roman" w:eastAsia="Calibri" w:hAnsi="Times New Roman" w:cs="Times New Roman"/>
                <w:lang w:val="en-US"/>
              </w:rPr>
              <w:t>4508CJ</w:t>
            </w:r>
          </w:p>
        </w:tc>
      </w:tr>
      <w:tr w:rsidR="00705C99" w:rsidRPr="000B3874" w14:paraId="518340E9" w14:textId="77777777" w:rsidTr="00BE6282">
        <w:trPr>
          <w:trHeight w:val="810"/>
        </w:trPr>
        <w:tc>
          <w:tcPr>
            <w:tcW w:w="209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7C1206" w14:textId="77777777" w:rsidR="00705C99" w:rsidRPr="000B3874" w:rsidRDefault="00705C99" w:rsidP="00BE6282">
            <w:pPr>
              <w:spacing w:after="0"/>
              <w:ind w:firstLine="709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CC38C8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B3874">
              <w:rPr>
                <w:rFonts w:ascii="Times New Roman" w:eastAsia="Calibri" w:hAnsi="Times New Roman" w:cs="Times New Roman"/>
                <w:lang w:val="en-US"/>
              </w:rPr>
              <w:t>FITC-conjugated mouse IgG1 K isotype contro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AB513C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B3874">
              <w:rPr>
                <w:rFonts w:ascii="Times New Roman" w:eastAsia="Calibri" w:hAnsi="Times New Roman" w:cs="Times New Roman"/>
                <w:lang w:val="en-US"/>
              </w:rPr>
              <w:t>P3.6.2.8.1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5838F3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B3874">
              <w:rPr>
                <w:rFonts w:ascii="Times New Roman" w:eastAsia="Calibri" w:hAnsi="Times New Roman" w:cs="Times New Roman"/>
                <w:lang w:val="en-US"/>
              </w:rPr>
              <w:t xml:space="preserve">eBioscience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8D870F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B3874">
              <w:rPr>
                <w:rFonts w:ascii="Times New Roman" w:eastAsia="Calibri" w:hAnsi="Times New Roman" w:cs="Times New Roman"/>
                <w:lang w:val="en-US"/>
              </w:rPr>
              <w:t>11-4714</w:t>
            </w:r>
          </w:p>
        </w:tc>
      </w:tr>
      <w:tr w:rsidR="00705C99" w:rsidRPr="000B3874" w14:paraId="7FD2048B" w14:textId="77777777" w:rsidTr="00BE6282">
        <w:trPr>
          <w:trHeight w:val="810"/>
        </w:trPr>
        <w:tc>
          <w:tcPr>
            <w:tcW w:w="2093" w:type="dxa"/>
            <w:vMerge w:val="restart"/>
            <w:shd w:val="clear" w:color="auto" w:fill="auto"/>
            <w:vAlign w:val="center"/>
          </w:tcPr>
          <w:p w14:paraId="335E0B3A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  <w:p w14:paraId="39E18F15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b/>
                <w:lang w:val="en-GB"/>
              </w:rPr>
              <w:t>Immunofluorescent staining of the mouse lung sec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3AD865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B3874">
              <w:rPr>
                <w:rFonts w:ascii="Times New Roman" w:eastAsia="Calibri" w:hAnsi="Times New Roman" w:cs="Times New Roman"/>
                <w:lang w:val="en-US"/>
              </w:rPr>
              <w:t>Rabbit anti-mouse</w:t>
            </w:r>
          </w:p>
          <w:p w14:paraId="758C6445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B3874">
              <w:rPr>
                <w:rFonts w:ascii="Times New Roman" w:eastAsia="Calibri" w:hAnsi="Times New Roman" w:cs="Times New Roman"/>
                <w:lang w:val="en-US"/>
              </w:rPr>
              <w:t>Von Willebrand Fact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EF9325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B3874">
              <w:rPr>
                <w:rFonts w:ascii="Times New Roman" w:eastAsia="Calibri" w:hAnsi="Times New Roman" w:cs="Times New Roman"/>
                <w:lang w:val="en-US"/>
              </w:rPr>
              <w:t>Polyclonal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ECB174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 xml:space="preserve">Dako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D60A620" w14:textId="28DC9D4E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hAnsi="Times New Roman" w:cs="Times New Roman"/>
                <w:lang w:val="en-GB"/>
              </w:rPr>
              <w:t>A</w:t>
            </w:r>
            <w:r w:rsidR="00B6674C" w:rsidRPr="000B3874">
              <w:rPr>
                <w:rFonts w:ascii="Times New Roman" w:hAnsi="Times New Roman" w:cs="Times New Roman"/>
                <w:lang w:val="en-GB"/>
              </w:rPr>
              <w:t>0082</w:t>
            </w:r>
          </w:p>
        </w:tc>
      </w:tr>
      <w:tr w:rsidR="00705C99" w:rsidRPr="000B3874" w14:paraId="7B7C9C3A" w14:textId="77777777" w:rsidTr="00BE6282">
        <w:trPr>
          <w:trHeight w:val="810"/>
        </w:trPr>
        <w:tc>
          <w:tcPr>
            <w:tcW w:w="2093" w:type="dxa"/>
            <w:vMerge/>
            <w:shd w:val="clear" w:color="auto" w:fill="auto"/>
            <w:vAlign w:val="center"/>
          </w:tcPr>
          <w:p w14:paraId="3705507E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1EDBF53" w14:textId="28F0B042" w:rsidR="00705C99" w:rsidRPr="0077076B" w:rsidRDefault="009103FD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076B">
              <w:rPr>
                <w:rFonts w:ascii="Times New Roman" w:eastAsia="Calibri" w:hAnsi="Times New Roman" w:cs="Times New Roman"/>
              </w:rPr>
              <w:t>Rabbit</w:t>
            </w:r>
            <w:r w:rsidR="00705C99" w:rsidRPr="0077076B">
              <w:rPr>
                <w:rFonts w:ascii="Times New Roman" w:eastAsia="Calibri" w:hAnsi="Times New Roman" w:cs="Times New Roman"/>
              </w:rPr>
              <w:t xml:space="preserve"> anti-hKi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D1ACEA" w14:textId="437B32C7" w:rsidR="00705C99" w:rsidRPr="0077076B" w:rsidRDefault="00D968F6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7076B">
              <w:rPr>
                <w:rFonts w:ascii="Times New Roman" w:eastAsia="Calibri" w:hAnsi="Times New Roman" w:cs="Times New Roman"/>
                <w:lang w:val="en-US"/>
              </w:rPr>
              <w:t>Polyclonal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1EE37E14" w14:textId="2282D5B5" w:rsidR="00705C99" w:rsidRPr="0077076B" w:rsidRDefault="009103FD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076B">
              <w:rPr>
                <w:rFonts w:ascii="Times New Roman" w:eastAsia="Calibri" w:hAnsi="Times New Roman" w:cs="Times New Roman"/>
              </w:rPr>
              <w:t>Abcam</w:t>
            </w:r>
            <w:r w:rsidR="00705C99" w:rsidRPr="0077076B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8687C7E" w14:textId="03BBDF4C" w:rsidR="00705C99" w:rsidRPr="0077076B" w:rsidRDefault="009103FD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076B">
              <w:rPr>
                <w:rFonts w:ascii="Times New Roman" w:eastAsia="Calibri" w:hAnsi="Times New Roman" w:cs="Times New Roman"/>
              </w:rPr>
              <w:t>ab833</w:t>
            </w:r>
          </w:p>
        </w:tc>
      </w:tr>
      <w:tr w:rsidR="00705C99" w:rsidRPr="000B3874" w14:paraId="19CCCD2F" w14:textId="77777777" w:rsidTr="00BE6282">
        <w:trPr>
          <w:trHeight w:val="810"/>
        </w:trPr>
        <w:tc>
          <w:tcPr>
            <w:tcW w:w="2093" w:type="dxa"/>
            <w:vMerge/>
            <w:shd w:val="clear" w:color="auto" w:fill="auto"/>
            <w:vAlign w:val="center"/>
          </w:tcPr>
          <w:p w14:paraId="76824E95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00DB187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lang w:val="en-US"/>
              </w:rPr>
              <w:t xml:space="preserve">Alexa fluor 488-conjugated donkey anti rabbit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604436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lang w:val="en-US"/>
              </w:rPr>
              <w:t>Polyclonal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10259FFE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lang w:val="en-US"/>
              </w:rPr>
              <w:t>Invitrogen</w:t>
            </w:r>
          </w:p>
        </w:tc>
        <w:tc>
          <w:tcPr>
            <w:tcW w:w="1701" w:type="dxa"/>
            <w:vAlign w:val="center"/>
          </w:tcPr>
          <w:p w14:paraId="0E778242" w14:textId="77777777" w:rsidR="00705C99" w:rsidRPr="000B3874" w:rsidRDefault="00705C99" w:rsidP="00BE6282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</w:rPr>
              <w:t>A21206</w:t>
            </w:r>
          </w:p>
        </w:tc>
      </w:tr>
      <w:tr w:rsidR="00D968F6" w:rsidRPr="000B3874" w14:paraId="74A6F3C4" w14:textId="77777777" w:rsidTr="00D968F6">
        <w:trPr>
          <w:trHeight w:val="810"/>
        </w:trPr>
        <w:tc>
          <w:tcPr>
            <w:tcW w:w="2093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0E8482F" w14:textId="77777777" w:rsidR="00D968F6" w:rsidRPr="000B3874" w:rsidRDefault="00D968F6" w:rsidP="00D968F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26112F" w14:textId="631FFB4E" w:rsidR="00D968F6" w:rsidRPr="000B3874" w:rsidRDefault="00D968F6" w:rsidP="00D968F6">
            <w:pPr>
              <w:spacing w:after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B3874">
              <w:rPr>
                <w:rFonts w:ascii="Times New Roman" w:eastAsia="Calibri" w:hAnsi="Times New Roman" w:cs="Times New Roman"/>
                <w:lang w:val="en-US"/>
              </w:rPr>
              <w:t>Alexa fluor 555-conjugated donkey anti mou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6E174F" w14:textId="4CB3E738" w:rsidR="00D968F6" w:rsidRPr="000B3874" w:rsidRDefault="00D968F6" w:rsidP="00D968F6">
            <w:pPr>
              <w:spacing w:after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B3874">
              <w:rPr>
                <w:rFonts w:ascii="Times New Roman" w:eastAsia="Calibri" w:hAnsi="Times New Roman" w:cs="Times New Roman"/>
                <w:lang w:val="en-US"/>
              </w:rPr>
              <w:t>Polyclonal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81065E" w14:textId="7BB9AE07" w:rsidR="00D968F6" w:rsidRPr="000B3874" w:rsidRDefault="00D968F6" w:rsidP="00D968F6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  <w:lang w:val="en-US"/>
              </w:rPr>
              <w:t>Invitroge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BDE27BA" w14:textId="1267FE69" w:rsidR="00D968F6" w:rsidRPr="000B3874" w:rsidRDefault="00D968F6" w:rsidP="00D968F6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3874">
              <w:rPr>
                <w:rFonts w:ascii="Times New Roman" w:eastAsia="Calibri" w:hAnsi="Times New Roman" w:cs="Times New Roman"/>
              </w:rPr>
              <w:t>A31570</w:t>
            </w:r>
          </w:p>
        </w:tc>
      </w:tr>
      <w:tr w:rsidR="00D968F6" w:rsidRPr="0077076B" w14:paraId="6DEC7A4B" w14:textId="77777777" w:rsidTr="00D968F6">
        <w:trPr>
          <w:trHeight w:val="810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09AFC" w14:textId="77777777" w:rsidR="00D968F6" w:rsidRPr="0077076B" w:rsidRDefault="00D968F6" w:rsidP="00D968F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A6AFD4" w14:textId="3ADE5D33" w:rsidR="00D968F6" w:rsidRPr="0077076B" w:rsidRDefault="00D968F6" w:rsidP="00D968F6">
            <w:pPr>
              <w:spacing w:after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7076B">
              <w:rPr>
                <w:rFonts w:ascii="Times New Roman" w:eastAsia="Calibri" w:hAnsi="Times New Roman" w:cs="Times New Roman"/>
                <w:lang w:val="en-US"/>
              </w:rPr>
              <w:t>Rabbit anti hT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442A5" w14:textId="68D04FD8" w:rsidR="00D968F6" w:rsidRPr="0077076B" w:rsidRDefault="00D968F6" w:rsidP="00D968F6">
            <w:pPr>
              <w:spacing w:after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7076B">
              <w:rPr>
                <w:rFonts w:ascii="Times New Roman" w:eastAsia="Calibri" w:hAnsi="Times New Roman" w:cs="Times New Roman"/>
                <w:lang w:val="en-US"/>
              </w:rPr>
              <w:t>E9M6T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6D5343" w14:textId="70D37A3B" w:rsidR="00D968F6" w:rsidRPr="0077076B" w:rsidRDefault="000B3874" w:rsidP="00D968F6">
            <w:pPr>
              <w:spacing w:after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7076B">
              <w:rPr>
                <w:rFonts w:ascii="Times New Roman" w:eastAsia="Calibri" w:hAnsi="Times New Roman" w:cs="Times New Roman"/>
                <w:lang w:val="en-US"/>
              </w:rPr>
              <w:t>Cell Signal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00855" w14:textId="75991A05" w:rsidR="00D968F6" w:rsidRPr="0077076B" w:rsidRDefault="000B3874" w:rsidP="00D968F6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77076B">
              <w:rPr>
                <w:rFonts w:ascii="Times New Roman" w:eastAsia="Calibri" w:hAnsi="Times New Roman" w:cs="Times New Roman"/>
              </w:rPr>
              <w:t>97438</w:t>
            </w:r>
          </w:p>
        </w:tc>
      </w:tr>
    </w:tbl>
    <w:p w14:paraId="51D8DE55" w14:textId="77777777" w:rsidR="00D968F6" w:rsidRDefault="00D968F6" w:rsidP="00F05752">
      <w:pPr>
        <w:spacing w:after="120" w:line="360" w:lineRule="auto"/>
        <w:jc w:val="both"/>
        <w:rPr>
          <w:rFonts w:ascii="Times New Roman" w:eastAsia="Calibri" w:hAnsi="Times New Roman" w:cs="Times New Roman"/>
          <w:b/>
          <w:sz w:val="24"/>
          <w:lang w:val="en-GB"/>
        </w:rPr>
      </w:pPr>
    </w:p>
    <w:p w14:paraId="7B319CAE" w14:textId="33795C5B" w:rsidR="008B59FF" w:rsidRPr="00DF65AE" w:rsidRDefault="008B59FF" w:rsidP="00F05752">
      <w:pPr>
        <w:spacing w:after="120" w:line="360" w:lineRule="auto"/>
        <w:jc w:val="both"/>
        <w:rPr>
          <w:rFonts w:ascii="Times New Roman" w:eastAsia="Calibri" w:hAnsi="Times New Roman" w:cs="Times New Roman"/>
          <w:b/>
          <w:sz w:val="24"/>
          <w:lang w:val="en-GB"/>
        </w:rPr>
      </w:pPr>
      <w:r w:rsidRPr="00DF65AE">
        <w:rPr>
          <w:rFonts w:ascii="Times New Roman" w:eastAsia="Calibri" w:hAnsi="Times New Roman" w:cs="Times New Roman"/>
          <w:b/>
          <w:sz w:val="24"/>
          <w:lang w:val="en-GB"/>
        </w:rPr>
        <w:t xml:space="preserve">Supplementary Table </w:t>
      </w:r>
      <w:r w:rsidR="00747498">
        <w:rPr>
          <w:rFonts w:ascii="Times New Roman" w:eastAsia="Calibri" w:hAnsi="Times New Roman" w:cs="Times New Roman"/>
          <w:b/>
          <w:sz w:val="24"/>
          <w:lang w:val="en-GB"/>
        </w:rPr>
        <w:t>4</w:t>
      </w:r>
      <w:r w:rsidRPr="00DF65AE">
        <w:rPr>
          <w:rFonts w:ascii="Times New Roman" w:eastAsia="Calibri" w:hAnsi="Times New Roman" w:cs="Times New Roman"/>
          <w:b/>
          <w:sz w:val="24"/>
          <w:lang w:val="en-GB"/>
        </w:rPr>
        <w:t xml:space="preserve">: </w:t>
      </w:r>
      <w:r w:rsidR="00705C99">
        <w:rPr>
          <w:rFonts w:ascii="Times New Roman" w:eastAsia="Calibri" w:hAnsi="Times New Roman" w:cs="Times New Roman"/>
          <w:b/>
          <w:sz w:val="24"/>
          <w:lang w:val="en-GB"/>
        </w:rPr>
        <w:t>L</w:t>
      </w:r>
      <w:r w:rsidRPr="00DF65AE">
        <w:rPr>
          <w:rFonts w:ascii="Times New Roman" w:eastAsia="Calibri" w:hAnsi="Times New Roman" w:cs="Times New Roman"/>
          <w:b/>
          <w:sz w:val="24"/>
          <w:lang w:val="en-GB"/>
        </w:rPr>
        <w:t>ist of siRNA used</w:t>
      </w:r>
    </w:p>
    <w:tbl>
      <w:tblPr>
        <w:tblStyle w:val="Grilledutableau"/>
        <w:tblW w:w="33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3925"/>
      </w:tblGrid>
      <w:tr w:rsidR="00DF65AE" w:rsidRPr="00DF65AE" w14:paraId="2917928A" w14:textId="77777777" w:rsidTr="007E04FD">
        <w:trPr>
          <w:trHeight w:val="432"/>
        </w:trPr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54C94E" w14:textId="77777777" w:rsidR="008B59FF" w:rsidRPr="00DF65AE" w:rsidRDefault="008B59FF" w:rsidP="008A122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b/>
                <w:lang w:val="en-GB"/>
              </w:rPr>
              <w:t>siRNA</w:t>
            </w:r>
          </w:p>
        </w:tc>
        <w:tc>
          <w:tcPr>
            <w:tcW w:w="3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BB8630" w14:textId="77777777" w:rsidR="008B59FF" w:rsidRPr="00DF65AE" w:rsidRDefault="008B59FF" w:rsidP="008A122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b/>
                <w:lang w:val="en-GB"/>
              </w:rPr>
              <w:t>Sequence</w:t>
            </w:r>
          </w:p>
        </w:tc>
      </w:tr>
      <w:tr w:rsidR="00DF65AE" w:rsidRPr="006B72F7" w14:paraId="131F811C" w14:textId="77777777" w:rsidTr="007E04FD">
        <w:trPr>
          <w:trHeight w:val="595"/>
        </w:trPr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D8D54" w14:textId="12073719" w:rsidR="008B59FF" w:rsidRPr="00DF65AE" w:rsidRDefault="00A51B10" w:rsidP="008A1226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Vim</w:t>
            </w:r>
            <w:r w:rsidR="008B59FF" w:rsidRPr="00DF65AE">
              <w:rPr>
                <w:rFonts w:ascii="Times New Roman" w:eastAsia="Calibri" w:hAnsi="Times New Roman" w:cs="Times New Roman"/>
                <w:lang w:val="en-GB"/>
              </w:rPr>
              <w:t xml:space="preserve"> siRNA1</w:t>
            </w:r>
          </w:p>
          <w:p w14:paraId="08039727" w14:textId="66AB88D7" w:rsidR="008B59FF" w:rsidRPr="00DF65AE" w:rsidRDefault="00A51B10" w:rsidP="007E04FD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Vim</w:t>
            </w:r>
            <w:r w:rsidR="008B59FF" w:rsidRPr="00DF65AE">
              <w:rPr>
                <w:rFonts w:ascii="Times New Roman" w:eastAsia="Calibri" w:hAnsi="Times New Roman" w:cs="Times New Roman"/>
                <w:lang w:val="en-GB"/>
              </w:rPr>
              <w:t xml:space="preserve"> siRNA2</w:t>
            </w:r>
          </w:p>
        </w:tc>
        <w:tc>
          <w:tcPr>
            <w:tcW w:w="3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A5929" w14:textId="5001361D" w:rsidR="008B59FF" w:rsidRPr="00DF65AE" w:rsidRDefault="008B59FF" w:rsidP="008A12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F65AE">
              <w:rPr>
                <w:rFonts w:ascii="Times New Roman" w:hAnsi="Times New Roman" w:cs="Times New Roman"/>
                <w:lang w:val="en-GB"/>
              </w:rPr>
              <w:t>5’-</w:t>
            </w:r>
            <w:r w:rsidR="007E04FD" w:rsidRPr="00DF65AE">
              <w:rPr>
                <w:rFonts w:ascii="Times New Roman" w:hAnsi="Times New Roman" w:cs="Times New Roman"/>
                <w:lang w:val="en-GB"/>
              </w:rPr>
              <w:t>GAAUGGUACAAAUCCAAGU</w:t>
            </w:r>
            <w:r w:rsidRPr="00DF65AE">
              <w:rPr>
                <w:rFonts w:ascii="Times New Roman" w:hAnsi="Times New Roman" w:cs="Times New Roman"/>
                <w:lang w:val="en-GB"/>
              </w:rPr>
              <w:t>-3’</w:t>
            </w:r>
          </w:p>
          <w:p w14:paraId="49CB30E4" w14:textId="5985D3F8" w:rsidR="008B59FF" w:rsidRPr="00DF65AE" w:rsidRDefault="008B59FF" w:rsidP="008A1226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hAnsi="Times New Roman" w:cs="Times New Roman"/>
                <w:lang w:val="en-GB"/>
              </w:rPr>
              <w:t>5’-</w:t>
            </w:r>
            <w:r w:rsidR="007E04FD" w:rsidRPr="00DF65AE">
              <w:rPr>
                <w:rFonts w:ascii="Times New Roman" w:hAnsi="Times New Roman" w:cs="Times New Roman"/>
                <w:lang w:val="en-GB"/>
              </w:rPr>
              <w:t>GCCATCAACACCGAGTTCA</w:t>
            </w:r>
            <w:r w:rsidRPr="00DF65AE">
              <w:rPr>
                <w:rFonts w:ascii="Times New Roman" w:hAnsi="Times New Roman" w:cs="Times New Roman"/>
                <w:lang w:val="en-GB"/>
              </w:rPr>
              <w:t>-3’</w:t>
            </w:r>
          </w:p>
        </w:tc>
      </w:tr>
      <w:tr w:rsidR="00DF65AE" w:rsidRPr="006B72F7" w14:paraId="578E4165" w14:textId="77777777" w:rsidTr="007E04FD">
        <w:trPr>
          <w:trHeight w:val="595"/>
        </w:trPr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BF0E8" w14:textId="5FF1EC76" w:rsidR="008B59FF" w:rsidRPr="00DF65AE" w:rsidRDefault="008B59FF" w:rsidP="008A1226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Ctrl si</w:t>
            </w:r>
            <w:r w:rsidR="00A51B10">
              <w:rPr>
                <w:rFonts w:ascii="Times New Roman" w:eastAsia="Calibri" w:hAnsi="Times New Roman" w:cs="Times New Roman"/>
                <w:lang w:val="en-GB"/>
              </w:rPr>
              <w:t>RNA</w:t>
            </w:r>
            <w:r w:rsidRPr="00DF65AE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  <w:p w14:paraId="7445AD4C" w14:textId="258DB3C2" w:rsidR="008B59FF" w:rsidRPr="00DF65AE" w:rsidRDefault="008B59FF" w:rsidP="008A1226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Ctrl si</w:t>
            </w:r>
            <w:r w:rsidR="00A51B10">
              <w:rPr>
                <w:rFonts w:ascii="Times New Roman" w:eastAsia="Calibri" w:hAnsi="Times New Roman" w:cs="Times New Roman"/>
                <w:lang w:val="en-GB"/>
              </w:rPr>
              <w:t>RNA</w:t>
            </w:r>
            <w:r w:rsidRPr="00DF65AE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3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64594" w14:textId="3D4520F9" w:rsidR="008B59FF" w:rsidRPr="00DF65AE" w:rsidRDefault="008B59FF" w:rsidP="008A122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F65AE">
              <w:rPr>
                <w:rFonts w:ascii="Times New Roman" w:hAnsi="Times New Roman" w:cs="Times New Roman"/>
                <w:lang w:val="en-GB"/>
              </w:rPr>
              <w:t>5’-</w:t>
            </w:r>
            <w:r w:rsidR="007E04FD" w:rsidRPr="00DF65AE">
              <w:rPr>
                <w:rFonts w:ascii="Times New Roman" w:hAnsi="Times New Roman" w:cs="Times New Roman"/>
                <w:lang w:val="en-GB"/>
              </w:rPr>
              <w:t>GAUACUAUCUAGUCUAGAC</w:t>
            </w:r>
            <w:r w:rsidRPr="00DF65AE">
              <w:rPr>
                <w:rFonts w:ascii="Times New Roman" w:hAnsi="Times New Roman" w:cs="Times New Roman"/>
                <w:lang w:val="en-GB"/>
              </w:rPr>
              <w:t>-3’</w:t>
            </w:r>
          </w:p>
          <w:p w14:paraId="61781A1A" w14:textId="200EBDEF" w:rsidR="008B59FF" w:rsidRPr="00DF65AE" w:rsidRDefault="008B59FF" w:rsidP="008A1226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hAnsi="Times New Roman" w:cs="Times New Roman"/>
                <w:lang w:val="en-GB"/>
              </w:rPr>
              <w:t>5’-</w:t>
            </w:r>
            <w:r w:rsidR="007E04FD" w:rsidRPr="00DF65AE">
              <w:rPr>
                <w:rFonts w:ascii="Times New Roman" w:hAnsi="Times New Roman" w:cs="Times New Roman"/>
                <w:lang w:val="en-GB"/>
              </w:rPr>
              <w:t>GUCUAGACUAGAUAGUAUC</w:t>
            </w:r>
            <w:r w:rsidRPr="00DF65AE">
              <w:rPr>
                <w:rFonts w:ascii="Times New Roman" w:hAnsi="Times New Roman" w:cs="Times New Roman"/>
                <w:lang w:val="en-GB"/>
              </w:rPr>
              <w:t>-3’</w:t>
            </w:r>
          </w:p>
        </w:tc>
      </w:tr>
    </w:tbl>
    <w:p w14:paraId="21B6C1B2" w14:textId="77777777" w:rsidR="008B59FF" w:rsidRPr="00DF65AE" w:rsidRDefault="008B59FF" w:rsidP="001005BA">
      <w:pPr>
        <w:spacing w:after="120" w:line="360" w:lineRule="auto"/>
        <w:ind w:firstLine="709"/>
        <w:jc w:val="both"/>
        <w:rPr>
          <w:rFonts w:ascii="Times New Roman" w:eastAsia="Calibri" w:hAnsi="Times New Roman" w:cs="Times New Roman"/>
          <w:b/>
          <w:lang w:val="en-GB"/>
        </w:rPr>
      </w:pPr>
    </w:p>
    <w:p w14:paraId="02E08CB0" w14:textId="69995B08" w:rsidR="002C24EE" w:rsidRPr="00DF65AE" w:rsidRDefault="002C24EE" w:rsidP="00F05752">
      <w:pPr>
        <w:spacing w:after="120" w:line="360" w:lineRule="auto"/>
        <w:jc w:val="both"/>
        <w:rPr>
          <w:rFonts w:ascii="Times New Roman" w:eastAsia="Calibri" w:hAnsi="Times New Roman" w:cs="Times New Roman"/>
          <w:b/>
          <w:sz w:val="24"/>
          <w:lang w:val="en-GB"/>
        </w:rPr>
      </w:pPr>
      <w:r w:rsidRPr="00DF65AE">
        <w:rPr>
          <w:rFonts w:ascii="Times New Roman" w:eastAsia="Calibri" w:hAnsi="Times New Roman" w:cs="Times New Roman"/>
          <w:b/>
          <w:sz w:val="24"/>
          <w:lang w:val="en-GB"/>
        </w:rPr>
        <w:t xml:space="preserve">Supplementary Table </w:t>
      </w:r>
      <w:r w:rsidR="00747498">
        <w:rPr>
          <w:rFonts w:ascii="Times New Roman" w:eastAsia="Calibri" w:hAnsi="Times New Roman" w:cs="Times New Roman"/>
          <w:b/>
          <w:sz w:val="24"/>
          <w:lang w:val="en-GB"/>
        </w:rPr>
        <w:t>5</w:t>
      </w:r>
      <w:r w:rsidRPr="00DF65AE">
        <w:rPr>
          <w:rFonts w:ascii="Times New Roman" w:eastAsia="Calibri" w:hAnsi="Times New Roman" w:cs="Times New Roman"/>
          <w:b/>
          <w:sz w:val="24"/>
          <w:lang w:val="en-GB"/>
        </w:rPr>
        <w:t xml:space="preserve">: </w:t>
      </w:r>
      <w:r w:rsidR="00705C99">
        <w:rPr>
          <w:rFonts w:ascii="Times New Roman" w:eastAsia="Calibri" w:hAnsi="Times New Roman" w:cs="Times New Roman"/>
          <w:b/>
          <w:sz w:val="24"/>
          <w:lang w:val="en-GB"/>
        </w:rPr>
        <w:t>L</w:t>
      </w:r>
      <w:r w:rsidRPr="00DF65AE">
        <w:rPr>
          <w:rFonts w:ascii="Times New Roman" w:eastAsia="Calibri" w:hAnsi="Times New Roman" w:cs="Times New Roman"/>
          <w:b/>
          <w:sz w:val="24"/>
          <w:lang w:val="en-GB"/>
        </w:rPr>
        <w:t>ist of TSB used</w:t>
      </w:r>
    </w:p>
    <w:tbl>
      <w:tblPr>
        <w:tblStyle w:val="Grilledutableau"/>
        <w:tblW w:w="39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6237"/>
      </w:tblGrid>
      <w:tr w:rsidR="00DF65AE" w:rsidRPr="00DF65AE" w14:paraId="3F57E726" w14:textId="77777777" w:rsidTr="002C24EE">
        <w:trPr>
          <w:trHeight w:val="432"/>
        </w:trPr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81F2DB" w14:textId="245376C3" w:rsidR="002C24EE" w:rsidRPr="00DF65AE" w:rsidRDefault="002C24EE" w:rsidP="00881FAD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b/>
                <w:lang w:val="en-GB"/>
              </w:rPr>
              <w:t>TSB</w:t>
            </w:r>
          </w:p>
        </w:tc>
        <w:tc>
          <w:tcPr>
            <w:tcW w:w="4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4EC13C" w14:textId="77777777" w:rsidR="002C24EE" w:rsidRPr="00DF65AE" w:rsidRDefault="002C24EE" w:rsidP="00881FAD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b/>
                <w:lang w:val="en-GB"/>
              </w:rPr>
              <w:t>Sequence</w:t>
            </w:r>
          </w:p>
        </w:tc>
      </w:tr>
      <w:tr w:rsidR="00DF65AE" w:rsidRPr="00DF65AE" w14:paraId="5B5418BF" w14:textId="77777777" w:rsidTr="002C24EE">
        <w:trPr>
          <w:trHeight w:val="595"/>
        </w:trPr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A8389" w14:textId="1F0F3491" w:rsidR="002C24EE" w:rsidRPr="00DF65AE" w:rsidRDefault="002C24EE" w:rsidP="00881FAD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TSB ctrl</w:t>
            </w:r>
          </w:p>
        </w:tc>
        <w:tc>
          <w:tcPr>
            <w:tcW w:w="4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92E5A" w14:textId="56320BCE" w:rsidR="002C24EE" w:rsidRPr="00DF65AE" w:rsidRDefault="002C24EE" w:rsidP="00881FAD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DF65AE">
              <w:rPr>
                <w:rFonts w:ascii="Times New Roman" w:hAnsi="Times New Roman" w:cs="Times New Roman"/>
              </w:rPr>
              <w:t>5’ T*A*A*C*A*C*G*T*C*T*A*T*A*C*G*C*C*C*A 3’</w:t>
            </w:r>
          </w:p>
        </w:tc>
      </w:tr>
      <w:tr w:rsidR="002C24EE" w:rsidRPr="00DF65AE" w14:paraId="0A9AC597" w14:textId="77777777" w:rsidTr="002C24EE">
        <w:trPr>
          <w:trHeight w:val="595"/>
        </w:trPr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FF59E" w14:textId="15CBD8B3" w:rsidR="002C24EE" w:rsidRPr="00DF65AE" w:rsidRDefault="002C24EE" w:rsidP="00881FAD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TSB 1</w:t>
            </w:r>
          </w:p>
        </w:tc>
        <w:tc>
          <w:tcPr>
            <w:tcW w:w="4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6CAB1" w14:textId="295323C3" w:rsidR="002C24EE" w:rsidRPr="00DF65AE" w:rsidRDefault="002C24EE" w:rsidP="00881FAD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DF65AE">
              <w:rPr>
                <w:rFonts w:ascii="Times New Roman" w:hAnsi="Times New Roman" w:cs="Times New Roman"/>
              </w:rPr>
              <w:t>5’ C*A*A*A*G*T*G*A*C*T*A*A*T*G*C*T*G*A*T*G 3’</w:t>
            </w:r>
          </w:p>
        </w:tc>
      </w:tr>
    </w:tbl>
    <w:p w14:paraId="5911D344" w14:textId="77777777" w:rsidR="006766D2" w:rsidRPr="00DF65AE" w:rsidRDefault="006766D2" w:rsidP="006766D2">
      <w:pPr>
        <w:spacing w:after="120" w:line="360" w:lineRule="auto"/>
        <w:ind w:firstLine="709"/>
        <w:jc w:val="both"/>
        <w:rPr>
          <w:rFonts w:ascii="Times New Roman" w:eastAsia="Calibri" w:hAnsi="Times New Roman" w:cs="Times New Roman"/>
          <w:b/>
        </w:rPr>
      </w:pPr>
    </w:p>
    <w:p w14:paraId="03100108" w14:textId="04665384" w:rsidR="002C24EE" w:rsidRPr="00DF65AE" w:rsidRDefault="002C24EE" w:rsidP="00705C99">
      <w:pPr>
        <w:spacing w:after="120" w:line="360" w:lineRule="auto"/>
        <w:rPr>
          <w:rFonts w:ascii="Times New Roman" w:eastAsia="Calibri" w:hAnsi="Times New Roman" w:cs="Times New Roman"/>
          <w:b/>
          <w:sz w:val="24"/>
          <w:lang w:val="en-GB"/>
        </w:rPr>
      </w:pPr>
      <w:r w:rsidRPr="00DF65AE">
        <w:rPr>
          <w:rFonts w:ascii="Times New Roman" w:eastAsia="Calibri" w:hAnsi="Times New Roman" w:cs="Times New Roman"/>
          <w:b/>
          <w:sz w:val="24"/>
          <w:lang w:val="en-GB"/>
        </w:rPr>
        <w:t xml:space="preserve">Supplementary Table </w:t>
      </w:r>
      <w:r w:rsidR="00747498">
        <w:rPr>
          <w:rFonts w:ascii="Times New Roman" w:eastAsia="Calibri" w:hAnsi="Times New Roman" w:cs="Times New Roman"/>
          <w:b/>
          <w:sz w:val="24"/>
          <w:lang w:val="en-GB"/>
        </w:rPr>
        <w:t>6</w:t>
      </w:r>
      <w:r w:rsidR="00705C99">
        <w:rPr>
          <w:rFonts w:ascii="Times New Roman" w:eastAsia="Calibri" w:hAnsi="Times New Roman" w:cs="Times New Roman"/>
          <w:b/>
          <w:sz w:val="24"/>
          <w:lang w:val="en-GB"/>
        </w:rPr>
        <w:t>: L</w:t>
      </w:r>
      <w:r w:rsidRPr="00DF65AE">
        <w:rPr>
          <w:rFonts w:ascii="Times New Roman" w:eastAsia="Calibri" w:hAnsi="Times New Roman" w:cs="Times New Roman"/>
          <w:b/>
          <w:sz w:val="24"/>
          <w:lang w:val="en-GB"/>
        </w:rPr>
        <w:t xml:space="preserve">ist of </w:t>
      </w:r>
      <w:r w:rsidR="0062337F">
        <w:rPr>
          <w:rFonts w:ascii="Times New Roman" w:eastAsia="Calibri" w:hAnsi="Times New Roman" w:cs="Times New Roman"/>
          <w:b/>
          <w:sz w:val="24"/>
          <w:lang w:val="en-GB"/>
        </w:rPr>
        <w:t xml:space="preserve">the generated </w:t>
      </w:r>
      <w:r w:rsidRPr="00DF65AE">
        <w:rPr>
          <w:rFonts w:ascii="Times New Roman" w:eastAsia="Calibri" w:hAnsi="Times New Roman" w:cs="Times New Roman"/>
          <w:b/>
          <w:sz w:val="24"/>
          <w:lang w:val="en-GB"/>
        </w:rPr>
        <w:t>mutation</w:t>
      </w:r>
      <w:r w:rsidR="009C377E" w:rsidRPr="00DF65AE">
        <w:rPr>
          <w:rFonts w:ascii="Times New Roman" w:eastAsia="Calibri" w:hAnsi="Times New Roman" w:cs="Times New Roman"/>
          <w:b/>
          <w:sz w:val="24"/>
          <w:lang w:val="en-GB"/>
        </w:rPr>
        <w:t>s</w:t>
      </w:r>
      <w:r w:rsidRPr="00DF65AE">
        <w:rPr>
          <w:rFonts w:ascii="Times New Roman" w:eastAsia="Calibri" w:hAnsi="Times New Roman" w:cs="Times New Roman"/>
          <w:b/>
          <w:sz w:val="24"/>
          <w:lang w:val="en-GB"/>
        </w:rPr>
        <w:t xml:space="preserve"> on the TF 3’</w:t>
      </w:r>
      <w:r w:rsidR="0062337F">
        <w:rPr>
          <w:rFonts w:ascii="Times New Roman" w:eastAsia="Calibri" w:hAnsi="Times New Roman" w:cs="Times New Roman"/>
          <w:b/>
          <w:sz w:val="24"/>
          <w:lang w:val="en-GB"/>
        </w:rPr>
        <w:t>-</w:t>
      </w:r>
      <w:r w:rsidRPr="00DF65AE">
        <w:rPr>
          <w:rFonts w:ascii="Times New Roman" w:eastAsia="Calibri" w:hAnsi="Times New Roman" w:cs="Times New Roman"/>
          <w:b/>
          <w:sz w:val="24"/>
          <w:lang w:val="en-GB"/>
        </w:rPr>
        <w:t>UTR</w:t>
      </w:r>
    </w:p>
    <w:tbl>
      <w:tblPr>
        <w:tblStyle w:val="Grilledutableau"/>
        <w:tblW w:w="31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706"/>
        <w:gridCol w:w="2407"/>
      </w:tblGrid>
      <w:tr w:rsidR="00DF65AE" w:rsidRPr="00DF65AE" w14:paraId="1FE64BA5" w14:textId="77777777" w:rsidTr="00705C99">
        <w:trPr>
          <w:trHeight w:val="454"/>
        </w:trPr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840457" w14:textId="62F41370" w:rsidR="00F1013E" w:rsidRPr="00DF65AE" w:rsidRDefault="00F1013E" w:rsidP="00F1013E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b/>
                <w:lang w:val="en-GB"/>
              </w:rPr>
              <w:t>Number</w:t>
            </w:r>
          </w:p>
        </w:tc>
        <w:tc>
          <w:tcPr>
            <w:tcW w:w="1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A74AEF" w14:textId="4EE1B860" w:rsidR="00F1013E" w:rsidRPr="00DF65AE" w:rsidRDefault="00F1013E" w:rsidP="00881FAD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F277AE" w14:textId="2D556DA7" w:rsidR="00F1013E" w:rsidRPr="00DF65AE" w:rsidRDefault="009C377E" w:rsidP="009C377E">
            <w:pPr>
              <w:spacing w:after="0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b/>
                <w:lang w:val="en-GB"/>
              </w:rPr>
              <w:t xml:space="preserve">       </w:t>
            </w:r>
            <w:r w:rsidR="00F1013E" w:rsidRPr="00DF65AE">
              <w:rPr>
                <w:rFonts w:ascii="Times New Roman" w:eastAsia="Calibri" w:hAnsi="Times New Roman" w:cs="Times New Roman"/>
                <w:b/>
                <w:lang w:val="en-GB"/>
              </w:rPr>
              <w:t>Sequence</w:t>
            </w:r>
          </w:p>
        </w:tc>
      </w:tr>
      <w:tr w:rsidR="00DF65AE" w:rsidRPr="006B72F7" w14:paraId="11031ADF" w14:textId="77777777" w:rsidTr="00705C99">
        <w:trPr>
          <w:trHeight w:val="624"/>
        </w:trPr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3053A" w14:textId="790D6F7F" w:rsidR="009C377E" w:rsidRPr="00DF65AE" w:rsidRDefault="009C377E" w:rsidP="00881FAD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M1</w:t>
            </w:r>
          </w:p>
        </w:tc>
        <w:tc>
          <w:tcPr>
            <w:tcW w:w="1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13BFA" w14:textId="77777777" w:rsidR="009C377E" w:rsidRPr="00DF65AE" w:rsidRDefault="009C377E" w:rsidP="009C377E">
            <w:pPr>
              <w:spacing w:after="0"/>
              <w:ind w:left="-989" w:firstLine="989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Wild type</w:t>
            </w:r>
          </w:p>
          <w:p w14:paraId="57DC7BE7" w14:textId="1C55164E" w:rsidR="009C377E" w:rsidRPr="00DF65AE" w:rsidRDefault="00620502" w:rsidP="009C377E">
            <w:pPr>
              <w:spacing w:after="0"/>
              <w:ind w:left="-989" w:firstLine="989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Mutation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1F01E" w14:textId="77777777" w:rsidR="009C377E" w:rsidRPr="0062337F" w:rsidRDefault="009C377E" w:rsidP="009C377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2337F">
              <w:rPr>
                <w:rFonts w:ascii="Times New Roman" w:hAnsi="Times New Roman" w:cs="Times New Roman"/>
                <w:lang w:val="en-GB"/>
              </w:rPr>
              <w:t>5’ AGTCACTTT 3’</w:t>
            </w:r>
          </w:p>
          <w:p w14:paraId="408A343F" w14:textId="4AF6EFC9" w:rsidR="009C377E" w:rsidRPr="00DF65AE" w:rsidRDefault="009C377E" w:rsidP="009C377E">
            <w:pPr>
              <w:pStyle w:val="Paragraphedeliste"/>
              <w:spacing w:after="0"/>
              <w:ind w:left="0"/>
              <w:contextualSpacing w:val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62337F">
              <w:rPr>
                <w:rFonts w:ascii="Times New Roman" w:hAnsi="Times New Roman" w:cs="Times New Roman"/>
                <w:sz w:val="22"/>
                <w:lang w:val="en-GB"/>
              </w:rPr>
              <w:t>5’ AGTAGATTT 3’</w:t>
            </w:r>
          </w:p>
        </w:tc>
      </w:tr>
      <w:tr w:rsidR="00DF65AE" w:rsidRPr="00DF65AE" w14:paraId="561DD921" w14:textId="77777777" w:rsidTr="00705C99">
        <w:trPr>
          <w:trHeight w:val="624"/>
        </w:trPr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CD441" w14:textId="51B921C2" w:rsidR="00F1013E" w:rsidRPr="00DF65AE" w:rsidRDefault="009C377E" w:rsidP="00881FAD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M2</w:t>
            </w:r>
          </w:p>
        </w:tc>
        <w:tc>
          <w:tcPr>
            <w:tcW w:w="1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E8CF3" w14:textId="77777777" w:rsidR="009C377E" w:rsidRPr="00DF65AE" w:rsidRDefault="009C377E" w:rsidP="009C377E">
            <w:pPr>
              <w:spacing w:after="0"/>
              <w:ind w:left="-989" w:firstLine="989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Wild type</w:t>
            </w:r>
          </w:p>
          <w:p w14:paraId="4A24CC70" w14:textId="0EFC5540" w:rsidR="00F1013E" w:rsidRPr="00DF65AE" w:rsidRDefault="00620502" w:rsidP="009C377E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Mutation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3CE1E" w14:textId="574D38D1" w:rsidR="009C377E" w:rsidRPr="00DF65AE" w:rsidRDefault="00F1013E" w:rsidP="009C377E">
            <w:pPr>
              <w:pStyle w:val="Paragraphedeliste"/>
              <w:spacing w:after="0"/>
              <w:ind w:left="0"/>
              <w:contextualSpacing w:val="0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hAnsi="Times New Roman" w:cs="Times New Roman"/>
                <w:sz w:val="22"/>
                <w:lang w:val="en-GB"/>
              </w:rPr>
              <w:t xml:space="preserve">5’ </w:t>
            </w:r>
            <w:r w:rsidR="009C377E" w:rsidRPr="00DF65AE">
              <w:rPr>
                <w:rFonts w:ascii="Times New Roman" w:hAnsi="Times New Roman" w:cs="Times New Roman"/>
                <w:sz w:val="22"/>
                <w:lang w:val="en-GB"/>
              </w:rPr>
              <w:t>CATGGCA</w:t>
            </w:r>
            <w:r w:rsidR="009C377E" w:rsidRPr="00DF65AE">
              <w:rPr>
                <w:rFonts w:ascii="Times New Roman" w:hAnsi="Times New Roman" w:cs="Times New Roman"/>
                <w:lang w:val="en-GB"/>
              </w:rPr>
              <w:t xml:space="preserve"> 3’</w:t>
            </w:r>
          </w:p>
          <w:p w14:paraId="72C6F7D0" w14:textId="48897F45" w:rsidR="00F1013E" w:rsidRPr="00DF65AE" w:rsidRDefault="009C377E" w:rsidP="00881FAD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5’ GTACCGT</w:t>
            </w:r>
            <w:r w:rsidRPr="00DF65AE">
              <w:rPr>
                <w:rFonts w:ascii="Times New Roman" w:hAnsi="Times New Roman" w:cs="Times New Roman"/>
                <w:lang w:val="en-GB"/>
              </w:rPr>
              <w:t xml:space="preserve"> 3’</w:t>
            </w:r>
          </w:p>
        </w:tc>
      </w:tr>
      <w:tr w:rsidR="00DF65AE" w:rsidRPr="006B72F7" w14:paraId="493BB7C6" w14:textId="77777777" w:rsidTr="00705C99">
        <w:trPr>
          <w:trHeight w:val="624"/>
        </w:trPr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FA206" w14:textId="699C2FA3" w:rsidR="00F1013E" w:rsidRPr="00DF65AE" w:rsidRDefault="009C377E" w:rsidP="009C377E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M3</w:t>
            </w:r>
          </w:p>
        </w:tc>
        <w:tc>
          <w:tcPr>
            <w:tcW w:w="1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A3198" w14:textId="77777777" w:rsidR="009C377E" w:rsidRPr="00DF65AE" w:rsidRDefault="009C377E" w:rsidP="009C377E">
            <w:pPr>
              <w:spacing w:after="0"/>
              <w:ind w:left="-989" w:firstLine="989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Wild type</w:t>
            </w:r>
          </w:p>
          <w:p w14:paraId="30F8F594" w14:textId="3CA43EA8" w:rsidR="00F1013E" w:rsidRPr="00DF65AE" w:rsidRDefault="00620502" w:rsidP="009C377E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Mutation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95DAE" w14:textId="1ACFE454" w:rsidR="00F1013E" w:rsidRPr="00DF65AE" w:rsidRDefault="009C377E" w:rsidP="00881FAD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5’ TTTTGCACA</w:t>
            </w:r>
            <w:r w:rsidRPr="00DF65AE">
              <w:rPr>
                <w:rFonts w:ascii="Times New Roman" w:hAnsi="Times New Roman" w:cs="Times New Roman"/>
                <w:lang w:val="en-GB"/>
              </w:rPr>
              <w:t xml:space="preserve"> 3’</w:t>
            </w:r>
            <w:r w:rsidRPr="00DF65AE">
              <w:rPr>
                <w:rFonts w:ascii="Times New Roman" w:eastAsia="Calibri" w:hAnsi="Times New Roman" w:cs="Times New Roman"/>
                <w:lang w:val="en-GB"/>
              </w:rPr>
              <w:br/>
              <w:t>5’ TTTGTAACA</w:t>
            </w:r>
            <w:r w:rsidRPr="00DF65AE">
              <w:rPr>
                <w:rFonts w:ascii="Times New Roman" w:hAnsi="Times New Roman" w:cs="Times New Roman"/>
                <w:lang w:val="en-GB"/>
              </w:rPr>
              <w:t xml:space="preserve"> 3’</w:t>
            </w:r>
          </w:p>
        </w:tc>
      </w:tr>
      <w:tr w:rsidR="00DF65AE" w:rsidRPr="00DF65AE" w14:paraId="5630A311" w14:textId="77777777" w:rsidTr="00705C99">
        <w:trPr>
          <w:trHeight w:val="624"/>
        </w:trPr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5FF6C" w14:textId="484F249C" w:rsidR="00F1013E" w:rsidRPr="00DF65AE" w:rsidRDefault="009C377E" w:rsidP="00881FAD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DF65AE">
              <w:rPr>
                <w:rFonts w:ascii="Times New Roman" w:eastAsia="Calibri" w:hAnsi="Times New Roman" w:cs="Times New Roman"/>
              </w:rPr>
              <w:t>M4</w:t>
            </w:r>
          </w:p>
        </w:tc>
        <w:tc>
          <w:tcPr>
            <w:tcW w:w="1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8245C" w14:textId="77777777" w:rsidR="009C377E" w:rsidRPr="00DF65AE" w:rsidRDefault="009C377E" w:rsidP="009C377E">
            <w:pPr>
              <w:spacing w:after="0"/>
              <w:ind w:left="-989" w:firstLine="989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Wild type</w:t>
            </w:r>
          </w:p>
          <w:p w14:paraId="5F242684" w14:textId="3A0B0D46" w:rsidR="00F1013E" w:rsidRPr="00DF65AE" w:rsidRDefault="00620502" w:rsidP="009C377E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Mutation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B0DE4" w14:textId="596A4393" w:rsidR="00F1013E" w:rsidRPr="00DF65AE" w:rsidRDefault="009C377E" w:rsidP="00881FAD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DF65AE">
              <w:rPr>
                <w:rFonts w:ascii="Times New Roman" w:eastAsia="Calibri" w:hAnsi="Times New Roman" w:cs="Times New Roman"/>
              </w:rPr>
              <w:t>5’ CACTTT</w:t>
            </w:r>
            <w:r w:rsidRPr="00DF65AE">
              <w:rPr>
                <w:rFonts w:ascii="Times New Roman" w:hAnsi="Times New Roman" w:cs="Times New Roman"/>
              </w:rPr>
              <w:t xml:space="preserve"> 3’</w:t>
            </w:r>
            <w:r w:rsidRPr="00DF65AE">
              <w:rPr>
                <w:rFonts w:ascii="Times New Roman" w:eastAsia="Calibri" w:hAnsi="Times New Roman" w:cs="Times New Roman"/>
              </w:rPr>
              <w:br/>
              <w:t>5’ TACCTC</w:t>
            </w:r>
            <w:r w:rsidRPr="00DF65AE"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DF65AE" w:rsidRPr="006B72F7" w14:paraId="3F077101" w14:textId="77777777" w:rsidTr="00705C99">
        <w:trPr>
          <w:trHeight w:val="624"/>
        </w:trPr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CA8B5" w14:textId="2E47FB5B" w:rsidR="00F1013E" w:rsidRPr="00DF65AE" w:rsidRDefault="009C377E" w:rsidP="00881FAD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M5</w:t>
            </w:r>
          </w:p>
        </w:tc>
        <w:tc>
          <w:tcPr>
            <w:tcW w:w="1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867D5" w14:textId="77777777" w:rsidR="009C377E" w:rsidRPr="00DF65AE" w:rsidRDefault="009C377E" w:rsidP="009C377E">
            <w:pPr>
              <w:spacing w:after="0"/>
              <w:ind w:left="-989" w:firstLine="989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Wild type</w:t>
            </w:r>
          </w:p>
          <w:p w14:paraId="5E6C4FF5" w14:textId="5768DCBF" w:rsidR="00F1013E" w:rsidRPr="00DF65AE" w:rsidRDefault="00620502" w:rsidP="009C377E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Mutation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33865" w14:textId="48471D1E" w:rsidR="00F1013E" w:rsidRPr="00DF65AE" w:rsidRDefault="009C377E" w:rsidP="00881FAD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 xml:space="preserve">5’ </w:t>
            </w:r>
            <w:r w:rsidRPr="00DF65AE">
              <w:rPr>
                <w:rFonts w:ascii="Times New Roman" w:hAnsi="Times New Roman" w:cs="Times New Roman"/>
                <w:lang w:val="en-GB"/>
              </w:rPr>
              <w:t>ACTGA 3’</w:t>
            </w:r>
            <w:r w:rsidRPr="00DF65AE">
              <w:rPr>
                <w:rFonts w:ascii="Times New Roman" w:hAnsi="Times New Roman" w:cs="Times New Roman"/>
                <w:lang w:val="en-GB"/>
              </w:rPr>
              <w:br/>
            </w:r>
            <w:r w:rsidRPr="00DF65AE">
              <w:rPr>
                <w:rFonts w:ascii="Times New Roman" w:eastAsia="Calibri" w:hAnsi="Times New Roman" w:cs="Times New Roman"/>
                <w:lang w:val="en-GB"/>
              </w:rPr>
              <w:t xml:space="preserve">5’ </w:t>
            </w:r>
            <w:r w:rsidRPr="00DF65AE">
              <w:rPr>
                <w:rFonts w:ascii="Times New Roman" w:hAnsi="Times New Roman" w:cs="Times New Roman"/>
                <w:lang w:val="en-GB"/>
              </w:rPr>
              <w:t>TGACT 3’</w:t>
            </w:r>
          </w:p>
        </w:tc>
      </w:tr>
      <w:tr w:rsidR="00DF65AE" w:rsidRPr="006B72F7" w14:paraId="45AE045F" w14:textId="77777777" w:rsidTr="00705C99">
        <w:trPr>
          <w:trHeight w:val="624"/>
        </w:trPr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705F0" w14:textId="684C9286" w:rsidR="00F1013E" w:rsidRPr="00DF65AE" w:rsidRDefault="009C377E" w:rsidP="00881FAD">
            <w:pPr>
              <w:spacing w:after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F65AE">
              <w:rPr>
                <w:rFonts w:ascii="Times New Roman" w:eastAsia="Calibri" w:hAnsi="Times New Roman" w:cs="Times New Roman"/>
                <w:lang w:val="en-US"/>
              </w:rPr>
              <w:t>M6</w:t>
            </w:r>
          </w:p>
        </w:tc>
        <w:tc>
          <w:tcPr>
            <w:tcW w:w="1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CAE2A" w14:textId="77777777" w:rsidR="009C377E" w:rsidRPr="00DF65AE" w:rsidRDefault="009C377E" w:rsidP="009C377E">
            <w:pPr>
              <w:spacing w:after="0"/>
              <w:ind w:left="-989" w:firstLine="989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Wild type</w:t>
            </w:r>
          </w:p>
          <w:p w14:paraId="3CBB2F4F" w14:textId="52B1BEA9" w:rsidR="00F1013E" w:rsidRPr="00DF65AE" w:rsidRDefault="00620502" w:rsidP="009C377E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Mutation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4675D" w14:textId="691226D1" w:rsidR="00F1013E" w:rsidRPr="00DF65AE" w:rsidRDefault="009C377E" w:rsidP="00881FAD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 xml:space="preserve">5’ </w:t>
            </w:r>
            <w:r w:rsidRPr="00DF65AE">
              <w:rPr>
                <w:rFonts w:ascii="Times New Roman" w:hAnsi="Times New Roman" w:cs="Times New Roman"/>
                <w:lang w:val="en-US"/>
              </w:rPr>
              <w:t>TTGCACTGTGA</w:t>
            </w:r>
            <w:r w:rsidRPr="00DF65AE">
              <w:rPr>
                <w:rFonts w:ascii="Times New Roman" w:hAnsi="Times New Roman" w:cs="Times New Roman"/>
                <w:lang w:val="en-GB"/>
              </w:rPr>
              <w:t xml:space="preserve"> 3’</w:t>
            </w:r>
            <w:r w:rsidRPr="00DF65AE">
              <w:rPr>
                <w:rFonts w:ascii="Times New Roman" w:hAnsi="Times New Roman" w:cs="Times New Roman"/>
                <w:lang w:val="en-US"/>
              </w:rPr>
              <w:br/>
            </w:r>
            <w:r w:rsidRPr="00DF65AE">
              <w:rPr>
                <w:rFonts w:ascii="Times New Roman" w:eastAsia="Calibri" w:hAnsi="Times New Roman" w:cs="Times New Roman"/>
                <w:lang w:val="en-GB"/>
              </w:rPr>
              <w:t xml:space="preserve">5’ </w:t>
            </w:r>
            <w:r w:rsidRPr="00DF65AE">
              <w:rPr>
                <w:rFonts w:ascii="Times New Roman" w:hAnsi="Times New Roman" w:cs="Times New Roman"/>
                <w:lang w:val="en-US"/>
              </w:rPr>
              <w:t>AACGTGACACT</w:t>
            </w:r>
            <w:r w:rsidRPr="00DF65AE">
              <w:rPr>
                <w:rFonts w:ascii="Times New Roman" w:hAnsi="Times New Roman" w:cs="Times New Roman"/>
                <w:lang w:val="en-GB"/>
              </w:rPr>
              <w:t xml:space="preserve"> 3’</w:t>
            </w:r>
          </w:p>
        </w:tc>
      </w:tr>
      <w:tr w:rsidR="00DF65AE" w:rsidRPr="006B72F7" w14:paraId="3B84C867" w14:textId="77777777" w:rsidTr="00705C99">
        <w:trPr>
          <w:trHeight w:val="624"/>
        </w:trPr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A8315" w14:textId="550C21AA" w:rsidR="00F1013E" w:rsidRPr="00DF65AE" w:rsidRDefault="009C377E" w:rsidP="00881FAD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M7</w:t>
            </w:r>
          </w:p>
        </w:tc>
        <w:tc>
          <w:tcPr>
            <w:tcW w:w="1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D7E06" w14:textId="77777777" w:rsidR="009C377E" w:rsidRPr="00DF65AE" w:rsidRDefault="009C377E" w:rsidP="009C377E">
            <w:pPr>
              <w:spacing w:after="0"/>
              <w:ind w:left="-989" w:firstLine="989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Wild type</w:t>
            </w:r>
          </w:p>
          <w:p w14:paraId="5F978024" w14:textId="0E3976A8" w:rsidR="00F1013E" w:rsidRPr="00DF65AE" w:rsidRDefault="00620502" w:rsidP="009C377E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Mutation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7DD63" w14:textId="4D7765BB" w:rsidR="00F1013E" w:rsidRPr="00DF65AE" w:rsidRDefault="009C377E" w:rsidP="00881FAD">
            <w:pPr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lang w:val="en-GB"/>
              </w:rPr>
              <w:t>5’ GCACCTT</w:t>
            </w:r>
            <w:r w:rsidRPr="00DF65AE">
              <w:rPr>
                <w:rFonts w:ascii="Times New Roman" w:hAnsi="Times New Roman" w:cs="Times New Roman"/>
                <w:lang w:val="en-GB"/>
              </w:rPr>
              <w:t xml:space="preserve"> 3’</w:t>
            </w:r>
            <w:r w:rsidRPr="00DF65AE">
              <w:rPr>
                <w:rFonts w:ascii="Times New Roman" w:eastAsia="Calibri" w:hAnsi="Times New Roman" w:cs="Times New Roman"/>
                <w:lang w:val="en-GB"/>
              </w:rPr>
              <w:br/>
              <w:t>5’ CGTGGGG</w:t>
            </w:r>
            <w:r w:rsidRPr="00DF65AE">
              <w:rPr>
                <w:rFonts w:ascii="Times New Roman" w:hAnsi="Times New Roman" w:cs="Times New Roman"/>
                <w:lang w:val="en-GB"/>
              </w:rPr>
              <w:t xml:space="preserve"> 3’</w:t>
            </w:r>
          </w:p>
        </w:tc>
      </w:tr>
    </w:tbl>
    <w:p w14:paraId="05D2626B" w14:textId="77777777" w:rsidR="009C3F46" w:rsidRDefault="009C3F46" w:rsidP="00705C99">
      <w:pPr>
        <w:spacing w:after="120" w:line="360" w:lineRule="auto"/>
        <w:jc w:val="both"/>
        <w:rPr>
          <w:rFonts w:ascii="Times New Roman" w:eastAsia="Calibri" w:hAnsi="Times New Roman" w:cs="Times New Roman"/>
          <w:b/>
          <w:lang w:val="en-GB"/>
        </w:rPr>
        <w:sectPr w:rsidR="009C3F4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C5B99CE" w14:textId="33CA5325" w:rsidR="009C4CE8" w:rsidRPr="00DF65AE" w:rsidRDefault="009C4CE8" w:rsidP="00F05752">
      <w:pPr>
        <w:spacing w:after="120" w:line="360" w:lineRule="auto"/>
        <w:jc w:val="both"/>
        <w:rPr>
          <w:rFonts w:ascii="Times New Roman" w:eastAsia="Calibri" w:hAnsi="Times New Roman" w:cs="Times New Roman"/>
          <w:b/>
          <w:sz w:val="24"/>
          <w:lang w:val="en-GB"/>
        </w:rPr>
      </w:pPr>
      <w:r w:rsidRPr="00DF65AE">
        <w:rPr>
          <w:rFonts w:ascii="Times New Roman" w:eastAsia="Calibri" w:hAnsi="Times New Roman" w:cs="Times New Roman"/>
          <w:b/>
          <w:sz w:val="24"/>
          <w:lang w:val="en-GB"/>
        </w:rPr>
        <w:lastRenderedPageBreak/>
        <w:t xml:space="preserve">Supplementary Table </w:t>
      </w:r>
      <w:r w:rsidR="00747498">
        <w:rPr>
          <w:rFonts w:ascii="Times New Roman" w:eastAsia="Calibri" w:hAnsi="Times New Roman" w:cs="Times New Roman"/>
          <w:b/>
          <w:sz w:val="24"/>
          <w:lang w:val="en-GB"/>
        </w:rPr>
        <w:t>7</w:t>
      </w:r>
      <w:r w:rsidR="00F05752">
        <w:rPr>
          <w:rFonts w:ascii="Times New Roman" w:eastAsia="Calibri" w:hAnsi="Times New Roman" w:cs="Times New Roman"/>
          <w:b/>
          <w:sz w:val="24"/>
          <w:lang w:val="en-GB"/>
        </w:rPr>
        <w:t xml:space="preserve">: </w:t>
      </w:r>
      <w:r w:rsidR="00705C99">
        <w:rPr>
          <w:rFonts w:ascii="Times New Roman" w:eastAsia="Calibri" w:hAnsi="Times New Roman" w:cs="Times New Roman"/>
          <w:b/>
          <w:sz w:val="24"/>
          <w:lang w:val="en-GB"/>
        </w:rPr>
        <w:t>L</w:t>
      </w:r>
      <w:r w:rsidR="00F05752">
        <w:rPr>
          <w:rFonts w:ascii="Times New Roman" w:eastAsia="Calibri" w:hAnsi="Times New Roman" w:cs="Times New Roman"/>
          <w:b/>
          <w:sz w:val="24"/>
          <w:lang w:val="en-GB"/>
        </w:rPr>
        <w:t>ist of primers</w:t>
      </w:r>
      <w:r w:rsidRPr="00DF65AE">
        <w:rPr>
          <w:rFonts w:ascii="Times New Roman" w:eastAsia="Calibri" w:hAnsi="Times New Roman" w:cs="Times New Roman"/>
          <w:b/>
          <w:sz w:val="24"/>
          <w:lang w:val="en-GB"/>
        </w:rPr>
        <w:t xml:space="preserve"> used</w:t>
      </w:r>
      <w:r w:rsidR="00F05752">
        <w:rPr>
          <w:rFonts w:ascii="Times New Roman" w:eastAsia="Calibri" w:hAnsi="Times New Roman" w:cs="Times New Roman"/>
          <w:b/>
          <w:sz w:val="24"/>
          <w:lang w:val="en-GB"/>
        </w:rPr>
        <w:t xml:space="preserve"> for miRNA identification</w:t>
      </w:r>
    </w:p>
    <w:tbl>
      <w:tblPr>
        <w:tblStyle w:val="Grilledutableau"/>
        <w:tblW w:w="39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4678"/>
      </w:tblGrid>
      <w:tr w:rsidR="009C4CE8" w:rsidRPr="00DF65AE" w14:paraId="78CCB11D" w14:textId="77777777" w:rsidTr="00F05752">
        <w:trPr>
          <w:trHeight w:val="432"/>
        </w:trPr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287682" w14:textId="3E36CCFB" w:rsidR="009C4CE8" w:rsidRPr="00DF65AE" w:rsidRDefault="0021008A" w:rsidP="00763B4F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Target miRNA</w:t>
            </w:r>
          </w:p>
        </w:tc>
        <w:tc>
          <w:tcPr>
            <w:tcW w:w="3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575109" w14:textId="77777777" w:rsidR="009C4CE8" w:rsidRPr="00DF65AE" w:rsidRDefault="009C4CE8" w:rsidP="00763B4F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F65AE">
              <w:rPr>
                <w:rFonts w:ascii="Times New Roman" w:eastAsia="Calibri" w:hAnsi="Times New Roman" w:cs="Times New Roman"/>
                <w:b/>
                <w:lang w:val="en-GB"/>
              </w:rPr>
              <w:t>Sequence</w:t>
            </w:r>
          </w:p>
        </w:tc>
      </w:tr>
      <w:tr w:rsidR="009C4CE8" w:rsidRPr="009C4CE8" w14:paraId="1D6262E5" w14:textId="77777777" w:rsidTr="00F05752">
        <w:trPr>
          <w:trHeight w:val="595"/>
        </w:trPr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6D41E" w14:textId="11E66D7C" w:rsidR="009C4CE8" w:rsidRPr="009C4CE8" w:rsidRDefault="0021008A" w:rsidP="009C4CE8">
            <w:pPr>
              <w:spacing w:after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hsa-</w:t>
            </w:r>
            <w:r w:rsidRPr="009C4CE8">
              <w:rPr>
                <w:rFonts w:ascii="Times New Roman" w:eastAsia="Calibri" w:hAnsi="Times New Roman" w:cs="Times New Roman"/>
                <w:lang w:val="en-US"/>
              </w:rPr>
              <w:t>mir-0520b</w:t>
            </w:r>
            <w:r w:rsidR="006A7272">
              <w:rPr>
                <w:rFonts w:ascii="Times New Roman" w:eastAsia="Calibri" w:hAnsi="Times New Roman" w:cs="Times New Roman"/>
                <w:lang w:val="en-US"/>
              </w:rPr>
              <w:t>-3p</w:t>
            </w:r>
            <w:r w:rsidRPr="00DF65AE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3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3AC36" w14:textId="135F02AD" w:rsidR="009C4CE8" w:rsidRPr="009C4CE8" w:rsidRDefault="009C4CE8" w:rsidP="00763B4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F65AE">
              <w:rPr>
                <w:rFonts w:ascii="Times New Roman" w:hAnsi="Times New Roman" w:cs="Times New Roman"/>
                <w:lang w:val="en-GB"/>
              </w:rPr>
              <w:t>5’-</w:t>
            </w:r>
            <w:r w:rsidRPr="009C4CE8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BE"/>
              </w:rPr>
              <w:t xml:space="preserve"> </w:t>
            </w:r>
            <w:r w:rsidRPr="009C4CE8">
              <w:rPr>
                <w:rFonts w:ascii="Times New Roman" w:hAnsi="Times New Roman" w:cs="Times New Roman"/>
                <w:lang w:val="en-US"/>
              </w:rPr>
              <w:t>GCTTCCTTTTAGAGGGAAAAA</w:t>
            </w:r>
            <w:r w:rsidRPr="009C4CE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F65AE">
              <w:rPr>
                <w:rFonts w:ascii="Times New Roman" w:hAnsi="Times New Roman" w:cs="Times New Roman"/>
                <w:lang w:val="en-GB"/>
              </w:rPr>
              <w:t>-3’</w:t>
            </w:r>
          </w:p>
        </w:tc>
      </w:tr>
      <w:tr w:rsidR="009C4CE8" w:rsidRPr="009C4CE8" w14:paraId="14105C84" w14:textId="77777777" w:rsidTr="00F05752">
        <w:trPr>
          <w:trHeight w:val="595"/>
        </w:trPr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E8C27" w14:textId="329252C8" w:rsidR="009C4CE8" w:rsidRPr="009C4CE8" w:rsidRDefault="0021008A" w:rsidP="009C4CE8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9C4CE8">
              <w:rPr>
                <w:rFonts w:ascii="Times New Roman" w:eastAsia="Calibri" w:hAnsi="Times New Roman" w:cs="Times New Roman"/>
              </w:rPr>
              <w:t>hs</w:t>
            </w:r>
            <w:r>
              <w:rPr>
                <w:rFonts w:ascii="Times New Roman" w:eastAsia="Calibri" w:hAnsi="Times New Roman" w:cs="Times New Roman"/>
              </w:rPr>
              <w:t>a-</w:t>
            </w:r>
            <w:r w:rsidRPr="009C4CE8">
              <w:rPr>
                <w:rFonts w:ascii="Times New Roman" w:eastAsia="Calibri" w:hAnsi="Times New Roman" w:cs="Times New Roman"/>
              </w:rPr>
              <w:t xml:space="preserve">mir-0520c-3p </w:t>
            </w:r>
          </w:p>
        </w:tc>
        <w:tc>
          <w:tcPr>
            <w:tcW w:w="3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31F30" w14:textId="362DFB7D" w:rsidR="009C4CE8" w:rsidRPr="009C4CE8" w:rsidRDefault="009C4CE8" w:rsidP="009C4CE8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9C4CE8">
              <w:rPr>
                <w:rFonts w:ascii="Times New Roman" w:hAnsi="Times New Roman" w:cs="Times New Roman"/>
              </w:rPr>
              <w:t>5’-</w:t>
            </w:r>
            <w:r w:rsidRPr="009C4CE8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BE"/>
              </w:rPr>
              <w:t xml:space="preserve"> </w:t>
            </w:r>
            <w:r w:rsidRPr="009C4CE8">
              <w:rPr>
                <w:rFonts w:ascii="Times New Roman" w:hAnsi="Times New Roman" w:cs="Times New Roman"/>
              </w:rPr>
              <w:t>CAAAGTGCTTCCTTTTAGAGGGTA -3’</w:t>
            </w:r>
          </w:p>
        </w:tc>
      </w:tr>
      <w:tr w:rsidR="009C4CE8" w:rsidRPr="009C4CE8" w14:paraId="61F36BD6" w14:textId="77777777" w:rsidTr="00F05752">
        <w:trPr>
          <w:trHeight w:val="595"/>
        </w:trPr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66444" w14:textId="54D27C41" w:rsidR="009C4CE8" w:rsidRPr="009C4CE8" w:rsidRDefault="0021008A" w:rsidP="009C4CE8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9C4CE8">
              <w:rPr>
                <w:rFonts w:ascii="Times New Roman" w:eastAsia="Calibri" w:hAnsi="Times New Roman" w:cs="Times New Roman"/>
              </w:rPr>
              <w:t>hs</w:t>
            </w:r>
            <w:r>
              <w:rPr>
                <w:rFonts w:ascii="Times New Roman" w:eastAsia="Calibri" w:hAnsi="Times New Roman" w:cs="Times New Roman"/>
              </w:rPr>
              <w:t>a-</w:t>
            </w:r>
            <w:r w:rsidRPr="009C4CE8">
              <w:rPr>
                <w:rFonts w:ascii="Times New Roman" w:eastAsia="Calibri" w:hAnsi="Times New Roman" w:cs="Times New Roman"/>
              </w:rPr>
              <w:t>mir-0520d-3p</w:t>
            </w:r>
          </w:p>
        </w:tc>
        <w:tc>
          <w:tcPr>
            <w:tcW w:w="3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17146" w14:textId="59EDEADD" w:rsidR="009C4CE8" w:rsidRPr="009C4CE8" w:rsidRDefault="009C4CE8" w:rsidP="009C4CE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- </w:t>
            </w:r>
            <w:r w:rsidRPr="009C4CE8">
              <w:rPr>
                <w:rFonts w:ascii="Times New Roman" w:hAnsi="Times New Roman" w:cs="Times New Roman"/>
              </w:rPr>
              <w:t>GCTTCTCTTTGGTGGGTAAAA</w:t>
            </w:r>
            <w:r>
              <w:rPr>
                <w:rFonts w:ascii="Times New Roman" w:hAnsi="Times New Roman" w:cs="Times New Roman"/>
              </w:rPr>
              <w:t xml:space="preserve"> -3’</w:t>
            </w:r>
          </w:p>
        </w:tc>
      </w:tr>
      <w:tr w:rsidR="009C4CE8" w:rsidRPr="009C4CE8" w14:paraId="50EBC9C2" w14:textId="77777777" w:rsidTr="00F05752">
        <w:trPr>
          <w:trHeight w:val="595"/>
        </w:trPr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FDA64" w14:textId="4981C16E" w:rsidR="009C4CE8" w:rsidRPr="009C4CE8" w:rsidRDefault="0021008A" w:rsidP="009C4CE8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9C4CE8">
              <w:rPr>
                <w:rFonts w:ascii="Times New Roman" w:eastAsia="Calibri" w:hAnsi="Times New Roman" w:cs="Times New Roman"/>
              </w:rPr>
              <w:t>hs</w:t>
            </w:r>
            <w:r>
              <w:rPr>
                <w:rFonts w:ascii="Times New Roman" w:eastAsia="Calibri" w:hAnsi="Times New Roman" w:cs="Times New Roman"/>
              </w:rPr>
              <w:t>a-</w:t>
            </w:r>
            <w:r w:rsidRPr="009C4CE8">
              <w:rPr>
                <w:rFonts w:ascii="Times New Roman" w:eastAsia="Calibri" w:hAnsi="Times New Roman" w:cs="Times New Roman"/>
              </w:rPr>
              <w:t>mir-0520f</w:t>
            </w:r>
            <w:r w:rsidR="006A7272">
              <w:rPr>
                <w:rFonts w:ascii="Times New Roman" w:eastAsia="Calibri" w:hAnsi="Times New Roman" w:cs="Times New Roman"/>
              </w:rPr>
              <w:t>-3p</w:t>
            </w:r>
          </w:p>
        </w:tc>
        <w:tc>
          <w:tcPr>
            <w:tcW w:w="3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9E3FB" w14:textId="27AB048A" w:rsidR="009C4CE8" w:rsidRDefault="009C4CE8" w:rsidP="009C4CE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- </w:t>
            </w:r>
            <w:r w:rsidRPr="009C4CE8">
              <w:rPr>
                <w:rFonts w:ascii="Times New Roman" w:hAnsi="Times New Roman" w:cs="Times New Roman"/>
              </w:rPr>
              <w:t>CAAGTGCTTCCTTTTAGAGGGTTA</w:t>
            </w:r>
            <w:r w:rsidR="00AE5CC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AE5CC5" w:rsidRPr="009C4CE8" w14:paraId="2C16092F" w14:textId="77777777" w:rsidTr="00F05752">
        <w:trPr>
          <w:trHeight w:val="595"/>
        </w:trPr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98E0C" w14:textId="1ABFC1FD" w:rsidR="00AE5CC5" w:rsidRPr="009C4CE8" w:rsidRDefault="0021008A" w:rsidP="009C4CE8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AE5CC5">
              <w:rPr>
                <w:rFonts w:ascii="Times New Roman" w:eastAsia="Calibri" w:hAnsi="Times New Roman" w:cs="Times New Roman"/>
              </w:rPr>
              <w:t>hs</w:t>
            </w:r>
            <w:r>
              <w:rPr>
                <w:rFonts w:ascii="Times New Roman" w:eastAsia="Calibri" w:hAnsi="Times New Roman" w:cs="Times New Roman"/>
              </w:rPr>
              <w:t>a-</w:t>
            </w:r>
            <w:r w:rsidRPr="00AE5CC5">
              <w:rPr>
                <w:rFonts w:ascii="Times New Roman" w:eastAsia="Calibri" w:hAnsi="Times New Roman" w:cs="Times New Roman"/>
              </w:rPr>
              <w:t>mir-0520g</w:t>
            </w:r>
            <w:r w:rsidR="006A7272">
              <w:rPr>
                <w:rFonts w:ascii="Times New Roman" w:eastAsia="Calibri" w:hAnsi="Times New Roman" w:cs="Times New Roman"/>
              </w:rPr>
              <w:t>-3p</w:t>
            </w:r>
          </w:p>
        </w:tc>
        <w:tc>
          <w:tcPr>
            <w:tcW w:w="3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B3828" w14:textId="565FDFFE" w:rsidR="00AE5CC5" w:rsidRDefault="00AE5CC5" w:rsidP="009C4CE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- </w:t>
            </w:r>
            <w:r w:rsidRPr="00AE5CC5">
              <w:rPr>
                <w:rFonts w:ascii="Times New Roman" w:hAnsi="Times New Roman" w:cs="Times New Roman"/>
              </w:rPr>
              <w:t>CAAAGTGCTTCCCTTTAGAGTGT</w:t>
            </w:r>
            <w:r>
              <w:rPr>
                <w:rFonts w:ascii="Times New Roman" w:hAnsi="Times New Roman" w:cs="Times New Roman"/>
              </w:rPr>
              <w:t xml:space="preserve"> -3’</w:t>
            </w:r>
          </w:p>
        </w:tc>
      </w:tr>
      <w:tr w:rsidR="007D7ADD" w:rsidRPr="009C4CE8" w14:paraId="28ED173D" w14:textId="77777777" w:rsidTr="00F05752">
        <w:trPr>
          <w:trHeight w:val="595"/>
        </w:trPr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D66DE" w14:textId="7D1D3C6D" w:rsidR="007D7ADD" w:rsidRPr="00AE5CC5" w:rsidRDefault="007D7ADD" w:rsidP="009C4CE8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7D7ADD">
              <w:rPr>
                <w:rFonts w:ascii="Times New Roman" w:eastAsia="Calibri" w:hAnsi="Times New Roman" w:cs="Times New Roman"/>
                <w:lang w:val="en-US"/>
              </w:rPr>
              <w:t>SNORD44</w:t>
            </w:r>
          </w:p>
        </w:tc>
        <w:tc>
          <w:tcPr>
            <w:tcW w:w="3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04969" w14:textId="1C6F9074" w:rsidR="007D7ADD" w:rsidRDefault="007D7ADD" w:rsidP="009C4CE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’- </w:t>
            </w:r>
            <w:r w:rsidRPr="007D7ADD">
              <w:rPr>
                <w:rFonts w:ascii="Times New Roman" w:hAnsi="Times New Roman" w:cs="Times New Roman"/>
                <w:lang w:val="en-US"/>
              </w:rPr>
              <w:t>GCAAATGCTGACTGAACATGAA</w:t>
            </w:r>
            <w:r>
              <w:rPr>
                <w:rFonts w:ascii="Times New Roman" w:hAnsi="Times New Roman" w:cs="Times New Roman"/>
                <w:lang w:val="en-US"/>
              </w:rPr>
              <w:t xml:space="preserve"> -3’</w:t>
            </w:r>
          </w:p>
        </w:tc>
      </w:tr>
      <w:tr w:rsidR="007D7ADD" w:rsidRPr="009C4CE8" w14:paraId="40165033" w14:textId="77777777" w:rsidTr="00F05752">
        <w:trPr>
          <w:trHeight w:val="595"/>
        </w:trPr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A2AB3" w14:textId="09E0C9A5" w:rsidR="007D7ADD" w:rsidRPr="00AE5CC5" w:rsidRDefault="007D7ADD" w:rsidP="009C4CE8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7D7ADD">
              <w:rPr>
                <w:rFonts w:ascii="Times New Roman" w:eastAsia="Calibri" w:hAnsi="Times New Roman" w:cs="Times New Roman"/>
                <w:lang w:val="en-US"/>
              </w:rPr>
              <w:t>SNORD48</w:t>
            </w:r>
          </w:p>
        </w:tc>
        <w:tc>
          <w:tcPr>
            <w:tcW w:w="3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4EC9E" w14:textId="5F1D3A66" w:rsidR="007D7ADD" w:rsidRDefault="007D7ADD" w:rsidP="009C4CE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’- </w:t>
            </w:r>
            <w:r w:rsidRPr="007D7ADD">
              <w:rPr>
                <w:rFonts w:ascii="Times New Roman" w:hAnsi="Times New Roman" w:cs="Times New Roman"/>
                <w:lang w:val="en-US"/>
              </w:rPr>
              <w:t>CTCTGAGTGTGTCGCTGATGC</w:t>
            </w:r>
            <w:r>
              <w:rPr>
                <w:rFonts w:ascii="Times New Roman" w:hAnsi="Times New Roman" w:cs="Times New Roman"/>
                <w:lang w:val="en-US"/>
              </w:rPr>
              <w:t xml:space="preserve"> -3’</w:t>
            </w:r>
          </w:p>
        </w:tc>
      </w:tr>
    </w:tbl>
    <w:p w14:paraId="7EDFF5B2" w14:textId="6EBD7E73" w:rsidR="002222FD" w:rsidRPr="00DF65AE" w:rsidRDefault="002222FD" w:rsidP="00705C99">
      <w:pPr>
        <w:spacing w:after="120" w:line="360" w:lineRule="auto"/>
        <w:jc w:val="both"/>
        <w:rPr>
          <w:rFonts w:ascii="Times New Roman" w:eastAsia="Calibri" w:hAnsi="Times New Roman" w:cs="Times New Roman"/>
          <w:b/>
          <w:lang w:val="en-GB"/>
        </w:rPr>
      </w:pPr>
    </w:p>
    <w:sectPr w:rsidR="002222FD" w:rsidRPr="00DF65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0E154B" w14:textId="77777777" w:rsidR="007F7E17" w:rsidRDefault="007F7E17" w:rsidP="00D968F6">
      <w:pPr>
        <w:spacing w:after="0" w:line="240" w:lineRule="auto"/>
      </w:pPr>
      <w:r>
        <w:separator/>
      </w:r>
    </w:p>
  </w:endnote>
  <w:endnote w:type="continuationSeparator" w:id="0">
    <w:p w14:paraId="4D072C7F" w14:textId="77777777" w:rsidR="007F7E17" w:rsidRDefault="007F7E17" w:rsidP="00D96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330B61" w14:textId="77777777" w:rsidR="007F7E17" w:rsidRDefault="007F7E17" w:rsidP="00D968F6">
      <w:pPr>
        <w:spacing w:after="0" w:line="240" w:lineRule="auto"/>
      </w:pPr>
      <w:r>
        <w:separator/>
      </w:r>
    </w:p>
  </w:footnote>
  <w:footnote w:type="continuationSeparator" w:id="0">
    <w:p w14:paraId="656F5E68" w14:textId="77777777" w:rsidR="007F7E17" w:rsidRDefault="007F7E17" w:rsidP="00D968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DA1"/>
    <w:rsid w:val="00001819"/>
    <w:rsid w:val="00004888"/>
    <w:rsid w:val="00006A98"/>
    <w:rsid w:val="00006B72"/>
    <w:rsid w:val="00007AF5"/>
    <w:rsid w:val="00011E0E"/>
    <w:rsid w:val="00017790"/>
    <w:rsid w:val="00020744"/>
    <w:rsid w:val="000228C2"/>
    <w:rsid w:val="0002559B"/>
    <w:rsid w:val="0002784D"/>
    <w:rsid w:val="00030C8B"/>
    <w:rsid w:val="00031AB9"/>
    <w:rsid w:val="00036BA3"/>
    <w:rsid w:val="00036BD6"/>
    <w:rsid w:val="0004328E"/>
    <w:rsid w:val="00043F0A"/>
    <w:rsid w:val="00051CB0"/>
    <w:rsid w:val="00060180"/>
    <w:rsid w:val="00064645"/>
    <w:rsid w:val="00064974"/>
    <w:rsid w:val="000669AB"/>
    <w:rsid w:val="000727FD"/>
    <w:rsid w:val="000764C7"/>
    <w:rsid w:val="00080432"/>
    <w:rsid w:val="000824FC"/>
    <w:rsid w:val="00087412"/>
    <w:rsid w:val="00091B52"/>
    <w:rsid w:val="00094ED8"/>
    <w:rsid w:val="00095262"/>
    <w:rsid w:val="000A52AC"/>
    <w:rsid w:val="000A59B4"/>
    <w:rsid w:val="000A607C"/>
    <w:rsid w:val="000A6E93"/>
    <w:rsid w:val="000B2E92"/>
    <w:rsid w:val="000B3874"/>
    <w:rsid w:val="000B4DD9"/>
    <w:rsid w:val="000B5503"/>
    <w:rsid w:val="000B612D"/>
    <w:rsid w:val="000B67B9"/>
    <w:rsid w:val="000C0222"/>
    <w:rsid w:val="000C48E1"/>
    <w:rsid w:val="000C5025"/>
    <w:rsid w:val="000C6318"/>
    <w:rsid w:val="000C6567"/>
    <w:rsid w:val="000C6DCD"/>
    <w:rsid w:val="000D2CA1"/>
    <w:rsid w:val="000D5588"/>
    <w:rsid w:val="000E7A6A"/>
    <w:rsid w:val="000F0CBC"/>
    <w:rsid w:val="000F5539"/>
    <w:rsid w:val="000F5A89"/>
    <w:rsid w:val="000F7FF4"/>
    <w:rsid w:val="001005BA"/>
    <w:rsid w:val="00101729"/>
    <w:rsid w:val="0010370F"/>
    <w:rsid w:val="00106D62"/>
    <w:rsid w:val="001078B8"/>
    <w:rsid w:val="00110E06"/>
    <w:rsid w:val="00111658"/>
    <w:rsid w:val="001116B2"/>
    <w:rsid w:val="001127F0"/>
    <w:rsid w:val="00117495"/>
    <w:rsid w:val="00120DF2"/>
    <w:rsid w:val="001223E1"/>
    <w:rsid w:val="001231AF"/>
    <w:rsid w:val="001327DF"/>
    <w:rsid w:val="00132E1F"/>
    <w:rsid w:val="00135E5D"/>
    <w:rsid w:val="0014126B"/>
    <w:rsid w:val="00144467"/>
    <w:rsid w:val="00144D6D"/>
    <w:rsid w:val="00146234"/>
    <w:rsid w:val="001523D0"/>
    <w:rsid w:val="001540C2"/>
    <w:rsid w:val="00155194"/>
    <w:rsid w:val="001606D6"/>
    <w:rsid w:val="00162739"/>
    <w:rsid w:val="00165629"/>
    <w:rsid w:val="00166444"/>
    <w:rsid w:val="00166E56"/>
    <w:rsid w:val="00167B9F"/>
    <w:rsid w:val="00167E5E"/>
    <w:rsid w:val="00172C12"/>
    <w:rsid w:val="00182DF6"/>
    <w:rsid w:val="00184ACA"/>
    <w:rsid w:val="00185467"/>
    <w:rsid w:val="00186554"/>
    <w:rsid w:val="00192C94"/>
    <w:rsid w:val="001955B4"/>
    <w:rsid w:val="001A007E"/>
    <w:rsid w:val="001A50E3"/>
    <w:rsid w:val="001B3533"/>
    <w:rsid w:val="001B5521"/>
    <w:rsid w:val="001C16FE"/>
    <w:rsid w:val="001C7396"/>
    <w:rsid w:val="001D0E50"/>
    <w:rsid w:val="001D0FEC"/>
    <w:rsid w:val="001D2DB6"/>
    <w:rsid w:val="001D6736"/>
    <w:rsid w:val="001E3AE2"/>
    <w:rsid w:val="001E4ACA"/>
    <w:rsid w:val="001F0B59"/>
    <w:rsid w:val="001F63D7"/>
    <w:rsid w:val="001F7022"/>
    <w:rsid w:val="002058A3"/>
    <w:rsid w:val="00206794"/>
    <w:rsid w:val="0021008A"/>
    <w:rsid w:val="00213A4A"/>
    <w:rsid w:val="00213BBE"/>
    <w:rsid w:val="00220B8E"/>
    <w:rsid w:val="002222FD"/>
    <w:rsid w:val="00222547"/>
    <w:rsid w:val="002263B1"/>
    <w:rsid w:val="002363E8"/>
    <w:rsid w:val="0023646B"/>
    <w:rsid w:val="00241C6E"/>
    <w:rsid w:val="00246565"/>
    <w:rsid w:val="00251659"/>
    <w:rsid w:val="002548E0"/>
    <w:rsid w:val="00254FBD"/>
    <w:rsid w:val="0025587E"/>
    <w:rsid w:val="002600F8"/>
    <w:rsid w:val="00267B0B"/>
    <w:rsid w:val="002727DE"/>
    <w:rsid w:val="00274A0B"/>
    <w:rsid w:val="00275988"/>
    <w:rsid w:val="00276860"/>
    <w:rsid w:val="002772E8"/>
    <w:rsid w:val="0028679F"/>
    <w:rsid w:val="00290D9B"/>
    <w:rsid w:val="00297E04"/>
    <w:rsid w:val="002C01AF"/>
    <w:rsid w:val="002C0BA9"/>
    <w:rsid w:val="002C24EE"/>
    <w:rsid w:val="002D10EA"/>
    <w:rsid w:val="002D4DA4"/>
    <w:rsid w:val="002E19A2"/>
    <w:rsid w:val="002E4CB8"/>
    <w:rsid w:val="002F3B04"/>
    <w:rsid w:val="002F4943"/>
    <w:rsid w:val="002F4A7D"/>
    <w:rsid w:val="00302887"/>
    <w:rsid w:val="00303A12"/>
    <w:rsid w:val="00307020"/>
    <w:rsid w:val="00313316"/>
    <w:rsid w:val="00313D3F"/>
    <w:rsid w:val="003142D4"/>
    <w:rsid w:val="0031440B"/>
    <w:rsid w:val="0031440F"/>
    <w:rsid w:val="003179DE"/>
    <w:rsid w:val="00317F97"/>
    <w:rsid w:val="00322E13"/>
    <w:rsid w:val="00325FF5"/>
    <w:rsid w:val="00326C2F"/>
    <w:rsid w:val="0032792C"/>
    <w:rsid w:val="0033158F"/>
    <w:rsid w:val="00342DD3"/>
    <w:rsid w:val="00344F1C"/>
    <w:rsid w:val="0034723B"/>
    <w:rsid w:val="00347671"/>
    <w:rsid w:val="00347760"/>
    <w:rsid w:val="0034783B"/>
    <w:rsid w:val="003516B7"/>
    <w:rsid w:val="003552E5"/>
    <w:rsid w:val="00364552"/>
    <w:rsid w:val="00366EB0"/>
    <w:rsid w:val="00370A90"/>
    <w:rsid w:val="003715E5"/>
    <w:rsid w:val="00374EEF"/>
    <w:rsid w:val="0037518F"/>
    <w:rsid w:val="00385FE9"/>
    <w:rsid w:val="0039086B"/>
    <w:rsid w:val="00390EA9"/>
    <w:rsid w:val="00393469"/>
    <w:rsid w:val="003A1E2D"/>
    <w:rsid w:val="003A6EBD"/>
    <w:rsid w:val="003B466B"/>
    <w:rsid w:val="003B5A93"/>
    <w:rsid w:val="003B6210"/>
    <w:rsid w:val="003D1FC9"/>
    <w:rsid w:val="003D3746"/>
    <w:rsid w:val="003D47E2"/>
    <w:rsid w:val="003E0C2A"/>
    <w:rsid w:val="003E13FA"/>
    <w:rsid w:val="003E477B"/>
    <w:rsid w:val="003F203C"/>
    <w:rsid w:val="003F6A08"/>
    <w:rsid w:val="0040446E"/>
    <w:rsid w:val="00412C3A"/>
    <w:rsid w:val="0041676A"/>
    <w:rsid w:val="00426836"/>
    <w:rsid w:val="00426DF7"/>
    <w:rsid w:val="0043042D"/>
    <w:rsid w:val="004410D3"/>
    <w:rsid w:val="00444242"/>
    <w:rsid w:val="00446870"/>
    <w:rsid w:val="00451B5C"/>
    <w:rsid w:val="00465E43"/>
    <w:rsid w:val="00470307"/>
    <w:rsid w:val="00471213"/>
    <w:rsid w:val="004720DE"/>
    <w:rsid w:val="00473222"/>
    <w:rsid w:val="00474B94"/>
    <w:rsid w:val="0048010E"/>
    <w:rsid w:val="004837E0"/>
    <w:rsid w:val="00485D01"/>
    <w:rsid w:val="00496850"/>
    <w:rsid w:val="004A6D44"/>
    <w:rsid w:val="004B270E"/>
    <w:rsid w:val="004B7F80"/>
    <w:rsid w:val="004C3568"/>
    <w:rsid w:val="004C676D"/>
    <w:rsid w:val="004D235B"/>
    <w:rsid w:val="004D4C6B"/>
    <w:rsid w:val="004E1935"/>
    <w:rsid w:val="004E6D8F"/>
    <w:rsid w:val="004E7AC5"/>
    <w:rsid w:val="004F2CAD"/>
    <w:rsid w:val="004F7266"/>
    <w:rsid w:val="00502581"/>
    <w:rsid w:val="00503365"/>
    <w:rsid w:val="00514867"/>
    <w:rsid w:val="00516996"/>
    <w:rsid w:val="00516DE0"/>
    <w:rsid w:val="00524232"/>
    <w:rsid w:val="005403A7"/>
    <w:rsid w:val="00546931"/>
    <w:rsid w:val="0055061C"/>
    <w:rsid w:val="00551EC3"/>
    <w:rsid w:val="0055519C"/>
    <w:rsid w:val="00560A0A"/>
    <w:rsid w:val="0056156A"/>
    <w:rsid w:val="0056179A"/>
    <w:rsid w:val="00561E48"/>
    <w:rsid w:val="005676A2"/>
    <w:rsid w:val="00567854"/>
    <w:rsid w:val="00567B7D"/>
    <w:rsid w:val="00576173"/>
    <w:rsid w:val="0058679A"/>
    <w:rsid w:val="00586C96"/>
    <w:rsid w:val="00597E5D"/>
    <w:rsid w:val="005A7F48"/>
    <w:rsid w:val="005B4986"/>
    <w:rsid w:val="005B4BDC"/>
    <w:rsid w:val="005B70DC"/>
    <w:rsid w:val="005C1B3E"/>
    <w:rsid w:val="005C5970"/>
    <w:rsid w:val="005D5FB8"/>
    <w:rsid w:val="005D63B2"/>
    <w:rsid w:val="005E1B60"/>
    <w:rsid w:val="005E31E2"/>
    <w:rsid w:val="005F155F"/>
    <w:rsid w:val="005F3B84"/>
    <w:rsid w:val="005F44CD"/>
    <w:rsid w:val="005F4F91"/>
    <w:rsid w:val="006003CF"/>
    <w:rsid w:val="00600ADD"/>
    <w:rsid w:val="00602A28"/>
    <w:rsid w:val="0060339D"/>
    <w:rsid w:val="00606398"/>
    <w:rsid w:val="00606C49"/>
    <w:rsid w:val="00606EB8"/>
    <w:rsid w:val="00620502"/>
    <w:rsid w:val="0062337F"/>
    <w:rsid w:val="006237C3"/>
    <w:rsid w:val="006319EF"/>
    <w:rsid w:val="00631EAE"/>
    <w:rsid w:val="00646CAB"/>
    <w:rsid w:val="0064708C"/>
    <w:rsid w:val="006479F9"/>
    <w:rsid w:val="00651D53"/>
    <w:rsid w:val="0065597F"/>
    <w:rsid w:val="006564E1"/>
    <w:rsid w:val="006606AA"/>
    <w:rsid w:val="00662211"/>
    <w:rsid w:val="0066269E"/>
    <w:rsid w:val="00666B8C"/>
    <w:rsid w:val="0067548F"/>
    <w:rsid w:val="006766D2"/>
    <w:rsid w:val="00676A6E"/>
    <w:rsid w:val="00677306"/>
    <w:rsid w:val="0068102C"/>
    <w:rsid w:val="00697136"/>
    <w:rsid w:val="006A03C9"/>
    <w:rsid w:val="006A0931"/>
    <w:rsid w:val="006A14D9"/>
    <w:rsid w:val="006A603C"/>
    <w:rsid w:val="006A7272"/>
    <w:rsid w:val="006B1B56"/>
    <w:rsid w:val="006B2DC6"/>
    <w:rsid w:val="006B72F7"/>
    <w:rsid w:val="006C030F"/>
    <w:rsid w:val="006C6FBC"/>
    <w:rsid w:val="006D3452"/>
    <w:rsid w:val="006D38AC"/>
    <w:rsid w:val="006D4438"/>
    <w:rsid w:val="006D55EA"/>
    <w:rsid w:val="006E2B77"/>
    <w:rsid w:val="006E5396"/>
    <w:rsid w:val="006F0279"/>
    <w:rsid w:val="006F30D0"/>
    <w:rsid w:val="006F5B39"/>
    <w:rsid w:val="006F6567"/>
    <w:rsid w:val="00701D48"/>
    <w:rsid w:val="00703ED5"/>
    <w:rsid w:val="00705C99"/>
    <w:rsid w:val="007132D3"/>
    <w:rsid w:val="0072070E"/>
    <w:rsid w:val="00723426"/>
    <w:rsid w:val="007260E8"/>
    <w:rsid w:val="00727148"/>
    <w:rsid w:val="00727390"/>
    <w:rsid w:val="00732CAD"/>
    <w:rsid w:val="00733FA0"/>
    <w:rsid w:val="007356BE"/>
    <w:rsid w:val="00736994"/>
    <w:rsid w:val="00737C45"/>
    <w:rsid w:val="00737FE4"/>
    <w:rsid w:val="00747498"/>
    <w:rsid w:val="00752C1F"/>
    <w:rsid w:val="00763850"/>
    <w:rsid w:val="00765555"/>
    <w:rsid w:val="0076687F"/>
    <w:rsid w:val="0077076B"/>
    <w:rsid w:val="00771A84"/>
    <w:rsid w:val="00775B39"/>
    <w:rsid w:val="00781588"/>
    <w:rsid w:val="00790B02"/>
    <w:rsid w:val="0079774D"/>
    <w:rsid w:val="007A14E0"/>
    <w:rsid w:val="007A3BAA"/>
    <w:rsid w:val="007A42E9"/>
    <w:rsid w:val="007A58C4"/>
    <w:rsid w:val="007B0A94"/>
    <w:rsid w:val="007B3297"/>
    <w:rsid w:val="007B3B1F"/>
    <w:rsid w:val="007B44DB"/>
    <w:rsid w:val="007D120A"/>
    <w:rsid w:val="007D2C0F"/>
    <w:rsid w:val="007D452E"/>
    <w:rsid w:val="007D7ADD"/>
    <w:rsid w:val="007E04FD"/>
    <w:rsid w:val="007E0D72"/>
    <w:rsid w:val="007E2CB7"/>
    <w:rsid w:val="007F09A4"/>
    <w:rsid w:val="007F28EB"/>
    <w:rsid w:val="007F5628"/>
    <w:rsid w:val="007F7E17"/>
    <w:rsid w:val="00801FE8"/>
    <w:rsid w:val="00802E9E"/>
    <w:rsid w:val="00802F00"/>
    <w:rsid w:val="008076C3"/>
    <w:rsid w:val="00807AA5"/>
    <w:rsid w:val="00807FAC"/>
    <w:rsid w:val="008112ED"/>
    <w:rsid w:val="008135F8"/>
    <w:rsid w:val="00814601"/>
    <w:rsid w:val="0081686D"/>
    <w:rsid w:val="00824BC7"/>
    <w:rsid w:val="00825FAD"/>
    <w:rsid w:val="008274D5"/>
    <w:rsid w:val="0083099C"/>
    <w:rsid w:val="00832424"/>
    <w:rsid w:val="00840DF5"/>
    <w:rsid w:val="00842B96"/>
    <w:rsid w:val="00845F64"/>
    <w:rsid w:val="008516B6"/>
    <w:rsid w:val="00851780"/>
    <w:rsid w:val="008518BC"/>
    <w:rsid w:val="00852129"/>
    <w:rsid w:val="008557F4"/>
    <w:rsid w:val="00861DC6"/>
    <w:rsid w:val="00863F03"/>
    <w:rsid w:val="00865B17"/>
    <w:rsid w:val="008707FF"/>
    <w:rsid w:val="00872518"/>
    <w:rsid w:val="008758EB"/>
    <w:rsid w:val="00877D4C"/>
    <w:rsid w:val="00881A87"/>
    <w:rsid w:val="00881B98"/>
    <w:rsid w:val="00891CC1"/>
    <w:rsid w:val="00892446"/>
    <w:rsid w:val="008961F5"/>
    <w:rsid w:val="008A40F5"/>
    <w:rsid w:val="008A6A7C"/>
    <w:rsid w:val="008B2FAE"/>
    <w:rsid w:val="008B32D0"/>
    <w:rsid w:val="008B3D30"/>
    <w:rsid w:val="008B5489"/>
    <w:rsid w:val="008B59FF"/>
    <w:rsid w:val="008C1720"/>
    <w:rsid w:val="008C5B1E"/>
    <w:rsid w:val="008C5CA6"/>
    <w:rsid w:val="008D10A0"/>
    <w:rsid w:val="008E2450"/>
    <w:rsid w:val="008E36E5"/>
    <w:rsid w:val="008E3BC3"/>
    <w:rsid w:val="00901980"/>
    <w:rsid w:val="00903E00"/>
    <w:rsid w:val="00904CCD"/>
    <w:rsid w:val="00906D2D"/>
    <w:rsid w:val="0090771A"/>
    <w:rsid w:val="009103FD"/>
    <w:rsid w:val="00912993"/>
    <w:rsid w:val="00913146"/>
    <w:rsid w:val="009176E7"/>
    <w:rsid w:val="009331CB"/>
    <w:rsid w:val="009404ED"/>
    <w:rsid w:val="00942098"/>
    <w:rsid w:val="0094773C"/>
    <w:rsid w:val="00953E22"/>
    <w:rsid w:val="009607F4"/>
    <w:rsid w:val="00962924"/>
    <w:rsid w:val="00965DFA"/>
    <w:rsid w:val="0096669B"/>
    <w:rsid w:val="00971323"/>
    <w:rsid w:val="009814E2"/>
    <w:rsid w:val="00981637"/>
    <w:rsid w:val="00982495"/>
    <w:rsid w:val="0098604D"/>
    <w:rsid w:val="00991F72"/>
    <w:rsid w:val="00993D24"/>
    <w:rsid w:val="00996199"/>
    <w:rsid w:val="00996B4F"/>
    <w:rsid w:val="009A16B7"/>
    <w:rsid w:val="009A1AC8"/>
    <w:rsid w:val="009A6820"/>
    <w:rsid w:val="009C377E"/>
    <w:rsid w:val="009C3F46"/>
    <w:rsid w:val="009C4575"/>
    <w:rsid w:val="009C4CE8"/>
    <w:rsid w:val="009C5DDC"/>
    <w:rsid w:val="009C5EDE"/>
    <w:rsid w:val="009D03A8"/>
    <w:rsid w:val="009D1A69"/>
    <w:rsid w:val="009D3B57"/>
    <w:rsid w:val="009D4A44"/>
    <w:rsid w:val="009E0568"/>
    <w:rsid w:val="009E284D"/>
    <w:rsid w:val="009E2993"/>
    <w:rsid w:val="009E321D"/>
    <w:rsid w:val="009E52CD"/>
    <w:rsid w:val="009E56D9"/>
    <w:rsid w:val="009F24ED"/>
    <w:rsid w:val="009F27DF"/>
    <w:rsid w:val="009F3273"/>
    <w:rsid w:val="009F5D5F"/>
    <w:rsid w:val="00A016D3"/>
    <w:rsid w:val="00A03341"/>
    <w:rsid w:val="00A03C37"/>
    <w:rsid w:val="00A26DA1"/>
    <w:rsid w:val="00A36EEF"/>
    <w:rsid w:val="00A370E6"/>
    <w:rsid w:val="00A40EFF"/>
    <w:rsid w:val="00A44A46"/>
    <w:rsid w:val="00A450CB"/>
    <w:rsid w:val="00A502B9"/>
    <w:rsid w:val="00A51854"/>
    <w:rsid w:val="00A51B10"/>
    <w:rsid w:val="00A51FEA"/>
    <w:rsid w:val="00A563A4"/>
    <w:rsid w:val="00A63BC1"/>
    <w:rsid w:val="00A7495B"/>
    <w:rsid w:val="00A8042E"/>
    <w:rsid w:val="00A81709"/>
    <w:rsid w:val="00A81F8F"/>
    <w:rsid w:val="00A832B7"/>
    <w:rsid w:val="00A9025C"/>
    <w:rsid w:val="00A94A02"/>
    <w:rsid w:val="00AA0984"/>
    <w:rsid w:val="00AA1D44"/>
    <w:rsid w:val="00AA2CD8"/>
    <w:rsid w:val="00AB0490"/>
    <w:rsid w:val="00AB0FA7"/>
    <w:rsid w:val="00AB7DC3"/>
    <w:rsid w:val="00AC0192"/>
    <w:rsid w:val="00AC5ED9"/>
    <w:rsid w:val="00AD0E69"/>
    <w:rsid w:val="00AD781C"/>
    <w:rsid w:val="00AE244E"/>
    <w:rsid w:val="00AE5CC5"/>
    <w:rsid w:val="00AE66DD"/>
    <w:rsid w:val="00AE688D"/>
    <w:rsid w:val="00AF1590"/>
    <w:rsid w:val="00AF6465"/>
    <w:rsid w:val="00AF6F6F"/>
    <w:rsid w:val="00B02E98"/>
    <w:rsid w:val="00B0778A"/>
    <w:rsid w:val="00B12678"/>
    <w:rsid w:val="00B12723"/>
    <w:rsid w:val="00B179F8"/>
    <w:rsid w:val="00B21DD0"/>
    <w:rsid w:val="00B25428"/>
    <w:rsid w:val="00B3199C"/>
    <w:rsid w:val="00B31DE1"/>
    <w:rsid w:val="00B40573"/>
    <w:rsid w:val="00B40D38"/>
    <w:rsid w:val="00B47481"/>
    <w:rsid w:val="00B51279"/>
    <w:rsid w:val="00B51DCD"/>
    <w:rsid w:val="00B539B7"/>
    <w:rsid w:val="00B53E31"/>
    <w:rsid w:val="00B6674C"/>
    <w:rsid w:val="00B7030A"/>
    <w:rsid w:val="00B70473"/>
    <w:rsid w:val="00B70A45"/>
    <w:rsid w:val="00B72A81"/>
    <w:rsid w:val="00B7363C"/>
    <w:rsid w:val="00B773CE"/>
    <w:rsid w:val="00B810BD"/>
    <w:rsid w:val="00B82D09"/>
    <w:rsid w:val="00B840A3"/>
    <w:rsid w:val="00B85B6F"/>
    <w:rsid w:val="00BA0FF7"/>
    <w:rsid w:val="00BA2AA8"/>
    <w:rsid w:val="00BA6EF2"/>
    <w:rsid w:val="00BA76FF"/>
    <w:rsid w:val="00BB48E1"/>
    <w:rsid w:val="00BC2B5D"/>
    <w:rsid w:val="00BC401A"/>
    <w:rsid w:val="00BC7162"/>
    <w:rsid w:val="00BD60E6"/>
    <w:rsid w:val="00BE5D8D"/>
    <w:rsid w:val="00BE6321"/>
    <w:rsid w:val="00BE6998"/>
    <w:rsid w:val="00BE76A3"/>
    <w:rsid w:val="00BF29B1"/>
    <w:rsid w:val="00C04A2E"/>
    <w:rsid w:val="00C07F8A"/>
    <w:rsid w:val="00C17CDA"/>
    <w:rsid w:val="00C20961"/>
    <w:rsid w:val="00C210F2"/>
    <w:rsid w:val="00C30811"/>
    <w:rsid w:val="00C33F46"/>
    <w:rsid w:val="00C455F7"/>
    <w:rsid w:val="00C4678F"/>
    <w:rsid w:val="00C5062D"/>
    <w:rsid w:val="00C523BA"/>
    <w:rsid w:val="00C528AA"/>
    <w:rsid w:val="00C52E87"/>
    <w:rsid w:val="00C54016"/>
    <w:rsid w:val="00C60356"/>
    <w:rsid w:val="00C638ED"/>
    <w:rsid w:val="00C63931"/>
    <w:rsid w:val="00C64A9D"/>
    <w:rsid w:val="00C663CB"/>
    <w:rsid w:val="00C721FE"/>
    <w:rsid w:val="00C750A2"/>
    <w:rsid w:val="00C76CD7"/>
    <w:rsid w:val="00C8089F"/>
    <w:rsid w:val="00C82D60"/>
    <w:rsid w:val="00C8712F"/>
    <w:rsid w:val="00C87F32"/>
    <w:rsid w:val="00C9173D"/>
    <w:rsid w:val="00C93778"/>
    <w:rsid w:val="00C94508"/>
    <w:rsid w:val="00C96459"/>
    <w:rsid w:val="00CA3E32"/>
    <w:rsid w:val="00CA49E6"/>
    <w:rsid w:val="00CB1692"/>
    <w:rsid w:val="00CB2737"/>
    <w:rsid w:val="00CB3EB5"/>
    <w:rsid w:val="00CB5F81"/>
    <w:rsid w:val="00CB6A55"/>
    <w:rsid w:val="00CB7910"/>
    <w:rsid w:val="00CC0F55"/>
    <w:rsid w:val="00CD1C2A"/>
    <w:rsid w:val="00CD3EFD"/>
    <w:rsid w:val="00CD5A70"/>
    <w:rsid w:val="00CD699A"/>
    <w:rsid w:val="00CE13AC"/>
    <w:rsid w:val="00CE2222"/>
    <w:rsid w:val="00CE22B2"/>
    <w:rsid w:val="00CE7F99"/>
    <w:rsid w:val="00CF5E3D"/>
    <w:rsid w:val="00CF630C"/>
    <w:rsid w:val="00CF7D9C"/>
    <w:rsid w:val="00D0118B"/>
    <w:rsid w:val="00D01646"/>
    <w:rsid w:val="00D03D8F"/>
    <w:rsid w:val="00D0529A"/>
    <w:rsid w:val="00D12119"/>
    <w:rsid w:val="00D17F01"/>
    <w:rsid w:val="00D20139"/>
    <w:rsid w:val="00D205FE"/>
    <w:rsid w:val="00D227D7"/>
    <w:rsid w:val="00D247FA"/>
    <w:rsid w:val="00D40E22"/>
    <w:rsid w:val="00D42699"/>
    <w:rsid w:val="00D43E59"/>
    <w:rsid w:val="00D556A4"/>
    <w:rsid w:val="00D6102C"/>
    <w:rsid w:val="00D6745F"/>
    <w:rsid w:val="00D67E14"/>
    <w:rsid w:val="00D74AFA"/>
    <w:rsid w:val="00D81B87"/>
    <w:rsid w:val="00D93FF9"/>
    <w:rsid w:val="00D958E3"/>
    <w:rsid w:val="00D968F6"/>
    <w:rsid w:val="00DA1D71"/>
    <w:rsid w:val="00DA37C0"/>
    <w:rsid w:val="00DB5AB0"/>
    <w:rsid w:val="00DC1FE8"/>
    <w:rsid w:val="00DC21D9"/>
    <w:rsid w:val="00DC7E00"/>
    <w:rsid w:val="00DD2CEB"/>
    <w:rsid w:val="00DD7CE0"/>
    <w:rsid w:val="00DD7DB1"/>
    <w:rsid w:val="00DE2851"/>
    <w:rsid w:val="00DE5022"/>
    <w:rsid w:val="00DE5C18"/>
    <w:rsid w:val="00DF0322"/>
    <w:rsid w:val="00DF536F"/>
    <w:rsid w:val="00DF65AE"/>
    <w:rsid w:val="00E02150"/>
    <w:rsid w:val="00E0442A"/>
    <w:rsid w:val="00E12F22"/>
    <w:rsid w:val="00E16153"/>
    <w:rsid w:val="00E170F4"/>
    <w:rsid w:val="00E207F5"/>
    <w:rsid w:val="00E208C3"/>
    <w:rsid w:val="00E252E1"/>
    <w:rsid w:val="00E27DCA"/>
    <w:rsid w:val="00E30671"/>
    <w:rsid w:val="00E348A8"/>
    <w:rsid w:val="00E42CB2"/>
    <w:rsid w:val="00E47325"/>
    <w:rsid w:val="00E576B2"/>
    <w:rsid w:val="00E60EA8"/>
    <w:rsid w:val="00E6255A"/>
    <w:rsid w:val="00E6391E"/>
    <w:rsid w:val="00E7128A"/>
    <w:rsid w:val="00E7273F"/>
    <w:rsid w:val="00E81670"/>
    <w:rsid w:val="00E82D98"/>
    <w:rsid w:val="00E851BB"/>
    <w:rsid w:val="00E869AA"/>
    <w:rsid w:val="00E97383"/>
    <w:rsid w:val="00E97D7C"/>
    <w:rsid w:val="00EA133F"/>
    <w:rsid w:val="00EA19E4"/>
    <w:rsid w:val="00EA22EA"/>
    <w:rsid w:val="00EA2654"/>
    <w:rsid w:val="00EA4F99"/>
    <w:rsid w:val="00EA7DCC"/>
    <w:rsid w:val="00EB0F3B"/>
    <w:rsid w:val="00EB2F64"/>
    <w:rsid w:val="00EB322D"/>
    <w:rsid w:val="00EB483B"/>
    <w:rsid w:val="00EB7628"/>
    <w:rsid w:val="00EC4755"/>
    <w:rsid w:val="00EC5BC1"/>
    <w:rsid w:val="00ED1C14"/>
    <w:rsid w:val="00ED7702"/>
    <w:rsid w:val="00EE290B"/>
    <w:rsid w:val="00EE653C"/>
    <w:rsid w:val="00EF59CC"/>
    <w:rsid w:val="00EF6426"/>
    <w:rsid w:val="00EF774E"/>
    <w:rsid w:val="00F024C9"/>
    <w:rsid w:val="00F0312A"/>
    <w:rsid w:val="00F05752"/>
    <w:rsid w:val="00F06BEE"/>
    <w:rsid w:val="00F1013E"/>
    <w:rsid w:val="00F10200"/>
    <w:rsid w:val="00F11303"/>
    <w:rsid w:val="00F16BB3"/>
    <w:rsid w:val="00F22593"/>
    <w:rsid w:val="00F23CA8"/>
    <w:rsid w:val="00F45ECA"/>
    <w:rsid w:val="00F50C93"/>
    <w:rsid w:val="00F56CF1"/>
    <w:rsid w:val="00F609A1"/>
    <w:rsid w:val="00F671D2"/>
    <w:rsid w:val="00F70E08"/>
    <w:rsid w:val="00F70F81"/>
    <w:rsid w:val="00F711D1"/>
    <w:rsid w:val="00F72406"/>
    <w:rsid w:val="00F768C7"/>
    <w:rsid w:val="00F854D3"/>
    <w:rsid w:val="00F93454"/>
    <w:rsid w:val="00FA34DB"/>
    <w:rsid w:val="00FA5091"/>
    <w:rsid w:val="00FA6729"/>
    <w:rsid w:val="00FB1DCE"/>
    <w:rsid w:val="00FB373A"/>
    <w:rsid w:val="00FB4812"/>
    <w:rsid w:val="00FB58B8"/>
    <w:rsid w:val="00FB5FF0"/>
    <w:rsid w:val="00FB77B9"/>
    <w:rsid w:val="00FC2020"/>
    <w:rsid w:val="00FC3278"/>
    <w:rsid w:val="00FC4106"/>
    <w:rsid w:val="00FC67F7"/>
    <w:rsid w:val="00FC73A9"/>
    <w:rsid w:val="00FC7BFE"/>
    <w:rsid w:val="00FD01C4"/>
    <w:rsid w:val="00FD2342"/>
    <w:rsid w:val="00FD445F"/>
    <w:rsid w:val="00FD4D42"/>
    <w:rsid w:val="00FD7905"/>
    <w:rsid w:val="00FE38AF"/>
    <w:rsid w:val="00FE3B20"/>
    <w:rsid w:val="00FE43D5"/>
    <w:rsid w:val="00FE5178"/>
    <w:rsid w:val="00FE56C6"/>
    <w:rsid w:val="00FE7116"/>
    <w:rsid w:val="00FF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25DA93"/>
  <w15:docId w15:val="{235C4235-8F6F-4435-8092-AF1273D98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DA1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6D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character" w:styleId="Marquedecommentaire">
    <w:name w:val="annotation reference"/>
    <w:basedOn w:val="Policepardfaut"/>
    <w:uiPriority w:val="99"/>
    <w:semiHidden/>
    <w:unhideWhenUsed/>
    <w:rsid w:val="00A26DA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26DA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26DA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26DA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26DA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26D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6DA1"/>
    <w:rPr>
      <w:rFonts w:ascii="Tahoma" w:hAnsi="Tahoma" w:cs="Tahoma"/>
      <w:sz w:val="16"/>
      <w:szCs w:val="16"/>
    </w:rPr>
  </w:style>
  <w:style w:type="paragraph" w:styleId="Textebrut">
    <w:name w:val="Plain Text"/>
    <w:basedOn w:val="Normal"/>
    <w:link w:val="TextebrutCar"/>
    <w:uiPriority w:val="99"/>
    <w:unhideWhenUsed/>
    <w:rsid w:val="00A26DA1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A26DA1"/>
    <w:rPr>
      <w:rFonts w:ascii="Calibri" w:hAnsi="Calibri"/>
      <w:szCs w:val="21"/>
    </w:rPr>
  </w:style>
  <w:style w:type="character" w:styleId="Accentuation">
    <w:name w:val="Emphasis"/>
    <w:basedOn w:val="Policepardfaut"/>
    <w:uiPriority w:val="20"/>
    <w:qFormat/>
    <w:rsid w:val="00A26DA1"/>
    <w:rPr>
      <w:i/>
      <w:iCs/>
    </w:rPr>
  </w:style>
  <w:style w:type="table" w:styleId="Grilledutableau">
    <w:name w:val="Table Grid"/>
    <w:basedOn w:val="TableauNormal"/>
    <w:uiPriority w:val="59"/>
    <w:rsid w:val="00A26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link w:val="ParagraphedelisteCar"/>
    <w:uiPriority w:val="99"/>
    <w:qFormat/>
    <w:rsid w:val="00A26DA1"/>
    <w:pPr>
      <w:spacing w:after="80"/>
      <w:ind w:left="720"/>
      <w:contextualSpacing/>
    </w:pPr>
    <w:rPr>
      <w:sz w:val="24"/>
    </w:rPr>
  </w:style>
  <w:style w:type="character" w:customStyle="1" w:styleId="ParagraphedelisteCar">
    <w:name w:val="Paragraphe de liste Car"/>
    <w:basedOn w:val="Policepardfaut"/>
    <w:link w:val="Paragraphedeliste"/>
    <w:uiPriority w:val="99"/>
    <w:rsid w:val="00A26DA1"/>
    <w:rPr>
      <w:sz w:val="24"/>
    </w:rPr>
  </w:style>
  <w:style w:type="character" w:styleId="MachinecrireHTML">
    <w:name w:val="HTML Typewriter"/>
    <w:uiPriority w:val="99"/>
    <w:unhideWhenUsed/>
    <w:rsid w:val="00A26DA1"/>
    <w:rPr>
      <w:rFonts w:ascii="Courier New" w:eastAsia="Times New Roman" w:hAnsi="Courier New" w:cs="Courier New" w:hint="default"/>
      <w:sz w:val="20"/>
      <w:szCs w:val="20"/>
    </w:rPr>
  </w:style>
  <w:style w:type="character" w:customStyle="1" w:styleId="hps">
    <w:name w:val="hps"/>
    <w:basedOn w:val="Policepardfaut"/>
    <w:rsid w:val="00A26DA1"/>
  </w:style>
  <w:style w:type="character" w:customStyle="1" w:styleId="shorttext">
    <w:name w:val="short_text"/>
    <w:basedOn w:val="Policepardfaut"/>
    <w:rsid w:val="00A26DA1"/>
  </w:style>
  <w:style w:type="character" w:customStyle="1" w:styleId="highlight">
    <w:name w:val="highlight"/>
    <w:basedOn w:val="Policepardfaut"/>
    <w:rsid w:val="00A26DA1"/>
  </w:style>
  <w:style w:type="paragraph" w:styleId="Rvision">
    <w:name w:val="Revision"/>
    <w:hidden/>
    <w:uiPriority w:val="99"/>
    <w:semiHidden/>
    <w:rsid w:val="00D01646"/>
    <w:pPr>
      <w:spacing w:after="0" w:line="240" w:lineRule="auto"/>
    </w:pPr>
  </w:style>
  <w:style w:type="character" w:styleId="Textedelespacerserv">
    <w:name w:val="Placeholder Text"/>
    <w:basedOn w:val="Policepardfaut"/>
    <w:uiPriority w:val="99"/>
    <w:semiHidden/>
    <w:rsid w:val="009A16B7"/>
    <w:rPr>
      <w:color w:val="808080"/>
    </w:rPr>
  </w:style>
  <w:style w:type="paragraph" w:styleId="En-tte">
    <w:name w:val="header"/>
    <w:basedOn w:val="Normal"/>
    <w:link w:val="En-tteCar"/>
    <w:uiPriority w:val="99"/>
    <w:unhideWhenUsed/>
    <w:rsid w:val="00D968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968F6"/>
  </w:style>
  <w:style w:type="paragraph" w:styleId="Pieddepage">
    <w:name w:val="footer"/>
    <w:basedOn w:val="Normal"/>
    <w:link w:val="PieddepageCar"/>
    <w:uiPriority w:val="99"/>
    <w:unhideWhenUsed/>
    <w:rsid w:val="00D968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968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67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55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31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0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619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936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2331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59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1516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8656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85654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84282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78316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11446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3866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804483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93215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77402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881284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40091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120252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298570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32052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8798807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842755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631443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285702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0630276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7328147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7868106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4639560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2688355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1603187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37681211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72896698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90218431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8344238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49449580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4157955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55450855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2329651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00952394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1845741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87907994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45995961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79248041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8358256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39600964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324628717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096629306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54672705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71011305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06749055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02108227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439838634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53880828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608665333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666054063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977417301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09741029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048603982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129426794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19347979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<w:div w:id="826552934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92368447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618412026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805999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2021048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1622868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07858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94663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58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0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4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9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9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53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3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6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4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1FD93-FC95-4887-890E-92391BDF3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20</Words>
  <Characters>2969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e</dc:creator>
  <cp:lastModifiedBy>cgilles</cp:lastModifiedBy>
  <cp:revision>2</cp:revision>
  <cp:lastPrinted>2015-07-07T13:08:00Z</cp:lastPrinted>
  <dcterms:created xsi:type="dcterms:W3CDTF">2020-03-02T14:21:00Z</dcterms:created>
  <dcterms:modified xsi:type="dcterms:W3CDTF">2020-03-02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bourcy@ulg.ac.be@www.mendeley.com</vt:lpwstr>
  </property>
  <property fmtid="{D5CDD505-2E9C-101B-9397-08002B2CF9AE}" pid="4" name="Mendeley Citation Style_1">
    <vt:lpwstr>http://csl.mendeley.com/styles/232891901/american-association-for-cancer-research</vt:lpwstr>
  </property>
  <property fmtid="{D5CDD505-2E9C-101B-9397-08002B2CF9AE}" pid="5" name="Mendeley Recent Style Id 0_1">
    <vt:lpwstr>http://csl.mendeley.com/styles/232891901/american-association-for-cancer-research</vt:lpwstr>
  </property>
  <property fmtid="{D5CDD505-2E9C-101B-9397-08002B2CF9AE}" pid="6" name="Mendeley Recent Style Name 0_1">
    <vt:lpwstr>American Association for Cancer Research - Morgane Bourcy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csl.mendeley.com/styles/232891901/circulation</vt:lpwstr>
  </property>
  <property fmtid="{D5CDD505-2E9C-101B-9397-08002B2CF9AE}" pid="14" name="Mendeley Recent Style Name 4_1">
    <vt:lpwstr>Circulation - Morgane Bourc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RTarget">
    <vt:i4>-1</vt:i4>
  </property>
</Properties>
</file>